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717B6" w14:textId="398F76C9" w:rsidR="00846B43" w:rsidRPr="00494A09" w:rsidRDefault="00A65242" w:rsidP="00A6524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  <w:t xml:space="preserve">Additional file 2- </w:t>
      </w:r>
      <w:r w:rsidR="00494A09" w:rsidRPr="00494A09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  <w:t>Search st</w:t>
      </w:r>
      <w:r w:rsidR="00494A09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  <w:t xml:space="preserve">rategy </w:t>
      </w:r>
    </w:p>
    <w:p w14:paraId="22E8B60A" w14:textId="77777777" w:rsidR="00663AC4" w:rsidRPr="00494A09" w:rsidRDefault="00663AC4" w:rsidP="00846B4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</w:pPr>
    </w:p>
    <w:p w14:paraId="2BC57EDB" w14:textId="77777777" w:rsidR="00846B43" w:rsidRPr="00494A09" w:rsidRDefault="00846B43" w:rsidP="00846B4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it-IT"/>
        </w:rPr>
      </w:pPr>
    </w:p>
    <w:p w14:paraId="7BDBDFAD" w14:textId="73BA826F" w:rsidR="00846B43" w:rsidRPr="00494A09" w:rsidRDefault="00846B43" w:rsidP="00C651B0">
      <w:pPr>
        <w:adjustRightInd w:val="0"/>
        <w:spacing w:after="0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494A09">
        <w:rPr>
          <w:rFonts w:ascii="Times New Roman" w:hAnsi="Times New Roman" w:cs="Times New Roman"/>
          <w:b/>
          <w:sz w:val="28"/>
          <w:szCs w:val="28"/>
          <w:lang w:val="en-GB"/>
        </w:rPr>
        <w:t>PICOs</w:t>
      </w:r>
      <w:r w:rsidRPr="00494A09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</w:t>
      </w:r>
    </w:p>
    <w:p w14:paraId="552AD389" w14:textId="77777777" w:rsidR="002820EF" w:rsidRPr="00494A09" w:rsidRDefault="002820EF" w:rsidP="00C651B0">
      <w:pPr>
        <w:adjustRightInd w:val="0"/>
        <w:spacing w:after="0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</w:p>
    <w:p w14:paraId="79DD7A85" w14:textId="77777777" w:rsidR="001A40E3" w:rsidRPr="002069C6" w:rsidRDefault="001A40E3" w:rsidP="001A40E3">
      <w:pPr>
        <w:pStyle w:val="Paragrafoelenco"/>
        <w:spacing w:line="360" w:lineRule="auto"/>
        <w:ind w:left="360"/>
        <w:jc w:val="both"/>
        <w:rPr>
          <w:bCs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>Question 1</w:t>
      </w:r>
      <w:r>
        <w:rPr>
          <w:b/>
          <w:sz w:val="24"/>
          <w:szCs w:val="24"/>
          <w:lang w:val="en-GB"/>
        </w:rPr>
        <w:t>.</w:t>
      </w:r>
      <w:r w:rsidRPr="002069C6">
        <w:rPr>
          <w:bCs/>
          <w:sz w:val="24"/>
          <w:szCs w:val="24"/>
          <w:lang w:val="en-GB"/>
        </w:rPr>
        <w:t xml:space="preserve"> </w:t>
      </w:r>
      <w:bookmarkStart w:id="0" w:name="_Hlk171527299"/>
      <w:r w:rsidRPr="002069C6">
        <w:rPr>
          <w:b/>
          <w:sz w:val="24"/>
          <w:szCs w:val="24"/>
          <w:lang w:val="en-GB"/>
        </w:rPr>
        <w:t>Should Group A β-haemolytic streptococcus (GABHS) pharyngotonsillitis be treated with antibiotics?</w:t>
      </w:r>
      <w:r w:rsidRPr="002069C6">
        <w:rPr>
          <w:bCs/>
          <w:sz w:val="24"/>
          <w:szCs w:val="24"/>
          <w:lang w:val="en-GB"/>
        </w:rPr>
        <w:t xml:space="preserve">  </w:t>
      </w:r>
    </w:p>
    <w:bookmarkEnd w:id="0"/>
    <w:p w14:paraId="776A727E" w14:textId="7E213137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</w:t>
      </w:r>
      <w:r w:rsidR="00494A09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children with GABHS pharyngotonsillitis </w:t>
      </w:r>
    </w:p>
    <w:p w14:paraId="49B74262" w14:textId="2521009C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</w:t>
      </w:r>
      <w:r w:rsidR="00494A09" w:rsidRPr="001A40E3">
        <w:rPr>
          <w:rFonts w:ascii="Times New Roman" w:hAnsi="Times New Roman" w:cs="Times New Roman"/>
          <w:sz w:val="24"/>
          <w:szCs w:val="24"/>
          <w:lang w:val="en-GB"/>
        </w:rPr>
        <w:t>antibiotic therapy</w:t>
      </w:r>
    </w:p>
    <w:p w14:paraId="167A9820" w14:textId="6D710D88" w:rsidR="008F51F0" w:rsidRPr="00494A09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A09" w:rsidRPr="00494A09">
        <w:rPr>
          <w:rFonts w:ascii="Times New Roman" w:hAnsi="Times New Roman" w:cs="Times New Roman"/>
          <w:sz w:val="24"/>
          <w:szCs w:val="24"/>
          <w:lang w:val="en-GB"/>
        </w:rPr>
        <w:t>no therapy or simptomatic therapy a</w:t>
      </w:r>
      <w:r w:rsidR="00494A09">
        <w:rPr>
          <w:rFonts w:ascii="Times New Roman" w:hAnsi="Times New Roman" w:cs="Times New Roman"/>
          <w:sz w:val="24"/>
          <w:szCs w:val="24"/>
          <w:lang w:val="en-GB"/>
        </w:rPr>
        <w:t>lone</w:t>
      </w:r>
    </w:p>
    <w:p w14:paraId="782AB407" w14:textId="392B2BF0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494A09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1949576C" w14:textId="12849B43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="00494A09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relapsing pharyngotonsillitis </w:t>
      </w:r>
    </w:p>
    <w:p w14:paraId="2DAB8CD9" w14:textId="462A562A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>O3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A09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29A32CB0" w14:textId="08D2ABC6" w:rsidR="008F51F0" w:rsidRDefault="008F51F0" w:rsidP="00494A0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4"/>
          <w:lang w:val="en-GB"/>
        </w:rPr>
        <w:t>O4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94A09"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non suppurative complications 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94A09" w:rsidRPr="00494A09">
        <w:rPr>
          <w:rFonts w:ascii="Times New Roman" w:hAnsi="Times New Roman" w:cs="Times New Roman"/>
          <w:sz w:val="24"/>
          <w:szCs w:val="24"/>
          <w:lang w:val="en-GB"/>
        </w:rPr>
        <w:t>acute rheumatic fever [ARF], acute post-streptococcal glomerulonephritis</w:t>
      </w:r>
      <w:r w:rsidR="00494A09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494A09" w:rsidRPr="00494A09">
        <w:rPr>
          <w:rFonts w:ascii="Times New Roman" w:hAnsi="Times New Roman" w:cs="Times New Roman"/>
          <w:sz w:val="24"/>
          <w:szCs w:val="24"/>
          <w:lang w:val="en-GB"/>
        </w:rPr>
        <w:t>APSGN</w:t>
      </w:r>
      <w:r w:rsidR="00494A09">
        <w:rPr>
          <w:rFonts w:ascii="Times New Roman" w:hAnsi="Times New Roman" w:cs="Times New Roman"/>
          <w:sz w:val="24"/>
          <w:szCs w:val="24"/>
          <w:lang w:val="en-GB"/>
        </w:rPr>
        <w:t xml:space="preserve">]) </w:t>
      </w:r>
    </w:p>
    <w:p w14:paraId="4EFA252D" w14:textId="77777777" w:rsidR="00494A09" w:rsidRPr="00494A09" w:rsidRDefault="00494A09" w:rsidP="00494A0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A22774" w14:textId="77777777" w:rsidR="001A40E3" w:rsidRPr="002069C6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>Question 2</w:t>
      </w:r>
      <w:r>
        <w:rPr>
          <w:b/>
          <w:sz w:val="24"/>
          <w:szCs w:val="24"/>
          <w:lang w:val="en-GB"/>
        </w:rPr>
        <w:t>.</w:t>
      </w:r>
      <w:r w:rsidRPr="002069C6">
        <w:rPr>
          <w:b/>
          <w:sz w:val="24"/>
          <w:szCs w:val="24"/>
          <w:lang w:val="en-GB"/>
        </w:rPr>
        <w:t xml:space="preserve"> </w:t>
      </w:r>
      <w:bookmarkStart w:id="1" w:name="_Hlk171527327"/>
      <w:r>
        <w:rPr>
          <w:b/>
          <w:sz w:val="24"/>
          <w:szCs w:val="24"/>
          <w:lang w:val="en-GB"/>
        </w:rPr>
        <w:t>Should</w:t>
      </w:r>
      <w:r w:rsidRPr="002069C6">
        <w:rPr>
          <w:b/>
          <w:sz w:val="24"/>
          <w:szCs w:val="24"/>
          <w:lang w:val="en-GB"/>
        </w:rPr>
        <w:t xml:space="preserve"> amoxicillin be considered the antibiotic of choice in the treatment of GABHS pharyngotonsillitis besides penicillin V?  </w:t>
      </w:r>
    </w:p>
    <w:bookmarkEnd w:id="1"/>
    <w:p w14:paraId="5DD5C9AC" w14:textId="77777777" w:rsidR="008F51F0" w:rsidRPr="00494A09" w:rsidRDefault="008F51F0" w:rsidP="00C651B0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A6AE16" w14:textId="0B7B5C08" w:rsidR="008F51F0" w:rsidRPr="00D85FEB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children with GABHS pharyngotonsillitis</w:t>
      </w:r>
    </w:p>
    <w:p w14:paraId="2E7183B2" w14:textId="15105FAD" w:rsidR="008F51F0" w:rsidRPr="00D85FEB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antibiotic therapy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(amoxi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cillin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>-clav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ulanate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>, macrolid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>, ce</w:t>
      </w:r>
      <w:r w:rsidR="00D85FEB">
        <w:rPr>
          <w:rFonts w:ascii="Times New Roman" w:hAnsi="Times New Roman" w:cs="Times New Roman"/>
          <w:sz w:val="24"/>
          <w:szCs w:val="24"/>
          <w:lang w:val="en-GB"/>
        </w:rPr>
        <w:t>ph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>alospor</w:t>
      </w:r>
      <w:r w:rsidR="00D85FEB">
        <w:rPr>
          <w:rFonts w:ascii="Times New Roman" w:hAnsi="Times New Roman" w:cs="Times New Roman"/>
          <w:sz w:val="24"/>
          <w:szCs w:val="24"/>
          <w:lang w:val="en-GB"/>
        </w:rPr>
        <w:t>yns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14:paraId="53D60753" w14:textId="37B3583C" w:rsidR="008F51F0" w:rsidRPr="00D85FEB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 amoxicillin</w:t>
      </w:r>
    </w:p>
    <w:p w14:paraId="25E1F2C6" w14:textId="77777777" w:rsidR="00D85FEB" w:rsidRPr="00D85FEB" w:rsidRDefault="008F51F0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682B4B94" w14:textId="77777777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relapsing pharyngotonsillitis </w:t>
      </w:r>
    </w:p>
    <w:p w14:paraId="5FFF48B3" w14:textId="77777777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>O3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suppurative complications </w:t>
      </w:r>
    </w:p>
    <w:p w14:paraId="5F94F65C" w14:textId="77777777" w:rsid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4"/>
          <w:lang w:val="en-GB"/>
        </w:rPr>
        <w:t>O4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 non suppurative complications (acute rheumatic fever [ARF], acute post-streptococcal glomerulonephrit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>APSG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) </w:t>
      </w:r>
    </w:p>
    <w:p w14:paraId="4A9747D4" w14:textId="77777777" w:rsidR="001A40E3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</w:p>
    <w:p w14:paraId="311BD570" w14:textId="44F6C959" w:rsidR="001A40E3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>Question 3</w:t>
      </w:r>
      <w:r>
        <w:rPr>
          <w:b/>
          <w:sz w:val="24"/>
          <w:szCs w:val="24"/>
          <w:lang w:val="en-GB"/>
        </w:rPr>
        <w:t>.</w:t>
      </w:r>
      <w:r w:rsidRPr="002069C6">
        <w:rPr>
          <w:bCs/>
          <w:sz w:val="24"/>
          <w:szCs w:val="24"/>
          <w:lang w:val="en-GB"/>
        </w:rPr>
        <w:t xml:space="preserve"> </w:t>
      </w:r>
      <w:bookmarkStart w:id="2" w:name="_Hlk171527378"/>
      <w:r>
        <w:rPr>
          <w:b/>
          <w:sz w:val="24"/>
          <w:szCs w:val="24"/>
          <w:lang w:val="en-GB"/>
        </w:rPr>
        <w:t>Should</w:t>
      </w:r>
      <w:r w:rsidRPr="002069C6">
        <w:rPr>
          <w:b/>
          <w:sz w:val="24"/>
          <w:szCs w:val="24"/>
          <w:lang w:val="en-GB"/>
        </w:rPr>
        <w:t xml:space="preserve"> the duration of antibiotic therapy </w:t>
      </w:r>
      <w:r>
        <w:rPr>
          <w:b/>
          <w:sz w:val="24"/>
          <w:szCs w:val="24"/>
          <w:lang w:val="en-GB"/>
        </w:rPr>
        <w:t>for</w:t>
      </w:r>
      <w:r w:rsidRPr="002069C6">
        <w:rPr>
          <w:b/>
          <w:sz w:val="24"/>
          <w:szCs w:val="24"/>
          <w:lang w:val="en-GB"/>
        </w:rPr>
        <w:t xml:space="preserve"> GABHS pharyngotonsillitis be shorter than 10 days?</w:t>
      </w:r>
      <w:bookmarkEnd w:id="2"/>
    </w:p>
    <w:p w14:paraId="6755E804" w14:textId="781377F4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D85FEB" w:rsidRPr="001A40E3">
        <w:rPr>
          <w:rFonts w:ascii="Times New Roman" w:hAnsi="Times New Roman" w:cs="Times New Roman"/>
          <w:sz w:val="24"/>
          <w:szCs w:val="24"/>
          <w:lang w:val="en-GB"/>
        </w:rPr>
        <w:t>children with GABHS pharyngotonsillitis</w:t>
      </w:r>
    </w:p>
    <w:p w14:paraId="65B2CDCC" w14:textId="75392D24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="00D85FEB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antibiotic therapy &lt; 10 days </w:t>
      </w:r>
    </w:p>
    <w:p w14:paraId="178DFDFA" w14:textId="27284726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D85FEB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antibiotic therapy &gt; 10 days </w:t>
      </w:r>
    </w:p>
    <w:p w14:paraId="20FD4D7D" w14:textId="77777777" w:rsidR="00D85FEB" w:rsidRPr="00D85FEB" w:rsidRDefault="008F51F0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3092803E" w14:textId="77777777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relapsing pharyngotonsillitis </w:t>
      </w:r>
    </w:p>
    <w:p w14:paraId="7F4E8E1B" w14:textId="77777777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>O3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suppurative complications </w:t>
      </w:r>
    </w:p>
    <w:p w14:paraId="03AE9BDF" w14:textId="77777777" w:rsid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4"/>
          <w:lang w:val="en-GB"/>
        </w:rPr>
        <w:t>O4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 non suppurative complications (acute rheumatic fever [ARF], acute post-streptococcal glomerulonephrit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>APSG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) </w:t>
      </w:r>
    </w:p>
    <w:p w14:paraId="2570A8B9" w14:textId="5C9E6971" w:rsidR="008F51F0" w:rsidRPr="00D85FEB" w:rsidRDefault="008F51F0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C5FB73" w14:textId="77777777" w:rsidR="001A40E3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>Question 4</w:t>
      </w:r>
      <w:r>
        <w:rPr>
          <w:b/>
          <w:sz w:val="24"/>
          <w:szCs w:val="24"/>
          <w:lang w:val="en-GB"/>
        </w:rPr>
        <w:t>.</w:t>
      </w:r>
      <w:r w:rsidRPr="002069C6">
        <w:rPr>
          <w:b/>
          <w:sz w:val="24"/>
          <w:szCs w:val="24"/>
          <w:lang w:val="en-GB"/>
        </w:rPr>
        <w:t xml:space="preserve"> </w:t>
      </w:r>
      <w:bookmarkStart w:id="3" w:name="_Hlk171527414"/>
      <w:r w:rsidRPr="002069C6">
        <w:rPr>
          <w:b/>
          <w:sz w:val="24"/>
          <w:szCs w:val="24"/>
          <w:lang w:val="en-GB"/>
        </w:rPr>
        <w:t xml:space="preserve">In children allergic to penicillin, </w:t>
      </w:r>
      <w:r w:rsidRPr="00537771">
        <w:rPr>
          <w:b/>
          <w:sz w:val="24"/>
          <w:szCs w:val="24"/>
          <w:lang w:val="en-GB"/>
        </w:rPr>
        <w:t>which antibiotics can be administered for</w:t>
      </w:r>
      <w:r>
        <w:rPr>
          <w:b/>
          <w:sz w:val="24"/>
          <w:szCs w:val="24"/>
          <w:lang w:val="en-GB"/>
        </w:rPr>
        <w:t xml:space="preserve"> </w:t>
      </w:r>
      <w:r w:rsidRPr="00537771">
        <w:rPr>
          <w:b/>
          <w:sz w:val="24"/>
          <w:szCs w:val="24"/>
          <w:lang w:val="en-GB"/>
        </w:rPr>
        <w:t>the treatment of GABHS pharyngotonsillitis?</w:t>
      </w:r>
      <w:bookmarkEnd w:id="3"/>
    </w:p>
    <w:p w14:paraId="7732054A" w14:textId="744410C1" w:rsidR="00446C52" w:rsidRPr="00D85FEB" w:rsidRDefault="00446C52" w:rsidP="00C651B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children with GABHS pharyngotonsillitis a</w:t>
      </w:r>
      <w:r w:rsidR="00D85FEB">
        <w:rPr>
          <w:rFonts w:ascii="Times New Roman" w:hAnsi="Times New Roman" w:cs="Times New Roman"/>
          <w:sz w:val="24"/>
          <w:szCs w:val="24"/>
          <w:lang w:val="en-GB"/>
        </w:rPr>
        <w:t>nd penicillin allergy</w:t>
      </w:r>
    </w:p>
    <w:p w14:paraId="5501D5A7" w14:textId="193DBCD2" w:rsidR="00446C52" w:rsidRPr="001A40E3" w:rsidRDefault="00446C52" w:rsidP="00C651B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="00D85FEB" w:rsidRPr="001A40E3">
        <w:rPr>
          <w:rFonts w:ascii="Times New Roman" w:hAnsi="Times New Roman" w:cs="Times New Roman"/>
          <w:sz w:val="24"/>
          <w:szCs w:val="24"/>
          <w:lang w:val="en-GB"/>
        </w:rPr>
        <w:t>macrolides, cephalosporyns</w:t>
      </w:r>
    </w:p>
    <w:p w14:paraId="426E458E" w14:textId="5B44C42D" w:rsidR="00446C52" w:rsidRPr="001A40E3" w:rsidRDefault="00446C52" w:rsidP="00C651B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 </w:t>
      </w:r>
      <w:r w:rsidR="00D85FEB" w:rsidRPr="001A40E3">
        <w:rPr>
          <w:rFonts w:ascii="Times New Roman" w:hAnsi="Times New Roman" w:cs="Times New Roman"/>
          <w:sz w:val="24"/>
          <w:szCs w:val="24"/>
          <w:lang w:val="en-GB"/>
        </w:rPr>
        <w:t>amoxicillin</w:t>
      </w: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73E841B" w14:textId="53C82FCC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145EE0C5" w14:textId="77777777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relapsing pharyngotonsillitis </w:t>
      </w:r>
    </w:p>
    <w:p w14:paraId="16E19AB2" w14:textId="41DE7834" w:rsidR="00D85FEB" w:rsidRP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O3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67F849D2" w14:textId="77777777" w:rsidR="00D85FEB" w:rsidRDefault="00D85FEB" w:rsidP="00D85FE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4"/>
          <w:lang w:val="en-GB"/>
        </w:rPr>
        <w:t>O4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 xml:space="preserve"> non suppurative complications (acute rheumatic fever [ARF], acute post-streptococcal glomerulonephrit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Pr="00494A09">
        <w:rPr>
          <w:rFonts w:ascii="Times New Roman" w:hAnsi="Times New Roman" w:cs="Times New Roman"/>
          <w:sz w:val="24"/>
          <w:szCs w:val="24"/>
          <w:lang w:val="en-GB"/>
        </w:rPr>
        <w:t>APSG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) </w:t>
      </w:r>
    </w:p>
    <w:p w14:paraId="52CFACC2" w14:textId="77777777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4B79A0C" w14:textId="77777777" w:rsidR="001A40E3" w:rsidRPr="002069C6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 xml:space="preserve">Question 5: </w:t>
      </w:r>
      <w:bookmarkStart w:id="4" w:name="_Hlk171527444"/>
      <w:r w:rsidRPr="002069C6">
        <w:rPr>
          <w:b/>
          <w:sz w:val="24"/>
          <w:szCs w:val="24"/>
          <w:lang w:val="en-GB"/>
        </w:rPr>
        <w:t xml:space="preserve">Which antibiotic(s) should be recommended as first-choice therapy </w:t>
      </w:r>
      <w:r>
        <w:rPr>
          <w:b/>
          <w:sz w:val="24"/>
          <w:szCs w:val="24"/>
          <w:lang w:val="en-GB"/>
        </w:rPr>
        <w:t>for</w:t>
      </w:r>
      <w:r w:rsidRPr="002069C6">
        <w:rPr>
          <w:b/>
          <w:sz w:val="24"/>
          <w:szCs w:val="24"/>
          <w:lang w:val="en-GB"/>
        </w:rPr>
        <w:t xml:space="preserve"> relapsing GABHS pharyngotonsillitis </w:t>
      </w:r>
      <w:r>
        <w:rPr>
          <w:b/>
          <w:sz w:val="24"/>
          <w:szCs w:val="24"/>
          <w:lang w:val="en-GB"/>
        </w:rPr>
        <w:t>despite several courses of</w:t>
      </w:r>
      <w:r w:rsidRPr="002069C6">
        <w:rPr>
          <w:b/>
          <w:sz w:val="24"/>
          <w:szCs w:val="24"/>
          <w:lang w:val="en-GB"/>
        </w:rPr>
        <w:t xml:space="preserve"> amoxicillin?</w:t>
      </w:r>
    </w:p>
    <w:bookmarkEnd w:id="4"/>
    <w:p w14:paraId="77E667E3" w14:textId="5C496247" w:rsidR="008F51F0" w:rsidRPr="001A40E3" w:rsidRDefault="008F51F0" w:rsidP="00494A09">
      <w:pPr>
        <w:pStyle w:val="Paragrafoelenco"/>
        <w:jc w:val="both"/>
        <w:rPr>
          <w:sz w:val="24"/>
          <w:szCs w:val="24"/>
          <w:lang w:val="en-GB"/>
        </w:rPr>
      </w:pPr>
    </w:p>
    <w:p w14:paraId="5D2C6D91" w14:textId="7FFF13AA" w:rsidR="008F51F0" w:rsidRPr="00D85FEB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5FE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D85FEB" w:rsidRPr="00D85FEB">
        <w:rPr>
          <w:rFonts w:ascii="Times New Roman" w:hAnsi="Times New Roman" w:cs="Times New Roman"/>
          <w:sz w:val="24"/>
          <w:szCs w:val="24"/>
          <w:lang w:val="en-GB"/>
        </w:rPr>
        <w:t>children with relapsing GABHS pharyngotonsillitis aft</w:t>
      </w:r>
      <w:r w:rsidR="00D85FEB">
        <w:rPr>
          <w:rFonts w:ascii="Times New Roman" w:hAnsi="Times New Roman" w:cs="Times New Roman"/>
          <w:sz w:val="24"/>
          <w:szCs w:val="24"/>
          <w:lang w:val="en-GB"/>
        </w:rPr>
        <w:t xml:space="preserve">er 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amoxicillin </w:t>
      </w:r>
      <w:r w:rsidR="001A4A9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>50 mg/kg/die</w:t>
      </w:r>
      <w:r w:rsidR="001A4A9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85F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C74487E" w14:textId="0E6BBF4E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1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Amoxicillin 80-90 mg/kg/die </w:t>
      </w:r>
    </w:p>
    <w:p w14:paraId="640DC411" w14:textId="158A676E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2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>Amoxicillin-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clavulanate</w:t>
      </w:r>
    </w:p>
    <w:p w14:paraId="7F27A626" w14:textId="2195F852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3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cephalosporin</w:t>
      </w:r>
    </w:p>
    <w:p w14:paraId="2F1E082D" w14:textId="5B4376EA" w:rsidR="008F51F0" w:rsidRPr="001A4A9A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4 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>macrolides</w:t>
      </w:r>
    </w:p>
    <w:p w14:paraId="2E2C704E" w14:textId="2004820E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5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other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i.e. c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>lindam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cin, Rifampicin,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Cotrimoxazole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>, e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c.) </w:t>
      </w:r>
    </w:p>
    <w:p w14:paraId="79DD1E86" w14:textId="6AC30566" w:rsidR="008F51F0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Phenoxymethylpenicillin (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>penicillin V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A95E786" w14:textId="77777777" w:rsidR="001A4A9A" w:rsidRPr="001A40E3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4ABA4B41" w14:textId="05AEB657" w:rsidR="001A4A9A" w:rsidRPr="001A40E3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>relapsing pharyngotonsillitis</w:t>
      </w: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67E5C85D" w14:textId="7B41C118" w:rsidR="001A4A9A" w:rsidRPr="001A40E3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3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75448A1F" w14:textId="77777777" w:rsidR="001A4A9A" w:rsidRPr="001A40E3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4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non suppurative complications (acute rheumatic fever [ARF], acute post-streptococcal glomerulonephritis [APSGN]) </w:t>
      </w:r>
    </w:p>
    <w:p w14:paraId="6173CE81" w14:textId="77777777" w:rsidR="001A4A9A" w:rsidRPr="001A4A9A" w:rsidRDefault="001A4A9A" w:rsidP="001A4A9A">
      <w:pPr>
        <w:pStyle w:val="Paragrafoelenco"/>
        <w:jc w:val="both"/>
        <w:rPr>
          <w:sz w:val="24"/>
          <w:szCs w:val="24"/>
        </w:rPr>
      </w:pPr>
    </w:p>
    <w:p w14:paraId="5BE33AD5" w14:textId="77777777" w:rsidR="001A40E3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 xml:space="preserve">Question 6: </w:t>
      </w:r>
      <w:bookmarkStart w:id="5" w:name="_Hlk171527466"/>
      <w:r>
        <w:rPr>
          <w:b/>
          <w:sz w:val="24"/>
          <w:szCs w:val="24"/>
          <w:lang w:val="en-GB"/>
        </w:rPr>
        <w:t>Which</w:t>
      </w:r>
      <w:r w:rsidRPr="002069C6">
        <w:rPr>
          <w:b/>
          <w:sz w:val="24"/>
          <w:szCs w:val="24"/>
          <w:lang w:val="en-GB"/>
        </w:rPr>
        <w:t xml:space="preserve"> is the appropriate dosage of amoxicillin in the treatment of GABHS pharyngotonsillitis? </w:t>
      </w:r>
      <w:bookmarkEnd w:id="5"/>
    </w:p>
    <w:p w14:paraId="146EACF0" w14:textId="77777777" w:rsidR="00494A09" w:rsidRPr="00494A09" w:rsidRDefault="00494A09" w:rsidP="00494A09">
      <w:pPr>
        <w:pStyle w:val="Paragrafoelenco"/>
        <w:jc w:val="both"/>
        <w:rPr>
          <w:i/>
          <w:iCs/>
          <w:sz w:val="24"/>
          <w:szCs w:val="24"/>
          <w:lang w:val="en-GB"/>
        </w:rPr>
      </w:pPr>
    </w:p>
    <w:p w14:paraId="6E2B4D4D" w14:textId="7625EC98" w:rsidR="00B73A76" w:rsidRPr="001A40E3" w:rsidRDefault="00B73A76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children with GABHS pharyngotonsillitis </w:t>
      </w:r>
    </w:p>
    <w:p w14:paraId="0E416F19" w14:textId="67D30557" w:rsidR="00B73A76" w:rsidRPr="001A40E3" w:rsidRDefault="00B73A76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amoxicillin 50 mg/kg/die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divided in 2 doses q12h </w:t>
      </w:r>
    </w:p>
    <w:p w14:paraId="00A935D3" w14:textId="5AD8DB6B" w:rsidR="001A4A9A" w:rsidRPr="001A4A9A" w:rsidRDefault="00B73A76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  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amoxicillin 50 mg/kg/die divided in </w:t>
      </w:r>
      <w:r w:rsidR="001A4A9A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 doses q</w:t>
      </w:r>
      <w:r w:rsidR="001A4A9A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h </w:t>
      </w:r>
    </w:p>
    <w:p w14:paraId="7B661C9F" w14:textId="77777777" w:rsidR="001A4A9A" w:rsidRPr="001A4A9A" w:rsidRDefault="008F51F0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1765061C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>relapsing pharyngotonsillitis</w:t>
      </w: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9A82DE0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3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63F4ABB6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4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non suppurative complications (acute rheumatic fever [ARF], acute post-streptococcal glomerulonephritis [APSGN]) </w:t>
      </w:r>
    </w:p>
    <w:p w14:paraId="7A92BF5C" w14:textId="3C6C4DF1" w:rsidR="00B73A76" w:rsidRPr="001A4A9A" w:rsidRDefault="00B73A76" w:rsidP="001A4A9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kern w:val="28"/>
          <w:sz w:val="24"/>
          <w:szCs w:val="24"/>
          <w:lang w:val="en-GB" w:eastAsia="en-CA"/>
        </w:rPr>
      </w:pPr>
    </w:p>
    <w:p w14:paraId="509287F2" w14:textId="7CC247EB" w:rsidR="001A40E3" w:rsidRPr="002069C6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 xml:space="preserve">Question 7: </w:t>
      </w:r>
      <w:r w:rsidR="00CB0CA6">
        <w:rPr>
          <w:b/>
          <w:sz w:val="24"/>
          <w:szCs w:val="24"/>
          <w:lang w:val="en-GB"/>
        </w:rPr>
        <w:t xml:space="preserve">May parenteral </w:t>
      </w:r>
      <w:r w:rsidR="00CB0CA6" w:rsidRPr="002069C6">
        <w:rPr>
          <w:b/>
          <w:sz w:val="24"/>
          <w:szCs w:val="24"/>
          <w:lang w:val="en-GB"/>
        </w:rPr>
        <w:t>antibiotics, specifically intramuscular</w:t>
      </w:r>
      <w:r w:rsidR="00CB0CA6">
        <w:rPr>
          <w:b/>
          <w:sz w:val="24"/>
          <w:szCs w:val="24"/>
          <w:lang w:val="en-GB"/>
        </w:rPr>
        <w:t xml:space="preserve"> benzathine</w:t>
      </w:r>
      <w:r w:rsidR="00CB0CA6" w:rsidRPr="002069C6">
        <w:rPr>
          <w:b/>
          <w:sz w:val="24"/>
          <w:szCs w:val="24"/>
          <w:lang w:val="en-GB"/>
        </w:rPr>
        <w:t>-penicillin</w:t>
      </w:r>
      <w:r w:rsidR="00CB0CA6">
        <w:rPr>
          <w:b/>
          <w:sz w:val="24"/>
          <w:szCs w:val="24"/>
          <w:lang w:val="en-GB"/>
        </w:rPr>
        <w:t>, be recommended</w:t>
      </w:r>
      <w:r w:rsidR="00CB0CA6" w:rsidRPr="002069C6">
        <w:rPr>
          <w:b/>
          <w:sz w:val="24"/>
          <w:szCs w:val="24"/>
          <w:lang w:val="en-GB"/>
        </w:rPr>
        <w:t xml:space="preserve"> </w:t>
      </w:r>
      <w:r w:rsidR="00CB0CA6">
        <w:rPr>
          <w:b/>
          <w:sz w:val="24"/>
          <w:szCs w:val="24"/>
          <w:lang w:val="en-GB"/>
        </w:rPr>
        <w:t>as treatment alternative to oral</w:t>
      </w:r>
      <w:r w:rsidR="00CB0CA6" w:rsidRPr="002069C6">
        <w:rPr>
          <w:b/>
          <w:sz w:val="24"/>
          <w:szCs w:val="24"/>
          <w:lang w:val="en-GB"/>
        </w:rPr>
        <w:t xml:space="preserve"> amoxicillin in </w:t>
      </w:r>
      <w:r w:rsidR="00CB0CA6">
        <w:rPr>
          <w:b/>
          <w:sz w:val="24"/>
          <w:szCs w:val="24"/>
          <w:lang w:val="en-GB"/>
        </w:rPr>
        <w:t xml:space="preserve">selected </w:t>
      </w:r>
      <w:r w:rsidR="00CB0CA6" w:rsidRPr="002069C6">
        <w:rPr>
          <w:b/>
          <w:sz w:val="24"/>
          <w:szCs w:val="24"/>
          <w:lang w:val="en-GB"/>
        </w:rPr>
        <w:t>GABHS pharyngotonsillitis</w:t>
      </w:r>
      <w:r w:rsidR="00CB0CA6">
        <w:rPr>
          <w:b/>
          <w:sz w:val="24"/>
          <w:szCs w:val="24"/>
          <w:lang w:val="en-GB"/>
        </w:rPr>
        <w:t xml:space="preserve"> patients</w:t>
      </w:r>
      <w:r w:rsidR="00CB0CA6" w:rsidRPr="002069C6">
        <w:rPr>
          <w:b/>
          <w:sz w:val="24"/>
          <w:szCs w:val="24"/>
          <w:lang w:val="en-GB"/>
        </w:rPr>
        <w:t xml:space="preserve">?  </w:t>
      </w:r>
    </w:p>
    <w:p w14:paraId="7A3EEBFA" w14:textId="77777777" w:rsidR="001A4A9A" w:rsidRPr="001A40E3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  </w:t>
      </w:r>
      <w:r w:rsidR="001A4A9A"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children with GABHS pharyngotonsillitis </w:t>
      </w:r>
    </w:p>
    <w:p w14:paraId="4BE5015A" w14:textId="33B5DA35" w:rsidR="008F51F0" w:rsidRPr="007E4DD0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4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="001A4A9A" w:rsidRPr="007E4DD0">
        <w:rPr>
          <w:rFonts w:ascii="Times New Roman" w:hAnsi="Times New Roman" w:cs="Times New Roman"/>
          <w:sz w:val="24"/>
          <w:szCs w:val="24"/>
          <w:lang w:val="en-GB"/>
        </w:rPr>
        <w:t xml:space="preserve">parenteral antibiotictheraoy, specifically intramuscular administration </w:t>
      </w:r>
      <w:r w:rsidR="00B73A76" w:rsidRPr="007E4DD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E4DD0" w:rsidRPr="007E4DD0">
        <w:rPr>
          <w:rFonts w:ascii="Times New Roman" w:hAnsi="Times New Roman" w:cs="Times New Roman"/>
          <w:sz w:val="24"/>
          <w:szCs w:val="24"/>
          <w:lang w:val="en-GB"/>
        </w:rPr>
        <w:t xml:space="preserve">benzathine penicillin G, </w:t>
      </w:r>
      <w:r w:rsidR="00B73A76" w:rsidRPr="007E4DD0">
        <w:rPr>
          <w:rFonts w:ascii="Times New Roman" w:hAnsi="Times New Roman" w:cs="Times New Roman"/>
          <w:sz w:val="24"/>
          <w:szCs w:val="24"/>
          <w:lang w:val="en-GB"/>
        </w:rPr>
        <w:t>ceftriaxone)</w:t>
      </w:r>
    </w:p>
    <w:p w14:paraId="2B71C538" w14:textId="7A19D996" w:rsidR="008F51F0" w:rsidRPr="007E4DD0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4DD0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7E4DD0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7E4DD0">
        <w:rPr>
          <w:rFonts w:ascii="Times New Roman" w:hAnsi="Times New Roman" w:cs="Times New Roman"/>
          <w:sz w:val="24"/>
          <w:szCs w:val="24"/>
          <w:lang w:val="en-GB"/>
        </w:rPr>
        <w:t xml:space="preserve">oral </w:t>
      </w:r>
      <w:r w:rsidR="007E4DD0" w:rsidRPr="007E4DD0">
        <w:rPr>
          <w:rFonts w:ascii="Times New Roman" w:hAnsi="Times New Roman" w:cs="Times New Roman"/>
          <w:sz w:val="24"/>
          <w:szCs w:val="24"/>
          <w:lang w:val="en-GB"/>
        </w:rPr>
        <w:t>am</w:t>
      </w:r>
      <w:r w:rsidR="007E4DD0">
        <w:rPr>
          <w:rFonts w:ascii="Times New Roman" w:hAnsi="Times New Roman" w:cs="Times New Roman"/>
          <w:sz w:val="24"/>
          <w:szCs w:val="24"/>
          <w:lang w:val="en-GB"/>
        </w:rPr>
        <w:t xml:space="preserve">oxicillin </w:t>
      </w:r>
    </w:p>
    <w:p w14:paraId="1A1A965F" w14:textId="77777777" w:rsidR="001A4A9A" w:rsidRPr="001A4A9A" w:rsidRDefault="008F51F0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090786F1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>relapsing pharyngotonsillitis</w:t>
      </w: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0D08985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3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5B386F1C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4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non suppurative complications (acute rheumatic fever [ARF], acute post-streptococcal glomerulonephritis [APSGN]) </w:t>
      </w:r>
    </w:p>
    <w:p w14:paraId="5BB56849" w14:textId="77777777" w:rsid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AE3C40" w14:textId="77777777" w:rsidR="001A40E3" w:rsidRPr="002069C6" w:rsidRDefault="001A40E3" w:rsidP="001A40E3">
      <w:pPr>
        <w:pStyle w:val="Paragrafoelenco"/>
        <w:spacing w:line="360" w:lineRule="auto"/>
        <w:ind w:left="360"/>
        <w:jc w:val="both"/>
        <w:rPr>
          <w:b/>
          <w:sz w:val="24"/>
          <w:szCs w:val="24"/>
          <w:lang w:val="en-GB"/>
        </w:rPr>
      </w:pPr>
      <w:r w:rsidRPr="002069C6">
        <w:rPr>
          <w:b/>
          <w:sz w:val="24"/>
          <w:szCs w:val="24"/>
          <w:lang w:val="en-GB"/>
        </w:rPr>
        <w:t xml:space="preserve">Question 8.  </w:t>
      </w:r>
      <w:bookmarkStart w:id="6" w:name="_Hlk171527504"/>
      <w:r w:rsidRPr="002069C6">
        <w:rPr>
          <w:b/>
          <w:sz w:val="24"/>
          <w:szCs w:val="24"/>
          <w:lang w:val="en-GB"/>
        </w:rPr>
        <w:t>Is it necessary to treat non-streptococcal bacterial pharyngotonsillitis</w:t>
      </w:r>
      <w:r>
        <w:rPr>
          <w:b/>
          <w:sz w:val="24"/>
          <w:szCs w:val="24"/>
          <w:lang w:val="en-GB"/>
        </w:rPr>
        <w:t xml:space="preserve"> </w:t>
      </w:r>
      <w:r w:rsidRPr="002069C6">
        <w:rPr>
          <w:b/>
          <w:sz w:val="24"/>
          <w:szCs w:val="24"/>
          <w:lang w:val="en-GB"/>
        </w:rPr>
        <w:t>(Fusobacterium spp., other anaerobes, Staphylococcus aureus, etc.) with antibiotics?</w:t>
      </w:r>
    </w:p>
    <w:bookmarkEnd w:id="6"/>
    <w:p w14:paraId="4A05F093" w14:textId="34F8745E" w:rsidR="008F51F0" w:rsidRPr="007E4DD0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4DD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P  </w:t>
      </w:r>
      <w:r w:rsidR="001A4A9A" w:rsidRPr="007E4DD0">
        <w:rPr>
          <w:rFonts w:ascii="Times New Roman" w:hAnsi="Times New Roman" w:cs="Times New Roman"/>
          <w:sz w:val="24"/>
          <w:szCs w:val="24"/>
          <w:lang w:val="en-GB"/>
        </w:rPr>
        <w:t>children with non-GABHS pharyngotonsillitis</w:t>
      </w:r>
    </w:p>
    <w:p w14:paraId="60EB0673" w14:textId="21AD8F57" w:rsidR="008F51F0" w:rsidRPr="007E4DD0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4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   </w:t>
      </w:r>
      <w:r w:rsidR="007E4DD0" w:rsidRPr="007E4DD0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E4DD0">
        <w:rPr>
          <w:rFonts w:ascii="Times New Roman" w:hAnsi="Times New Roman" w:cs="Times New Roman"/>
          <w:sz w:val="24"/>
          <w:szCs w:val="24"/>
          <w:lang w:val="en-GB"/>
        </w:rPr>
        <w:t>ntibiotic therapy</w:t>
      </w:r>
    </w:p>
    <w:p w14:paraId="33635BD2" w14:textId="4D8E6FFD" w:rsidR="008F51F0" w:rsidRPr="007E4DD0" w:rsidRDefault="008F51F0" w:rsidP="00C651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4DD0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7E4DD0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7E4DD0" w:rsidRPr="007E4DD0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7E4DD0">
        <w:rPr>
          <w:rFonts w:ascii="Times New Roman" w:hAnsi="Times New Roman" w:cs="Times New Roman"/>
          <w:sz w:val="24"/>
          <w:szCs w:val="24"/>
          <w:lang w:val="en-GB"/>
        </w:rPr>
        <w:t xml:space="preserve"> therapy or simptomatic therapy alone</w:t>
      </w:r>
    </w:p>
    <w:p w14:paraId="7206FFD3" w14:textId="292F9140" w:rsidR="001A4A9A" w:rsidRPr="001A4A9A" w:rsidRDefault="007E4DD0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1 </w:t>
      </w:r>
      <w:r w:rsidR="001A4A9A" w:rsidRPr="001A4A9A">
        <w:rPr>
          <w:rFonts w:ascii="Times New Roman" w:hAnsi="Times New Roman" w:cs="Times New Roman"/>
          <w:sz w:val="24"/>
          <w:szCs w:val="24"/>
          <w:lang w:val="en-GB"/>
        </w:rPr>
        <w:t xml:space="preserve">severity and duration of symptoms </w:t>
      </w:r>
    </w:p>
    <w:p w14:paraId="119133C5" w14:textId="77777777" w:rsidR="001A4A9A" w:rsidRPr="001A4A9A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2 </w:t>
      </w:r>
      <w:r w:rsidRPr="001A4A9A">
        <w:rPr>
          <w:rFonts w:ascii="Times New Roman" w:hAnsi="Times New Roman" w:cs="Times New Roman"/>
          <w:sz w:val="24"/>
          <w:szCs w:val="24"/>
          <w:lang w:val="en-GB"/>
        </w:rPr>
        <w:t>relapsing pharyngotonsillitis</w:t>
      </w:r>
      <w:r w:rsidRPr="001A4A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A7BD89F" w14:textId="77777777" w:rsidR="001A4A9A" w:rsidRPr="001A40E3" w:rsidRDefault="001A4A9A" w:rsidP="001A4A9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A40E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3 </w:t>
      </w:r>
      <w:r w:rsidRPr="001A40E3">
        <w:rPr>
          <w:rFonts w:ascii="Times New Roman" w:hAnsi="Times New Roman" w:cs="Times New Roman"/>
          <w:sz w:val="24"/>
          <w:szCs w:val="24"/>
          <w:lang w:val="en-GB"/>
        </w:rPr>
        <w:t xml:space="preserve">suppurative complications </w:t>
      </w:r>
    </w:p>
    <w:p w14:paraId="3D082BD6" w14:textId="77777777" w:rsidR="0065630A" w:rsidRPr="001A40E3" w:rsidRDefault="0065630A" w:rsidP="00C651B0">
      <w:pPr>
        <w:spacing w:after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D8693DE" w14:textId="66FAB90D" w:rsidR="002658F7" w:rsidRDefault="00A65242" w:rsidP="00A65242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KEYWORDS</w:t>
      </w:r>
    </w:p>
    <w:p w14:paraId="662D0DFE" w14:textId="77777777" w:rsidR="0026019C" w:rsidRPr="00A843D8" w:rsidRDefault="0026019C" w:rsidP="00C651B0">
      <w:pPr>
        <w:spacing w:after="0"/>
        <w:rPr>
          <w:rFonts w:ascii="Times New Roman" w:hAnsi="Times New Roman" w:cs="Times New Roman"/>
          <w:b/>
          <w:sz w:val="32"/>
          <w:lang w:val="en-US"/>
        </w:rPr>
      </w:pPr>
    </w:p>
    <w:p w14:paraId="2EE3B7C4" w14:textId="1ED0DA44" w:rsidR="002658F7" w:rsidRPr="00A843D8" w:rsidRDefault="007E4DD0" w:rsidP="00C651B0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Population</w:t>
      </w:r>
    </w:p>
    <w:p w14:paraId="5F4BAA7C" w14:textId="77777777" w:rsidR="00E442BC" w:rsidRPr="00A843D8" w:rsidRDefault="00E442B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</w:p>
    <w:p w14:paraId="72D54778" w14:textId="071EAF21" w:rsidR="00E442BC" w:rsidRPr="004F75D6" w:rsidRDefault="00E442BC" w:rsidP="004F75D6">
      <w:pPr>
        <w:spacing w:after="0"/>
        <w:ind w:left="708"/>
        <w:contextualSpacing/>
        <w:rPr>
          <w:rFonts w:ascii="Times New Roman" w:hAnsi="Times New Roman" w:cs="Times New Roman"/>
          <w:bCs/>
          <w:i/>
          <w:iCs/>
          <w:sz w:val="24"/>
          <w:lang w:val="en-US"/>
        </w:rPr>
      </w:pPr>
      <w:r w:rsidRPr="00A843D8">
        <w:rPr>
          <w:rFonts w:ascii="Times New Roman" w:hAnsi="Times New Roman" w:cs="Times New Roman"/>
          <w:bCs/>
          <w:i/>
          <w:iCs/>
          <w:sz w:val="24"/>
          <w:lang w:val="en-US"/>
        </w:rPr>
        <w:t>PUBMED</w:t>
      </w:r>
    </w:p>
    <w:p w14:paraId="49B698AE" w14:textId="348866FB" w:rsidR="000E4A92" w:rsidRPr="00A843D8" w:rsidRDefault="000E4A92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A843D8">
        <w:rPr>
          <w:rFonts w:ascii="Times New Roman" w:hAnsi="Times New Roman" w:cs="Times New Roman"/>
          <w:bCs/>
          <w:sz w:val="24"/>
          <w:lang w:val="en-US"/>
        </w:rPr>
        <w:t xml:space="preserve">Child* </w:t>
      </w:r>
      <w:r w:rsidR="00776235" w:rsidRPr="00A843D8">
        <w:rPr>
          <w:rFonts w:ascii="Times New Roman" w:hAnsi="Times New Roman" w:cs="Times New Roman"/>
          <w:bCs/>
          <w:sz w:val="24"/>
          <w:lang w:val="en-US"/>
        </w:rPr>
        <w:t xml:space="preserve">OR </w:t>
      </w:r>
      <w:r w:rsidRPr="00A843D8">
        <w:rPr>
          <w:rFonts w:ascii="Times New Roman" w:hAnsi="Times New Roman" w:cs="Times New Roman"/>
          <w:bCs/>
          <w:sz w:val="24"/>
          <w:lang w:val="en-US"/>
        </w:rPr>
        <w:t>pediatric*</w:t>
      </w:r>
    </w:p>
    <w:p w14:paraId="66657F68" w14:textId="77777777" w:rsidR="001604B8" w:rsidRPr="00A843D8" w:rsidRDefault="004C7A7B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A843D8">
        <w:rPr>
          <w:rFonts w:ascii="Times New Roman" w:hAnsi="Times New Roman" w:cs="Times New Roman"/>
          <w:bCs/>
          <w:sz w:val="24"/>
          <w:lang w:val="en-US"/>
        </w:rPr>
        <w:t>P</w:t>
      </w:r>
      <w:r w:rsidR="00776235" w:rsidRPr="00A843D8">
        <w:rPr>
          <w:rFonts w:ascii="Times New Roman" w:hAnsi="Times New Roman" w:cs="Times New Roman"/>
          <w:bCs/>
          <w:sz w:val="24"/>
          <w:lang w:val="en-US"/>
        </w:rPr>
        <w:t>haringytis</w:t>
      </w:r>
      <w:r w:rsidRPr="00A843D8">
        <w:rPr>
          <w:rFonts w:ascii="Times New Roman" w:hAnsi="Times New Roman" w:cs="Times New Roman"/>
          <w:bCs/>
          <w:sz w:val="24"/>
          <w:lang w:val="en-US"/>
        </w:rPr>
        <w:t xml:space="preserve">  </w:t>
      </w:r>
    </w:p>
    <w:p w14:paraId="6FE36C5E" w14:textId="2F443301" w:rsidR="00776235" w:rsidRPr="00A843D8" w:rsidRDefault="004C7A7B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A843D8">
        <w:rPr>
          <w:rFonts w:ascii="Times New Roman" w:hAnsi="Times New Roman" w:cs="Times New Roman"/>
          <w:bCs/>
          <w:sz w:val="24"/>
          <w:lang w:val="en-US"/>
        </w:rPr>
        <w:t>sore throat</w:t>
      </w:r>
    </w:p>
    <w:p w14:paraId="10F3265F" w14:textId="65F6D783" w:rsidR="00D910DC" w:rsidRPr="00A843D8" w:rsidRDefault="00D910D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A843D8">
        <w:rPr>
          <w:rFonts w:ascii="Times New Roman" w:hAnsi="Times New Roman" w:cs="Times New Roman"/>
          <w:bCs/>
          <w:sz w:val="24"/>
          <w:lang w:val="en-US"/>
        </w:rPr>
        <w:t>"tonsillitis"[MeSH Terms] OR tonsillitis[Text Word]</w:t>
      </w:r>
    </w:p>
    <w:p w14:paraId="01D43679" w14:textId="2D25F3D2" w:rsidR="00F16955" w:rsidRDefault="00D910D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A843D8">
        <w:rPr>
          <w:rFonts w:ascii="Times New Roman" w:hAnsi="Times New Roman" w:cs="Times New Roman"/>
          <w:bCs/>
          <w:sz w:val="24"/>
          <w:lang w:val="en-US"/>
        </w:rPr>
        <w:t xml:space="preserve">"streptococcus </w:t>
      </w:r>
      <w:r w:rsidRPr="00D910DC">
        <w:rPr>
          <w:rFonts w:ascii="Times New Roman" w:hAnsi="Times New Roman" w:cs="Times New Roman"/>
          <w:bCs/>
          <w:sz w:val="24"/>
          <w:lang w:val="en-US"/>
        </w:rPr>
        <w:t>pyogenes"[MeSH Terms] OR streptococcus pyogenes[Text Word]</w:t>
      </w:r>
    </w:p>
    <w:p w14:paraId="24078A72" w14:textId="5056F202" w:rsidR="00E442BC" w:rsidRDefault="00E442B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</w:p>
    <w:p w14:paraId="418C5F72" w14:textId="50A28D97" w:rsidR="00E442BC" w:rsidRPr="00E442BC" w:rsidRDefault="00E442BC" w:rsidP="004F75D6">
      <w:pPr>
        <w:spacing w:after="0"/>
        <w:ind w:left="708"/>
        <w:contextualSpacing/>
        <w:rPr>
          <w:rFonts w:ascii="Times New Roman" w:hAnsi="Times New Roman" w:cs="Times New Roman"/>
          <w:bCs/>
          <w:i/>
          <w:iCs/>
          <w:sz w:val="24"/>
          <w:lang w:val="en-US"/>
        </w:rPr>
      </w:pPr>
      <w:r>
        <w:rPr>
          <w:rFonts w:ascii="Times New Roman" w:hAnsi="Times New Roman" w:cs="Times New Roman"/>
          <w:bCs/>
          <w:i/>
          <w:iCs/>
          <w:sz w:val="24"/>
          <w:lang w:val="en-US"/>
        </w:rPr>
        <w:t>EMBASE</w:t>
      </w:r>
    </w:p>
    <w:p w14:paraId="18D50AD3" w14:textId="400D0E0E" w:rsidR="00E442BC" w:rsidRDefault="00E442B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tonsillitis'/exp OR tonsillitis</w:t>
      </w:r>
    </w:p>
    <w:p w14:paraId="59A04887" w14:textId="39FD4584" w:rsidR="00D910DC" w:rsidRDefault="00E442BC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lang w:val="en-US"/>
        </w:rPr>
        <w:t>(</w:t>
      </w:r>
      <w:r w:rsidRPr="00E442BC">
        <w:rPr>
          <w:rFonts w:ascii="Times New Roman" w:hAnsi="Times New Roman" w:cs="Times New Roman"/>
          <w:bCs/>
          <w:sz w:val="24"/>
          <w:lang w:val="en-US"/>
        </w:rPr>
        <w:t>'streptococcus'/exp OR streptococcus) AND pyogenes</w:t>
      </w:r>
    </w:p>
    <w:p w14:paraId="4460B4E4" w14:textId="4D0863CC" w:rsidR="000416C7" w:rsidRDefault="000416C7" w:rsidP="00C651B0">
      <w:pPr>
        <w:spacing w:after="0"/>
        <w:contextualSpacing/>
        <w:rPr>
          <w:rFonts w:ascii="Times New Roman" w:hAnsi="Times New Roman" w:cs="Times New Roman"/>
          <w:bCs/>
          <w:sz w:val="24"/>
          <w:lang w:val="en-US"/>
        </w:rPr>
      </w:pPr>
    </w:p>
    <w:p w14:paraId="098F5041" w14:textId="580EF38F" w:rsidR="000416C7" w:rsidRDefault="000416C7" w:rsidP="004F75D6">
      <w:pPr>
        <w:spacing w:after="0"/>
        <w:ind w:left="708"/>
        <w:contextualSpacing/>
        <w:rPr>
          <w:rFonts w:ascii="Times New Roman" w:hAnsi="Times New Roman" w:cs="Times New Roman"/>
          <w:bCs/>
          <w:i/>
          <w:iCs/>
          <w:sz w:val="24"/>
          <w:lang w:val="en-US"/>
        </w:rPr>
      </w:pPr>
      <w:r w:rsidRPr="000416C7">
        <w:rPr>
          <w:rFonts w:ascii="Times New Roman" w:hAnsi="Times New Roman" w:cs="Times New Roman"/>
          <w:bCs/>
          <w:i/>
          <w:iCs/>
          <w:sz w:val="24"/>
          <w:lang w:val="en-US"/>
        </w:rPr>
        <w:t>SCOPUS</w:t>
      </w:r>
    </w:p>
    <w:p w14:paraId="1B8074EF" w14:textId="77777777" w:rsidR="000416C7" w:rsidRDefault="000416C7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 xml:space="preserve">pharyngitis  </w:t>
      </w:r>
    </w:p>
    <w:p w14:paraId="5A907ECE" w14:textId="77777777" w:rsidR="000416C7" w:rsidRDefault="000416C7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 xml:space="preserve">group  a  streptococcus beta  hemolyticus  </w:t>
      </w:r>
    </w:p>
    <w:p w14:paraId="0D4592FE" w14:textId="77777777" w:rsidR="000416C7" w:rsidRDefault="000416C7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 xml:space="preserve">bacterial  tonsillitis  </w:t>
      </w:r>
    </w:p>
    <w:p w14:paraId="48E62642" w14:textId="0C244ACD" w:rsidR="000416C7" w:rsidRDefault="000416C7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 xml:space="preserve">streptococcus  pyogenes  </w:t>
      </w:r>
    </w:p>
    <w:p w14:paraId="67565C68" w14:textId="364ED50B" w:rsidR="0026019C" w:rsidRDefault="0026019C" w:rsidP="000416C7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15B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treptococcal  tonsillopharyngitis  </w:t>
      </w:r>
    </w:p>
    <w:p w14:paraId="094FD7B3" w14:textId="48FD312B" w:rsidR="0026019C" w:rsidRDefault="0026019C" w:rsidP="000416C7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hildren</w:t>
      </w:r>
    </w:p>
    <w:p w14:paraId="34541431" w14:textId="07796997" w:rsidR="0026019C" w:rsidRDefault="0026019C" w:rsidP="000416C7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ediatrics</w:t>
      </w:r>
    </w:p>
    <w:p w14:paraId="3F8AFEE1" w14:textId="77777777" w:rsidR="00CE5CA7" w:rsidRDefault="00CE5CA7" w:rsidP="000416C7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0251">
        <w:rPr>
          <w:rFonts w:ascii="Times New Roman" w:hAnsi="Times New Roman" w:cs="Times New Roman"/>
          <w:sz w:val="24"/>
          <w:szCs w:val="24"/>
          <w:lang w:val="en-US"/>
        </w:rPr>
        <w:t xml:space="preserve">sore  throat  </w:t>
      </w:r>
    </w:p>
    <w:p w14:paraId="0AEDFB9A" w14:textId="77777777" w:rsidR="00CE5CA7" w:rsidRDefault="00CE5CA7" w:rsidP="000416C7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0251">
        <w:rPr>
          <w:rFonts w:ascii="Times New Roman" w:hAnsi="Times New Roman" w:cs="Times New Roman"/>
          <w:sz w:val="24"/>
          <w:szCs w:val="24"/>
          <w:lang w:val="en-US"/>
        </w:rPr>
        <w:t xml:space="preserve">fusobacterium </w:t>
      </w:r>
    </w:p>
    <w:p w14:paraId="57D46D0B" w14:textId="26AE684A" w:rsidR="00CE5CA7" w:rsidRDefault="00CE5CA7" w:rsidP="000416C7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40251">
        <w:rPr>
          <w:rFonts w:ascii="Times New Roman" w:hAnsi="Times New Roman" w:cs="Times New Roman"/>
          <w:sz w:val="24"/>
          <w:szCs w:val="24"/>
          <w:lang w:val="en-US"/>
        </w:rPr>
        <w:t>staphylococcus</w:t>
      </w:r>
    </w:p>
    <w:p w14:paraId="373177E0" w14:textId="7FD090DB" w:rsidR="00B97EFE" w:rsidRDefault="00B97EFE" w:rsidP="000416C7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D02C64C" w14:textId="05D9FE86" w:rsidR="00B97EFE" w:rsidRDefault="00B97EFE" w:rsidP="00B97EFE">
      <w:pPr>
        <w:spacing w:after="0"/>
        <w:ind w:left="708"/>
        <w:rPr>
          <w:rFonts w:ascii="Times New Roman" w:hAnsi="Times New Roman" w:cs="Times New Roman"/>
          <w:bCs/>
          <w:i/>
          <w:iCs/>
          <w:sz w:val="24"/>
          <w:szCs w:val="28"/>
          <w:lang w:val="en-US"/>
        </w:rPr>
      </w:pPr>
      <w:r w:rsidRPr="00B97EFE">
        <w:rPr>
          <w:rFonts w:ascii="Times New Roman" w:hAnsi="Times New Roman" w:cs="Times New Roman"/>
          <w:bCs/>
          <w:i/>
          <w:iCs/>
          <w:sz w:val="24"/>
          <w:szCs w:val="28"/>
          <w:lang w:val="en-US"/>
        </w:rPr>
        <w:t>COCHRANE LIBRARY</w:t>
      </w:r>
    </w:p>
    <w:p w14:paraId="6DBC81AC" w14:textId="264D72B8" w:rsidR="00B97EFE" w:rsidRPr="00860747" w:rsidRDefault="00B97EFE" w:rsidP="00B97EFE">
      <w:pPr>
        <w:spacing w:after="0"/>
        <w:rPr>
          <w:rFonts w:ascii="Times New Roman" w:hAnsi="Times New Roman" w:cs="Times New Roman"/>
          <w:sz w:val="24"/>
          <w:szCs w:val="28"/>
          <w:lang w:val="en-US"/>
        </w:rPr>
      </w:pPr>
      <w:r w:rsidRPr="00860747">
        <w:rPr>
          <w:rFonts w:ascii="Times New Roman" w:hAnsi="Times New Roman" w:cs="Times New Roman"/>
          <w:sz w:val="24"/>
          <w:szCs w:val="28"/>
          <w:lang w:val="en-US"/>
        </w:rPr>
        <w:t>sore throat pediatric</w:t>
      </w:r>
    </w:p>
    <w:p w14:paraId="0436D6D6" w14:textId="46DC88FD" w:rsidR="00B97EFE" w:rsidRPr="00B97EFE" w:rsidRDefault="00B97EFE" w:rsidP="00B97EFE">
      <w:pPr>
        <w:spacing w:after="0"/>
        <w:rPr>
          <w:rFonts w:ascii="Times New Roman" w:hAnsi="Times New Roman" w:cs="Times New Roman"/>
          <w:bCs/>
          <w:i/>
          <w:iCs/>
          <w:sz w:val="24"/>
          <w:szCs w:val="28"/>
          <w:lang w:val="en-US"/>
        </w:rPr>
      </w:pPr>
      <w:r w:rsidRPr="00320DFE">
        <w:rPr>
          <w:rFonts w:ascii="Times New Roman" w:hAnsi="Times New Roman" w:cs="Times New Roman"/>
          <w:sz w:val="24"/>
          <w:szCs w:val="28"/>
          <w:lang w:val="en-US"/>
        </w:rPr>
        <w:t>children or pediatrics</w:t>
      </w:r>
    </w:p>
    <w:p w14:paraId="7F522282" w14:textId="4E7A8072" w:rsidR="00B97EFE" w:rsidRDefault="00B97EFE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320DFE">
        <w:rPr>
          <w:rFonts w:ascii="Times New Roman" w:hAnsi="Times New Roman" w:cs="Times New Roman"/>
          <w:sz w:val="24"/>
          <w:szCs w:val="28"/>
          <w:lang w:val="en-US"/>
        </w:rPr>
        <w:t>pharyngitis</w:t>
      </w:r>
    </w:p>
    <w:p w14:paraId="4C9E75FF" w14:textId="29D04606" w:rsidR="00B97EFE" w:rsidRDefault="00B97EFE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>streptococcal tonsillopharyngitis</w:t>
      </w:r>
    </w:p>
    <w:p w14:paraId="361B143F" w14:textId="6DC6EDA8" w:rsidR="00FC5F23" w:rsidRDefault="00FC5F23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Streptococcal pharyngitis</w:t>
      </w:r>
    </w:p>
    <w:p w14:paraId="469E461C" w14:textId="77777777" w:rsidR="00FC5F23" w:rsidRDefault="00FC5F23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 xml:space="preserve">Recurrent Streptococcal pharyngitis </w:t>
      </w:r>
    </w:p>
    <w:p w14:paraId="03984484" w14:textId="0A9094B2" w:rsidR="00FC5F23" w:rsidRPr="001A40E3" w:rsidRDefault="00FC5F23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GB"/>
        </w:rPr>
      </w:pPr>
      <w:r w:rsidRPr="001A40E3">
        <w:rPr>
          <w:rFonts w:ascii="Times New Roman" w:hAnsi="Times New Roman" w:cs="Times New Roman"/>
          <w:sz w:val="24"/>
          <w:szCs w:val="28"/>
          <w:lang w:val="en-GB"/>
        </w:rPr>
        <w:t>Tonsillitis</w:t>
      </w:r>
    </w:p>
    <w:p w14:paraId="1EB1EB40" w14:textId="67A51899" w:rsidR="00FC5F23" w:rsidRPr="001A40E3" w:rsidRDefault="00FC5F23" w:rsidP="000416C7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GB"/>
        </w:rPr>
      </w:pPr>
      <w:r w:rsidRPr="001A40E3">
        <w:rPr>
          <w:rFonts w:ascii="Times New Roman" w:hAnsi="Times New Roman" w:cs="Times New Roman"/>
          <w:sz w:val="24"/>
          <w:szCs w:val="28"/>
          <w:lang w:val="en-GB"/>
        </w:rPr>
        <w:t>penicillin allergy</w:t>
      </w:r>
    </w:p>
    <w:p w14:paraId="4E3F1856" w14:textId="77777777" w:rsidR="00D910DC" w:rsidRPr="001A40E3" w:rsidRDefault="00D910DC" w:rsidP="00C651B0">
      <w:pPr>
        <w:spacing w:after="0"/>
        <w:contextualSpacing/>
        <w:rPr>
          <w:rFonts w:ascii="Times New Roman" w:hAnsi="Times New Roman" w:cs="Times New Roman"/>
          <w:sz w:val="24"/>
          <w:lang w:val="en-GB"/>
        </w:rPr>
      </w:pPr>
    </w:p>
    <w:p w14:paraId="453A6F63" w14:textId="7F2E65EE" w:rsidR="002658F7" w:rsidRPr="001A40E3" w:rsidRDefault="007E4DD0" w:rsidP="00C651B0">
      <w:pPr>
        <w:spacing w:after="0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A40E3">
        <w:rPr>
          <w:rFonts w:ascii="Times New Roman" w:hAnsi="Times New Roman" w:cs="Times New Roman"/>
          <w:b/>
          <w:sz w:val="24"/>
          <w:lang w:val="en-GB"/>
        </w:rPr>
        <w:t xml:space="preserve">Comparison/ Exposure factors </w:t>
      </w:r>
    </w:p>
    <w:p w14:paraId="050D143B" w14:textId="77777777" w:rsidR="00E442BC" w:rsidRPr="001A40E3" w:rsidRDefault="00E442BC" w:rsidP="00C651B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2352379" w14:textId="7A79C921" w:rsidR="00E442BC" w:rsidRPr="00E442BC" w:rsidRDefault="00E442BC" w:rsidP="00C651B0">
      <w:pPr>
        <w:spacing w:after="0"/>
        <w:ind w:left="708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442BC">
        <w:rPr>
          <w:rFonts w:ascii="Times New Roman" w:hAnsi="Times New Roman" w:cs="Times New Roman"/>
          <w:i/>
          <w:iCs/>
          <w:sz w:val="24"/>
          <w:szCs w:val="24"/>
          <w:lang w:val="en-US"/>
        </w:rPr>
        <w:t>PUBMED</w:t>
      </w:r>
    </w:p>
    <w:p w14:paraId="11CB2A89" w14:textId="61CDE0C7" w:rsidR="00581D16" w:rsidRPr="00581D16" w:rsidRDefault="00581D16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81D16">
        <w:rPr>
          <w:rFonts w:ascii="Times New Roman" w:hAnsi="Times New Roman" w:cs="Times New Roman"/>
          <w:sz w:val="24"/>
          <w:szCs w:val="24"/>
          <w:lang w:val="en-US"/>
        </w:rPr>
        <w:lastRenderedPageBreak/>
        <w:t>"anti-bacterial agents"[All Fields] OR "anti-bacterial agents"[MeSH Terms] OR antibiotic[Text Word]</w:t>
      </w:r>
    </w:p>
    <w:p w14:paraId="3EEF33E6" w14:textId="29B42057" w:rsidR="00D44DCE" w:rsidRDefault="00581D16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bookmarkStart w:id="7" w:name="_Hlk102842557"/>
      <w:r w:rsidRPr="00581D16">
        <w:rPr>
          <w:rFonts w:ascii="Times New Roman" w:hAnsi="Times New Roman" w:cs="Times New Roman"/>
          <w:bCs/>
          <w:sz w:val="24"/>
          <w:lang w:val="en-US"/>
        </w:rPr>
        <w:t>"amoxicillin"[MeSH Terms] OR amoxicillin[Text Word]</w:t>
      </w:r>
    </w:p>
    <w:p w14:paraId="7E49653F" w14:textId="54216421" w:rsidR="00581D16" w:rsidRDefault="00581D16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581D16">
        <w:rPr>
          <w:rFonts w:ascii="Times New Roman" w:hAnsi="Times New Roman" w:cs="Times New Roman"/>
          <w:bCs/>
          <w:sz w:val="24"/>
          <w:lang w:val="en-US"/>
        </w:rPr>
        <w:t>"amoxicillin-potassium clavulanate combination"[MeSH Terms] OR amoxicillin clavulanic acid[Text Word]</w:t>
      </w:r>
    </w:p>
    <w:bookmarkEnd w:id="7"/>
    <w:p w14:paraId="200B39C1" w14:textId="293713F4" w:rsidR="00581D16" w:rsidRPr="007B64E1" w:rsidRDefault="00581D16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581D16">
        <w:rPr>
          <w:rFonts w:ascii="Times New Roman" w:hAnsi="Times New Roman" w:cs="Times New Roman"/>
          <w:bCs/>
          <w:sz w:val="24"/>
          <w:lang w:val="en-US"/>
        </w:rPr>
        <w:t>"</w:t>
      </w:r>
      <w:r w:rsidRPr="007B64E1">
        <w:rPr>
          <w:rFonts w:ascii="Times New Roman" w:hAnsi="Times New Roman" w:cs="Times New Roman"/>
          <w:bCs/>
          <w:sz w:val="24"/>
          <w:lang w:val="en-US"/>
        </w:rPr>
        <w:t>cephalosporins"[MeSH Terms] OR cephalosporin[Text Word]</w:t>
      </w:r>
    </w:p>
    <w:p w14:paraId="5A5BE01B" w14:textId="77777777" w:rsidR="007B64E1" w:rsidRPr="007B64E1" w:rsidRDefault="00836BCD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macrolides"[MeSH Terms] OR macrolide[Text Word]</w:t>
      </w:r>
      <w:r w:rsidR="00FD3C51" w:rsidRPr="007B64E1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14:paraId="09677382" w14:textId="77777777" w:rsidR="007B64E1" w:rsidRPr="007B64E1" w:rsidRDefault="007B64E1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azithromycin"[MeSH Terms] OR azitrocin[Text Word]</w:t>
      </w:r>
      <w:r w:rsidR="00FD3C51" w:rsidRPr="007B64E1">
        <w:rPr>
          <w:rFonts w:ascii="Times New Roman" w:hAnsi="Times New Roman" w:cs="Times New Roman"/>
          <w:bCs/>
          <w:sz w:val="24"/>
          <w:lang w:val="en-US"/>
        </w:rPr>
        <w:t xml:space="preserve">, </w:t>
      </w:r>
    </w:p>
    <w:p w14:paraId="21744118" w14:textId="77777777" w:rsidR="007B64E1" w:rsidRPr="007B64E1" w:rsidRDefault="007B64E1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clarithromycin"[MeSH Terms] OR clarithromycin[Text Word]</w:t>
      </w:r>
      <w:r w:rsidR="00FD3C51" w:rsidRPr="007B64E1">
        <w:rPr>
          <w:rFonts w:ascii="Times New Roman" w:hAnsi="Times New Roman" w:cs="Times New Roman"/>
          <w:bCs/>
          <w:sz w:val="24"/>
          <w:lang w:val="en-US"/>
        </w:rPr>
        <w:t xml:space="preserve">, </w:t>
      </w:r>
    </w:p>
    <w:p w14:paraId="1506ED10" w14:textId="77777777" w:rsidR="007B64E1" w:rsidRPr="007B64E1" w:rsidRDefault="00FD3C51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eritro</w:t>
      </w:r>
      <w:r w:rsidR="007B64E1" w:rsidRPr="007B64E1">
        <w:rPr>
          <w:rFonts w:ascii="Times New Roman" w:hAnsi="Times New Roman" w:cs="Times New Roman"/>
          <w:bCs/>
          <w:sz w:val="24"/>
          <w:lang w:val="en-US"/>
        </w:rPr>
        <w:t>"erythromycin"[MeSH Terms] OR erythromycin[Text Word]</w:t>
      </w:r>
    </w:p>
    <w:p w14:paraId="0E7D0B0C" w14:textId="07B3BA83" w:rsidR="006C060F" w:rsidRPr="007B64E1" w:rsidRDefault="006C060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clindamycin"[MeSH Terms] OR clindamycin[Text Word]</w:t>
      </w:r>
    </w:p>
    <w:p w14:paraId="22F3E440" w14:textId="77777777" w:rsidR="007B64E1" w:rsidRPr="007B64E1" w:rsidRDefault="007B64E1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Rifampin"[Mesh]</w:t>
      </w:r>
    </w:p>
    <w:p w14:paraId="03719478" w14:textId="43DA2616" w:rsidR="00DC43FF" w:rsidRPr="007B64E1" w:rsidRDefault="00DC43F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 xml:space="preserve">"trimethoprim, sulfamethoxazole drug combination"[MeSH Terms] OR cotrimoxazole[Text Word] </w:t>
      </w:r>
    </w:p>
    <w:p w14:paraId="6BC15F50" w14:textId="347EE706" w:rsidR="00836BCD" w:rsidRPr="007B64E1" w:rsidRDefault="00A914F4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Injections, Intramuscular"[Mesh]</w:t>
      </w:r>
    </w:p>
    <w:p w14:paraId="166B8530" w14:textId="48520797" w:rsidR="000E5489" w:rsidRPr="007B64E1" w:rsidRDefault="000E5489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B64E1">
        <w:rPr>
          <w:rFonts w:ascii="Times New Roman" w:hAnsi="Times New Roman" w:cs="Times New Roman"/>
          <w:bCs/>
          <w:sz w:val="24"/>
          <w:lang w:val="en-US"/>
        </w:rPr>
        <w:t>"Penicillin V"[Mesh]</w:t>
      </w:r>
    </w:p>
    <w:p w14:paraId="6485EAD6" w14:textId="5E4E0151" w:rsidR="008F6FF5" w:rsidRDefault="000E5489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0E5489">
        <w:rPr>
          <w:rFonts w:ascii="Times New Roman" w:hAnsi="Times New Roman" w:cs="Times New Roman"/>
          <w:bCs/>
          <w:sz w:val="24"/>
          <w:lang w:val="en-US"/>
        </w:rPr>
        <w:t>"Penicillin G Benzathine"[Mesh]</w:t>
      </w:r>
    </w:p>
    <w:p w14:paraId="719562F4" w14:textId="0C4938CA" w:rsidR="006C060F" w:rsidRPr="008F6FF5" w:rsidRDefault="006C060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6C060F">
        <w:rPr>
          <w:rFonts w:ascii="Times New Roman" w:hAnsi="Times New Roman" w:cs="Times New Roman"/>
          <w:bCs/>
          <w:sz w:val="24"/>
          <w:lang w:val="en-US"/>
        </w:rPr>
        <w:t>"ceftriaxone"[MeSH Terms] OR ceftriaxon[Text Word]</w:t>
      </w:r>
    </w:p>
    <w:p w14:paraId="4CA105A0" w14:textId="77777777" w:rsidR="006C060F" w:rsidRPr="006C060F" w:rsidRDefault="006C060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6C060F">
        <w:rPr>
          <w:rFonts w:ascii="Times New Roman" w:hAnsi="Times New Roman" w:cs="Times New Roman"/>
          <w:bCs/>
          <w:sz w:val="24"/>
          <w:lang w:val="en-US"/>
        </w:rPr>
        <w:t>"anti-inflammatory agents"[All Fields] OR "anti-inflammatory agents"[MeSH Terms]</w:t>
      </w:r>
    </w:p>
    <w:p w14:paraId="345B3798" w14:textId="5861A377" w:rsidR="006C060F" w:rsidRPr="006C060F" w:rsidRDefault="006C060F" w:rsidP="00C651B0">
      <w:pPr>
        <w:spacing w:after="0"/>
        <w:jc w:val="both"/>
        <w:rPr>
          <w:rFonts w:ascii="Times New Roman" w:hAnsi="Times New Roman" w:cs="Times New Roman"/>
          <w:bCs/>
          <w:sz w:val="24"/>
        </w:rPr>
      </w:pPr>
      <w:r w:rsidRPr="006C060F">
        <w:rPr>
          <w:rFonts w:ascii="Times New Roman" w:hAnsi="Times New Roman" w:cs="Times New Roman"/>
          <w:bCs/>
          <w:sz w:val="24"/>
        </w:rPr>
        <w:t>"Anti-Inflammatory Agents, Non-Steroidal"[Mesh]</w:t>
      </w:r>
    </w:p>
    <w:p w14:paraId="3647F0DC" w14:textId="7F090CEA" w:rsidR="008F6FF5" w:rsidRDefault="008F6FF5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8F6FF5">
        <w:rPr>
          <w:rFonts w:ascii="Times New Roman" w:hAnsi="Times New Roman" w:cs="Times New Roman"/>
          <w:bCs/>
          <w:sz w:val="24"/>
          <w:lang w:val="en-US"/>
        </w:rPr>
        <w:t>"acetaminophen"[MeSH Terms] OR paracetamol[Text Word]</w:t>
      </w:r>
    </w:p>
    <w:p w14:paraId="19416725" w14:textId="5646A142" w:rsidR="00BE219F" w:rsidRDefault="00BE219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BE219F">
        <w:rPr>
          <w:rFonts w:ascii="Times New Roman" w:hAnsi="Times New Roman" w:cs="Times New Roman"/>
          <w:bCs/>
          <w:sz w:val="24"/>
          <w:lang w:val="en-US"/>
        </w:rPr>
        <w:t>"administration  and  dosage" [Subheading]</w:t>
      </w:r>
    </w:p>
    <w:p w14:paraId="6EA544C7" w14:textId="5B1F3CA8" w:rsidR="00E442BC" w:rsidRDefault="00E442BC" w:rsidP="00C651B0">
      <w:pPr>
        <w:spacing w:after="0"/>
        <w:ind w:left="708"/>
        <w:jc w:val="both"/>
        <w:rPr>
          <w:rFonts w:ascii="Times New Roman" w:hAnsi="Times New Roman" w:cs="Times New Roman"/>
          <w:bCs/>
          <w:sz w:val="24"/>
          <w:lang w:val="en-US"/>
        </w:rPr>
      </w:pPr>
    </w:p>
    <w:p w14:paraId="5866F2F0" w14:textId="00F79064" w:rsidR="00E442BC" w:rsidRPr="00E442BC" w:rsidRDefault="00E442BC" w:rsidP="00C651B0">
      <w:pPr>
        <w:spacing w:after="0"/>
        <w:ind w:left="708"/>
        <w:jc w:val="both"/>
        <w:rPr>
          <w:rFonts w:ascii="Times New Roman" w:hAnsi="Times New Roman" w:cs="Times New Roman"/>
          <w:bCs/>
          <w:i/>
          <w:iCs/>
          <w:sz w:val="24"/>
          <w:lang w:val="en-US"/>
        </w:rPr>
      </w:pPr>
      <w:r w:rsidRPr="00E442BC">
        <w:rPr>
          <w:rFonts w:ascii="Times New Roman" w:hAnsi="Times New Roman" w:cs="Times New Roman"/>
          <w:bCs/>
          <w:i/>
          <w:iCs/>
          <w:sz w:val="24"/>
          <w:lang w:val="en-US"/>
        </w:rPr>
        <w:t>EMBASE</w:t>
      </w:r>
    </w:p>
    <w:p w14:paraId="73800B80" w14:textId="071FE04D" w:rsidR="00E442BC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antiinfective agent'</w:t>
      </w:r>
    </w:p>
    <w:p w14:paraId="2A59B872" w14:textId="6DE377D3" w:rsidR="00E442BC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amoxicillin'</w:t>
      </w:r>
    </w:p>
    <w:p w14:paraId="4A16D308" w14:textId="071C3CEA" w:rsidR="0072721D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amoxicillin plus clavulanic acid'</w:t>
      </w:r>
    </w:p>
    <w:p w14:paraId="6159A430" w14:textId="770840FE" w:rsidR="00E442BC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cephalosporin derivative'</w:t>
      </w:r>
    </w:p>
    <w:p w14:paraId="12B23821" w14:textId="5749E794" w:rsidR="00E442BC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macrolide'</w:t>
      </w:r>
    </w:p>
    <w:p w14:paraId="16E71FF1" w14:textId="29FE5F07" w:rsidR="00E442BC" w:rsidRDefault="00E442BC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E442BC">
        <w:rPr>
          <w:rFonts w:ascii="Times New Roman" w:hAnsi="Times New Roman" w:cs="Times New Roman"/>
          <w:bCs/>
          <w:sz w:val="24"/>
          <w:lang w:val="en-US"/>
        </w:rPr>
        <w:t>'clindamycin'</w:t>
      </w:r>
    </w:p>
    <w:p w14:paraId="1E904EB6" w14:textId="24961607" w:rsidR="00DC43FF" w:rsidRDefault="00DC43FF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DC43FF">
        <w:rPr>
          <w:rFonts w:ascii="Times New Roman" w:hAnsi="Times New Roman" w:cs="Times New Roman"/>
          <w:bCs/>
          <w:sz w:val="24"/>
          <w:lang w:val="en-US"/>
        </w:rPr>
        <w:t>'cotrimoxazole'</w:t>
      </w:r>
    </w:p>
    <w:p w14:paraId="2CD7E2BD" w14:textId="3BA19AFD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65B47">
        <w:rPr>
          <w:rFonts w:ascii="Times New Roman" w:hAnsi="Times New Roman" w:cs="Times New Roman"/>
          <w:bCs/>
          <w:sz w:val="24"/>
          <w:lang w:val="en-US"/>
        </w:rPr>
        <w:t>'intramuscular drug administration'</w:t>
      </w:r>
    </w:p>
    <w:p w14:paraId="41C3BF7E" w14:textId="52F1FBAE" w:rsidR="00C342C0" w:rsidRDefault="00C342C0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C342C0">
        <w:rPr>
          <w:rFonts w:ascii="Times New Roman" w:hAnsi="Times New Roman" w:cs="Times New Roman"/>
          <w:bCs/>
          <w:sz w:val="24"/>
          <w:lang w:val="en-US"/>
        </w:rPr>
        <w:t>'parenteral drug administration'</w:t>
      </w:r>
      <w:r w:rsidR="00EC4ED4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14:paraId="7DBB5095" w14:textId="4BEB3F05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65B47">
        <w:rPr>
          <w:rFonts w:ascii="Times New Roman" w:hAnsi="Times New Roman" w:cs="Times New Roman"/>
          <w:bCs/>
          <w:sz w:val="24"/>
          <w:lang w:val="en-US"/>
        </w:rPr>
        <w:t>'penicillin V'</w:t>
      </w:r>
    </w:p>
    <w:p w14:paraId="6591D92E" w14:textId="35912E27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65B47">
        <w:rPr>
          <w:rFonts w:ascii="Times New Roman" w:hAnsi="Times New Roman" w:cs="Times New Roman"/>
          <w:bCs/>
          <w:sz w:val="24"/>
          <w:lang w:val="en-US"/>
        </w:rPr>
        <w:t>'benzathine penicillin'</w:t>
      </w:r>
    </w:p>
    <w:p w14:paraId="1DA45667" w14:textId="1D2607F3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65B47">
        <w:rPr>
          <w:rFonts w:ascii="Times New Roman" w:hAnsi="Times New Roman" w:cs="Times New Roman"/>
          <w:bCs/>
          <w:sz w:val="24"/>
          <w:lang w:val="en-US"/>
        </w:rPr>
        <w:t>'ceftriaxone'</w:t>
      </w:r>
    </w:p>
    <w:p w14:paraId="570BB258" w14:textId="4DF6C32E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65B47">
        <w:rPr>
          <w:rFonts w:ascii="Times New Roman" w:hAnsi="Times New Roman" w:cs="Times New Roman"/>
          <w:bCs/>
          <w:sz w:val="24"/>
          <w:lang w:val="en-US"/>
        </w:rPr>
        <w:t>symptomatic AND therapy</w:t>
      </w:r>
    </w:p>
    <w:p w14:paraId="0EAA9FF8" w14:textId="05EB8320" w:rsidR="00765B47" w:rsidRPr="00FD3C51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</w:rPr>
      </w:pPr>
      <w:r w:rsidRPr="00FD3C51">
        <w:rPr>
          <w:rFonts w:ascii="Times New Roman" w:hAnsi="Times New Roman" w:cs="Times New Roman"/>
          <w:bCs/>
          <w:sz w:val="24"/>
        </w:rPr>
        <w:t>'antiinflammatory agent'</w:t>
      </w:r>
    </w:p>
    <w:p w14:paraId="37121EDE" w14:textId="2F0F87C3" w:rsidR="00765B47" w:rsidRPr="00FD3C51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</w:rPr>
      </w:pPr>
      <w:r w:rsidRPr="00FD3C51">
        <w:rPr>
          <w:rFonts w:ascii="Times New Roman" w:hAnsi="Times New Roman" w:cs="Times New Roman"/>
          <w:bCs/>
          <w:sz w:val="24"/>
        </w:rPr>
        <w:t>'paracetamol'</w:t>
      </w:r>
    </w:p>
    <w:p w14:paraId="01D803FC" w14:textId="01A8967B" w:rsidR="00C342C0" w:rsidRPr="00FD3C51" w:rsidRDefault="00C342C0" w:rsidP="00C651B0">
      <w:pPr>
        <w:spacing w:after="0"/>
        <w:jc w:val="both"/>
        <w:rPr>
          <w:rFonts w:ascii="Times New Roman" w:hAnsi="Times New Roman" w:cs="Times New Roman"/>
          <w:bCs/>
          <w:sz w:val="24"/>
        </w:rPr>
      </w:pPr>
      <w:r w:rsidRPr="00FD3C51">
        <w:rPr>
          <w:rFonts w:ascii="Times New Roman" w:hAnsi="Times New Roman" w:cs="Times New Roman"/>
          <w:bCs/>
          <w:sz w:val="24"/>
        </w:rPr>
        <w:t>'drug dose'</w:t>
      </w:r>
    </w:p>
    <w:p w14:paraId="1500529F" w14:textId="08A78AC7" w:rsidR="00765B47" w:rsidRDefault="00765B47" w:rsidP="00C651B0">
      <w:pPr>
        <w:spacing w:after="0"/>
        <w:jc w:val="both"/>
        <w:rPr>
          <w:rFonts w:ascii="Times New Roman" w:hAnsi="Times New Roman" w:cs="Times New Roman"/>
          <w:bCs/>
          <w:sz w:val="24"/>
        </w:rPr>
      </w:pPr>
    </w:p>
    <w:p w14:paraId="078AF560" w14:textId="77777777" w:rsidR="00B97EFE" w:rsidRDefault="000416C7" w:rsidP="00B97EFE">
      <w:pPr>
        <w:spacing w:after="0"/>
        <w:ind w:left="708"/>
        <w:jc w:val="both"/>
        <w:rPr>
          <w:rFonts w:ascii="Times New Roman" w:hAnsi="Times New Roman" w:cs="Times New Roman"/>
          <w:bCs/>
          <w:i/>
          <w:iCs/>
          <w:sz w:val="24"/>
        </w:rPr>
      </w:pPr>
      <w:r w:rsidRPr="000416C7">
        <w:rPr>
          <w:rFonts w:ascii="Times New Roman" w:hAnsi="Times New Roman" w:cs="Times New Roman"/>
          <w:bCs/>
          <w:i/>
          <w:iCs/>
          <w:sz w:val="24"/>
        </w:rPr>
        <w:t>SCOPUS</w:t>
      </w:r>
    </w:p>
    <w:p w14:paraId="6E47D671" w14:textId="5CA0D24D" w:rsidR="000416C7" w:rsidRPr="00860747" w:rsidRDefault="004F75D6" w:rsidP="004F75D6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a</w:t>
      </w:r>
      <w:r w:rsidR="000416C7" w:rsidRPr="00394395">
        <w:rPr>
          <w:rFonts w:ascii="Times New Roman" w:hAnsi="Times New Roman" w:cs="Times New Roman"/>
          <w:sz w:val="24"/>
          <w:szCs w:val="28"/>
          <w:lang w:val="en-US"/>
        </w:rPr>
        <w:t>ntibiotic</w:t>
      </w:r>
    </w:p>
    <w:p w14:paraId="6A0745BB" w14:textId="4C92AAFF" w:rsidR="000416C7" w:rsidRDefault="000416C7" w:rsidP="00C651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antibiotic  therapy</w:t>
      </w:r>
    </w:p>
    <w:p w14:paraId="2675F5FE" w14:textId="77777777" w:rsidR="0026019C" w:rsidRDefault="0026019C" w:rsidP="00C651B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15B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moxicillin  </w:t>
      </w:r>
    </w:p>
    <w:p w14:paraId="31B6C8BC" w14:textId="56A8D811" w:rsidR="0026019C" w:rsidRDefault="0026019C" w:rsidP="00C651B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15B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ose   </w:t>
      </w:r>
    </w:p>
    <w:p w14:paraId="63051FFB" w14:textId="77777777" w:rsidR="0026019C" w:rsidRDefault="0026019C" w:rsidP="00C651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 xml:space="preserve">cephalosporins  </w:t>
      </w:r>
    </w:p>
    <w:p w14:paraId="4B0669AB" w14:textId="5E6F620A" w:rsidR="0026019C" w:rsidRDefault="0026019C" w:rsidP="00C651B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macrolide</w:t>
      </w:r>
    </w:p>
    <w:p w14:paraId="721110D7" w14:textId="13C007F0" w:rsidR="0026019C" w:rsidRPr="0026019C" w:rsidRDefault="0026019C" w:rsidP="00C651B0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intramuscular</w:t>
      </w:r>
    </w:p>
    <w:p w14:paraId="1C0772C3" w14:textId="77777777" w:rsidR="000416C7" w:rsidRPr="004E1D56" w:rsidRDefault="000416C7" w:rsidP="000416C7">
      <w:pPr>
        <w:spacing w:before="240" w:after="0"/>
        <w:jc w:val="both"/>
        <w:rPr>
          <w:rFonts w:ascii="Times New Roman" w:hAnsi="Times New Roman" w:cs="Times New Roman"/>
          <w:color w:val="FF0000"/>
          <w:sz w:val="28"/>
          <w:szCs w:val="32"/>
          <w:lang w:val="en-US"/>
        </w:rPr>
      </w:pPr>
    </w:p>
    <w:p w14:paraId="286D635F" w14:textId="20087B7E" w:rsidR="000416C7" w:rsidRDefault="000416C7" w:rsidP="00FC5F23">
      <w:pPr>
        <w:spacing w:after="0"/>
        <w:ind w:left="708"/>
        <w:rPr>
          <w:rFonts w:ascii="Times New Roman" w:hAnsi="Times New Roman" w:cs="Times New Roman"/>
          <w:sz w:val="24"/>
          <w:szCs w:val="28"/>
          <w:lang w:val="en-US"/>
        </w:rPr>
      </w:pPr>
      <w:r w:rsidRPr="00B97EFE">
        <w:rPr>
          <w:rFonts w:ascii="Times New Roman" w:hAnsi="Times New Roman" w:cs="Times New Roman"/>
          <w:bCs/>
          <w:i/>
          <w:iCs/>
          <w:sz w:val="24"/>
          <w:szCs w:val="28"/>
          <w:lang w:val="en-US"/>
        </w:rPr>
        <w:t>COCHRANE LIBRARY</w:t>
      </w:r>
    </w:p>
    <w:p w14:paraId="3ACE672D" w14:textId="12214368" w:rsidR="00B97EFE" w:rsidRPr="00B97EFE" w:rsidRDefault="00B97EFE" w:rsidP="00FC5F23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B97EFE">
        <w:rPr>
          <w:rFonts w:ascii="Times New Roman" w:hAnsi="Times New Roman" w:cs="Times New Roman"/>
          <w:sz w:val="24"/>
          <w:szCs w:val="28"/>
          <w:lang w:val="en-US"/>
        </w:rPr>
        <w:t>amoxicillin</w:t>
      </w:r>
    </w:p>
    <w:p w14:paraId="27246954" w14:textId="1FCE2145" w:rsidR="000416C7" w:rsidRDefault="00B97EFE" w:rsidP="00B97EF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20DFE">
        <w:rPr>
          <w:rFonts w:ascii="Times New Roman" w:hAnsi="Times New Roman" w:cs="Times New Roman"/>
          <w:sz w:val="24"/>
          <w:szCs w:val="28"/>
          <w:lang w:val="en-US"/>
        </w:rPr>
        <w:t>intravenous or intramuscular</w:t>
      </w:r>
    </w:p>
    <w:p w14:paraId="28530194" w14:textId="77777777" w:rsidR="00FC5F23" w:rsidRDefault="00FC5F23" w:rsidP="00FC5F23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 xml:space="preserve">dose </w:t>
      </w:r>
    </w:p>
    <w:p w14:paraId="13704FC7" w14:textId="77777777" w:rsidR="00FC5F23" w:rsidRDefault="00FC5F23" w:rsidP="00FC5F23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 xml:space="preserve">interval </w:t>
      </w:r>
    </w:p>
    <w:p w14:paraId="56B143EF" w14:textId="77777777" w:rsidR="00FC5F23" w:rsidRDefault="00FC5F23" w:rsidP="00FC5F23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 xml:space="preserve">every 12 hours </w:t>
      </w:r>
    </w:p>
    <w:p w14:paraId="6987FBF7" w14:textId="296FBD6A" w:rsidR="00FC5F23" w:rsidRDefault="00FC5F23" w:rsidP="00FC5F23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>every 8 hours</w:t>
      </w:r>
    </w:p>
    <w:p w14:paraId="3EC25A7C" w14:textId="41160BC2" w:rsidR="00FC5F23" w:rsidRPr="000416C7" w:rsidRDefault="00FC5F23" w:rsidP="00FC5F23">
      <w:pPr>
        <w:spacing w:after="0"/>
        <w:contextualSpacing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treatment</w:t>
      </w:r>
    </w:p>
    <w:p w14:paraId="41DF231E" w14:textId="77777777" w:rsidR="00FC5F23" w:rsidRPr="00B97EFE" w:rsidRDefault="00FC5F23" w:rsidP="00B97EF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518488B1" w14:textId="77777777" w:rsidR="000416C7" w:rsidRPr="00B97EFE" w:rsidRDefault="000416C7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</w:p>
    <w:p w14:paraId="5C17DC6E" w14:textId="3E8BDCB5" w:rsidR="002658F7" w:rsidRPr="00B97EFE" w:rsidRDefault="007E4DD0" w:rsidP="00C651B0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utcomes</w:t>
      </w:r>
    </w:p>
    <w:p w14:paraId="45089C61" w14:textId="76640ACE" w:rsidR="000C6A8F" w:rsidRPr="00B97EFE" w:rsidRDefault="000C6A8F" w:rsidP="00C651B0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54DBF18" w14:textId="52A8D70E" w:rsidR="00B97EFE" w:rsidRPr="00A843D8" w:rsidRDefault="000C6A8F" w:rsidP="00B97EFE">
      <w:pPr>
        <w:spacing w:after="0"/>
        <w:ind w:left="708"/>
        <w:jc w:val="both"/>
        <w:rPr>
          <w:rFonts w:ascii="Times New Roman" w:hAnsi="Times New Roman" w:cs="Times New Roman"/>
          <w:bCs/>
          <w:i/>
          <w:iCs/>
          <w:sz w:val="24"/>
          <w:lang w:val="en-US"/>
        </w:rPr>
      </w:pPr>
      <w:r w:rsidRPr="00A843D8">
        <w:rPr>
          <w:rFonts w:ascii="Times New Roman" w:hAnsi="Times New Roman" w:cs="Times New Roman"/>
          <w:bCs/>
          <w:i/>
          <w:iCs/>
          <w:sz w:val="24"/>
          <w:lang w:val="en-US"/>
        </w:rPr>
        <w:t>PUBMED</w:t>
      </w:r>
    </w:p>
    <w:p w14:paraId="1CDC68DF" w14:textId="5348D539" w:rsidR="00BE219F" w:rsidRPr="0072721D" w:rsidRDefault="0072721D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bookmarkStart w:id="8" w:name="_Hlk110474768"/>
      <w:r w:rsidRPr="0072721D">
        <w:rPr>
          <w:rFonts w:ascii="Times New Roman" w:hAnsi="Times New Roman" w:cs="Times New Roman"/>
          <w:bCs/>
          <w:sz w:val="24"/>
          <w:lang w:val="en-US"/>
        </w:rPr>
        <w:t>"complications"[Subheading] OR complications[Text Word]</w:t>
      </w:r>
    </w:p>
    <w:p w14:paraId="51296D0B" w14:textId="706AADBB" w:rsidR="00BE219F" w:rsidRPr="0072721D" w:rsidRDefault="0072721D" w:rsidP="00C651B0">
      <w:pPr>
        <w:spacing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72721D">
        <w:rPr>
          <w:rFonts w:ascii="Times New Roman" w:hAnsi="Times New Roman" w:cs="Times New Roman"/>
          <w:bCs/>
          <w:sz w:val="24"/>
          <w:lang w:val="en-US"/>
        </w:rPr>
        <w:t>"recurrence"[MeSH Terms] OR relapse[Text Word]</w:t>
      </w:r>
    </w:p>
    <w:p w14:paraId="557D1683" w14:textId="3F256D51" w:rsidR="004E40C3" w:rsidRPr="005E4AAF" w:rsidRDefault="00FC1B2E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E4AAF">
        <w:rPr>
          <w:rFonts w:ascii="Times New Roman" w:hAnsi="Times New Roman" w:cs="Times New Roman"/>
          <w:sz w:val="24"/>
          <w:szCs w:val="24"/>
          <w:lang w:val="en-US"/>
        </w:rPr>
        <w:t>"Suppuration"[Mesh]</w:t>
      </w:r>
    </w:p>
    <w:p w14:paraId="18BA8268" w14:textId="510ED136" w:rsidR="00FC1B2E" w:rsidRDefault="00FC1B2E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C1B2E">
        <w:rPr>
          <w:rFonts w:ascii="Times New Roman" w:hAnsi="Times New Roman" w:cs="Times New Roman"/>
          <w:sz w:val="24"/>
          <w:szCs w:val="24"/>
          <w:lang w:val="en-US"/>
        </w:rPr>
        <w:t>"rheumatic fever"[MeSH Terms] OR rheumatic fever[Text Word]</w:t>
      </w:r>
    </w:p>
    <w:p w14:paraId="44A569BB" w14:textId="724B5FFF" w:rsidR="00FC1B2E" w:rsidRDefault="004E40C3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E40C3">
        <w:rPr>
          <w:rFonts w:ascii="Times New Roman" w:hAnsi="Times New Roman" w:cs="Times New Roman"/>
          <w:sz w:val="24"/>
          <w:szCs w:val="24"/>
          <w:lang w:val="en-US"/>
        </w:rPr>
        <w:t>"hospitalization"[MeSH Terms] OR hospitalization[Text Word]</w:t>
      </w:r>
    </w:p>
    <w:bookmarkEnd w:id="8"/>
    <w:p w14:paraId="656AF2A2" w14:textId="3D21A14D" w:rsidR="00FC1B2E" w:rsidRDefault="00FC1B2E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4B4D8D1" w14:textId="324F1E09" w:rsidR="000C6A8F" w:rsidRDefault="000C6A8F" w:rsidP="00B97EFE">
      <w:pPr>
        <w:spacing w:after="0"/>
        <w:ind w:left="708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C6A8F">
        <w:rPr>
          <w:rFonts w:ascii="Times New Roman" w:hAnsi="Times New Roman" w:cs="Times New Roman"/>
          <w:i/>
          <w:iCs/>
          <w:sz w:val="24"/>
          <w:szCs w:val="24"/>
          <w:lang w:val="en-US"/>
        </w:rPr>
        <w:t>EMBASE</w:t>
      </w:r>
    </w:p>
    <w:p w14:paraId="167D82D6" w14:textId="3C0CAD1B" w:rsidR="000C6A8F" w:rsidRDefault="000C6A8F" w:rsidP="00C651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6A8F">
        <w:rPr>
          <w:rFonts w:ascii="Times New Roman" w:hAnsi="Times New Roman" w:cs="Times New Roman"/>
          <w:sz w:val="24"/>
          <w:szCs w:val="24"/>
          <w:lang w:val="en-US"/>
        </w:rPr>
        <w:t>'complications'/exp OR complications</w:t>
      </w:r>
    </w:p>
    <w:p w14:paraId="58E87836" w14:textId="7A0C2DBE" w:rsidR="002A11D9" w:rsidRDefault="002A11D9" w:rsidP="00C651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11D9">
        <w:rPr>
          <w:rFonts w:ascii="Times New Roman" w:hAnsi="Times New Roman" w:cs="Times New Roman"/>
          <w:sz w:val="24"/>
          <w:szCs w:val="24"/>
          <w:lang w:val="en-US"/>
        </w:rPr>
        <w:t>'recurrent disease'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A11D9">
        <w:rPr>
          <w:rFonts w:ascii="Times New Roman" w:hAnsi="Times New Roman" w:cs="Times New Roman"/>
          <w:sz w:val="24"/>
          <w:szCs w:val="24"/>
          <w:lang w:val="en-US"/>
        </w:rPr>
        <w:t>'recurrence risk'</w:t>
      </w:r>
    </w:p>
    <w:p w14:paraId="46D25CB0" w14:textId="779637D2" w:rsidR="000C6A8F" w:rsidRPr="00860747" w:rsidRDefault="000C6A8F" w:rsidP="00C651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0747">
        <w:rPr>
          <w:rFonts w:ascii="Times New Roman" w:hAnsi="Times New Roman" w:cs="Times New Roman"/>
          <w:sz w:val="24"/>
          <w:szCs w:val="24"/>
          <w:lang w:val="en-US"/>
        </w:rPr>
        <w:t>'suppuration'</w:t>
      </w:r>
    </w:p>
    <w:p w14:paraId="13C91646" w14:textId="535BA4EB" w:rsidR="000C6A8F" w:rsidRPr="00860747" w:rsidRDefault="000C6A8F" w:rsidP="00C651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0747">
        <w:rPr>
          <w:rFonts w:ascii="Times New Roman" w:hAnsi="Times New Roman" w:cs="Times New Roman"/>
          <w:sz w:val="24"/>
          <w:szCs w:val="24"/>
          <w:lang w:val="en-US"/>
        </w:rPr>
        <w:t>'rheumatic fever'</w:t>
      </w:r>
    </w:p>
    <w:p w14:paraId="7DD2A5A8" w14:textId="081F6607" w:rsidR="00BE2D23" w:rsidRPr="00860747" w:rsidRDefault="00BE2D23" w:rsidP="00C651B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0747">
        <w:rPr>
          <w:rFonts w:ascii="Times New Roman" w:hAnsi="Times New Roman" w:cs="Times New Roman"/>
          <w:sz w:val="24"/>
          <w:szCs w:val="24"/>
          <w:lang w:val="en-US"/>
        </w:rPr>
        <w:t>hospitalization</w:t>
      </w:r>
    </w:p>
    <w:p w14:paraId="22E581D9" w14:textId="204012F7" w:rsidR="00FC1B2E" w:rsidRPr="00860747" w:rsidRDefault="00FC1B2E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5246373" w14:textId="77777777" w:rsidR="00B97EFE" w:rsidRPr="00860747" w:rsidRDefault="00B97EFE" w:rsidP="00C651B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D76D40" w14:textId="17E82872" w:rsidR="000416C7" w:rsidRPr="00860747" w:rsidRDefault="000416C7" w:rsidP="00B97EFE">
      <w:pPr>
        <w:spacing w:after="0"/>
        <w:ind w:left="708"/>
        <w:rPr>
          <w:rFonts w:ascii="Times New Roman" w:hAnsi="Times New Roman" w:cs="Times New Roman"/>
          <w:i/>
          <w:iCs/>
          <w:sz w:val="24"/>
          <w:szCs w:val="28"/>
          <w:lang w:val="en-US"/>
        </w:rPr>
      </w:pPr>
      <w:r w:rsidRPr="00860747">
        <w:rPr>
          <w:rFonts w:ascii="Times New Roman" w:hAnsi="Times New Roman" w:cs="Times New Roman"/>
          <w:i/>
          <w:iCs/>
          <w:sz w:val="24"/>
          <w:szCs w:val="28"/>
          <w:lang w:val="en-US"/>
        </w:rPr>
        <w:t>SCOPUS</w:t>
      </w:r>
    </w:p>
    <w:p w14:paraId="6D61941F" w14:textId="098EAA63" w:rsidR="000416C7" w:rsidRPr="00860747" w:rsidRDefault="00A30E26" w:rsidP="000416C7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8607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r</w:t>
      </w:r>
      <w:r w:rsidR="000416C7" w:rsidRPr="0086074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ecurrence</w:t>
      </w:r>
    </w:p>
    <w:p w14:paraId="0425A834" w14:textId="626C601B" w:rsidR="00B97EFE" w:rsidRPr="00860747" w:rsidRDefault="00B97EFE" w:rsidP="000416C7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</w:p>
    <w:p w14:paraId="60BEEF1D" w14:textId="20B0B1B6" w:rsidR="00B97EFE" w:rsidRPr="001A40E3" w:rsidRDefault="00B97EFE" w:rsidP="00B97EFE">
      <w:pPr>
        <w:spacing w:after="0"/>
        <w:ind w:left="708"/>
        <w:rPr>
          <w:rFonts w:ascii="Times New Roman" w:hAnsi="Times New Roman" w:cs="Times New Roman"/>
          <w:bCs/>
          <w:i/>
          <w:iCs/>
          <w:sz w:val="24"/>
          <w:szCs w:val="28"/>
          <w:lang w:val="en-GB"/>
        </w:rPr>
      </w:pPr>
      <w:r w:rsidRPr="001A40E3">
        <w:rPr>
          <w:rFonts w:ascii="Times New Roman" w:hAnsi="Times New Roman" w:cs="Times New Roman"/>
          <w:bCs/>
          <w:i/>
          <w:iCs/>
          <w:sz w:val="24"/>
          <w:szCs w:val="28"/>
          <w:lang w:val="en-GB"/>
        </w:rPr>
        <w:t>COCHRANE LIBRARY</w:t>
      </w:r>
    </w:p>
    <w:p w14:paraId="72AFE3B1" w14:textId="1A5D4089" w:rsidR="00B97EFE" w:rsidRPr="001A40E3" w:rsidRDefault="00A0262A" w:rsidP="000416C7">
      <w:pPr>
        <w:spacing w:after="0"/>
        <w:rPr>
          <w:rFonts w:ascii="Times New Roman" w:hAnsi="Times New Roman" w:cs="Times New Roman"/>
          <w:sz w:val="24"/>
          <w:szCs w:val="28"/>
          <w:lang w:val="en-GB"/>
        </w:rPr>
      </w:pPr>
      <w:r w:rsidRPr="001A40E3">
        <w:rPr>
          <w:rFonts w:ascii="Times New Roman" w:hAnsi="Times New Roman" w:cs="Times New Roman"/>
          <w:sz w:val="24"/>
          <w:szCs w:val="28"/>
          <w:lang w:val="en-GB"/>
        </w:rPr>
        <w:t>(</w:t>
      </w:r>
      <w:r w:rsidR="001A40E3">
        <w:rPr>
          <w:rFonts w:ascii="Times New Roman" w:hAnsi="Times New Roman" w:cs="Times New Roman"/>
          <w:sz w:val="24"/>
          <w:szCs w:val="28"/>
          <w:lang w:val="en-GB"/>
        </w:rPr>
        <w:t>none</w:t>
      </w:r>
      <w:r w:rsidRPr="001A40E3">
        <w:rPr>
          <w:rFonts w:ascii="Times New Roman" w:hAnsi="Times New Roman" w:cs="Times New Roman"/>
          <w:sz w:val="24"/>
          <w:szCs w:val="28"/>
          <w:lang w:val="en-GB"/>
        </w:rPr>
        <w:t>)</w:t>
      </w:r>
    </w:p>
    <w:p w14:paraId="155D1781" w14:textId="77777777" w:rsidR="004F75D6" w:rsidRPr="001A40E3" w:rsidRDefault="004F75D6" w:rsidP="00C651B0">
      <w:pPr>
        <w:spacing w:before="240" w:after="0"/>
        <w:rPr>
          <w:rFonts w:ascii="Times New Roman" w:hAnsi="Times New Roman" w:cs="Times New Roman"/>
          <w:b/>
          <w:sz w:val="28"/>
          <w:szCs w:val="28"/>
          <w:lang w:val="en-GB"/>
        </w:rPr>
        <w:sectPr w:rsidR="004F75D6" w:rsidRPr="001A40E3" w:rsidSect="00C11FF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002C698" w14:textId="0296EEBD" w:rsidR="001604B8" w:rsidRPr="007E4DD0" w:rsidRDefault="007E4DD0" w:rsidP="00C651B0">
      <w:pPr>
        <w:spacing w:before="240" w:after="0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7E4DD0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Search strings for systemat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c review </w:t>
      </w:r>
    </w:p>
    <w:p w14:paraId="46414A9B" w14:textId="19D305FE" w:rsidR="001604B8" w:rsidRPr="00AC6050" w:rsidRDefault="001604B8" w:rsidP="00C651B0">
      <w:pPr>
        <w:spacing w:before="240" w:after="0"/>
        <w:jc w:val="both"/>
        <w:rPr>
          <w:rFonts w:ascii="Times New Roman" w:hAnsi="Times New Roman" w:cs="Times New Roman"/>
          <w:b/>
          <w:bCs/>
          <w:color w:val="FF0000"/>
          <w:sz w:val="24"/>
          <w:szCs w:val="28"/>
          <w:lang w:val="en-US"/>
        </w:rPr>
      </w:pPr>
      <w:r w:rsidRPr="00AC6050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PUBMED </w:t>
      </w:r>
    </w:p>
    <w:p w14:paraId="5C156672" w14:textId="4F99AA08" w:rsidR="00FB56FE" w:rsidRPr="00860747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860747">
        <w:rPr>
          <w:rFonts w:ascii="Times New Roman" w:hAnsi="Times New Roman" w:cs="Times New Roman"/>
          <w:sz w:val="24"/>
          <w:szCs w:val="28"/>
          <w:lang w:val="en-US"/>
        </w:rPr>
        <w:t>#1</w:t>
      </w:r>
      <w:r w:rsidR="00DA1DB5" w:rsidRPr="00860747">
        <w:rPr>
          <w:rFonts w:ascii="Times New Roman" w:hAnsi="Times New Roman" w:cs="Times New Roman"/>
          <w:sz w:val="24"/>
          <w:szCs w:val="28"/>
          <w:lang w:val="en-US"/>
        </w:rPr>
        <w:t xml:space="preserve">    </w:t>
      </w:r>
    </w:p>
    <w:p w14:paraId="2F6C3314" w14:textId="4A7A9791" w:rsidR="00FB56FE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B56FE">
        <w:rPr>
          <w:rFonts w:ascii="Times New Roman" w:hAnsi="Times New Roman" w:cs="Times New Roman"/>
          <w:sz w:val="24"/>
          <w:szCs w:val="28"/>
          <w:lang w:val="en-US"/>
        </w:rPr>
        <w:t>(("pharyngitis"[MeSH Terms] OR "tonsillitis"[MeSH Terms] OR "sore throat"[All Fields] OR "tonsillophar*"[All Fields]) AND ("streptococc*"[All Fields] OR "pyogen*"[All Fields] OR "group A"[All Fields]) AND ("anti-bacterial agents"[MeSH Terms] OR "antibiotic*"[All Fields] OR "therapy"[All Fields]) AND ("child*"[All Fields] OR "pediatr*"[All Fields]) AND ("complicat*"[All Fields] OR "recur*"[All Fields] OR "suppur*"[All Fields] OR "rheumatic"[All Fields])) AND ((y_10[Filter]) AND (meta-analysis[Filter] OR review[Filter] OR systematicreview[Filter]) AND (english[Filter]))</w:t>
      </w:r>
    </w:p>
    <w:p w14:paraId="74BF1117" w14:textId="551CCDB2" w:rsidR="00FB56FE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</w:t>
      </w:r>
      <w:r w:rsidR="00CB7C06">
        <w:rPr>
          <w:rFonts w:ascii="Times New Roman" w:hAnsi="Times New Roman" w:cs="Times New Roman"/>
          <w:sz w:val="24"/>
          <w:szCs w:val="28"/>
          <w:lang w:val="en-US"/>
        </w:rPr>
        <w:t xml:space="preserve">2   </w:t>
      </w:r>
    </w:p>
    <w:p w14:paraId="07511931" w14:textId="60FF96B7" w:rsidR="00FB56FE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B56FE">
        <w:rPr>
          <w:rFonts w:ascii="Times New Roman" w:hAnsi="Times New Roman" w:cs="Times New Roman"/>
          <w:sz w:val="24"/>
          <w:szCs w:val="28"/>
          <w:lang w:val="en-US"/>
        </w:rPr>
        <w:t>(("pharyngitis"[MeSH Terms] OR "tonsillitis"[MeSH Terms] OR "sore throat"[All Fields] OR "tonsillophar*"[All Fields]) AND ("streptococc*"[All Fields] OR "pyogen*"[All Fields] OR "group A"[All Fields]) AND ("anti-bacterial agents"[MeSH Terms] OR "antibiotic*"[All Fields] OR "therapy"[All Fields]) AND (“durat*” OR “day” OR “days”)) AND ("child*"[All Fields] OR "pediatr*"[All Fields]) AND ("complicat*"[All Fields] OR "recur*"[All Fields] OR "suppur*"[All Fields] OR "rheumatic"[All Fields]) AND ("amoxicillin"[MeSH Terms] OR "penicillin") AND ((y_10[Filter]) AND (meta-analysis[Filter] OR review[Filter] OR systematicreview[Filter]) AND (english[Filter]))</w:t>
      </w:r>
    </w:p>
    <w:p w14:paraId="4845D1F5" w14:textId="4D0C08DE" w:rsidR="00FB56FE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</w:t>
      </w:r>
      <w:r w:rsidR="00CB7C06">
        <w:rPr>
          <w:rFonts w:ascii="Times New Roman" w:hAnsi="Times New Roman" w:cs="Times New Roman"/>
          <w:sz w:val="24"/>
          <w:szCs w:val="28"/>
          <w:lang w:val="en-US"/>
        </w:rPr>
        <w:t xml:space="preserve">3  </w:t>
      </w:r>
    </w:p>
    <w:p w14:paraId="587F6672" w14:textId="63DE85A0" w:rsidR="00FB56FE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B56FE">
        <w:rPr>
          <w:rFonts w:ascii="Times New Roman" w:hAnsi="Times New Roman" w:cs="Times New Roman"/>
          <w:sz w:val="24"/>
          <w:szCs w:val="28"/>
          <w:lang w:val="en-US"/>
        </w:rPr>
        <w:t xml:space="preserve">((("child"[MeSH Terms] OR "child"[All Fields] OR "children"[All Fields] OR "child s"[All Fields] OR "children s"[All Fields] OR "childrens"[All Fields] OR "childs"[All Fields]) AND ("pharyngitis"[MeSH Terms] OR "pharyngitis"[All Fields] OR "pharyngitides"[All Fields])) OR (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) AND ("streptococcus pyogenes"[MeSH Terms] OR ("streptococcus"[All Fields] AND "pyogenes"[All Fields]) OR "streptococcus pyogenes"[All Fields]) AND ("benzylpenicillins"[All Fields] OR "penicillin g"[MeSH Terms] OR "penicillin g"[All Fields] OR "benzylpenicillin"[All Fields] OR "penicilline"[All Fields] OR "penicillines"[All Fields] OR "penicillins"[MeSH Terms] OR "penicillins"[All Fields] OR "penicillin"[All Fields]) AND ("allergie"[All Fields] OR "hypersensitivity"[MeSH Terms] OR "hypersensitivity"[All Fields] OR "allergies"[All Fields] OR "allergy"[All Fields] OR "allergy and immunology"[MeSH Terms] OR ("allergy"[All Fields] AND "immunology"[All Fields]) OR "allergy and immunology"[All Fields]) AND </w:t>
      </w:r>
      <w:r w:rsidR="00B06847">
        <w:rPr>
          <w:rFonts w:ascii="Times New Roman" w:hAnsi="Times New Roman" w:cs="Times New Roman"/>
          <w:sz w:val="24"/>
          <w:szCs w:val="28"/>
          <w:lang w:val="en-US"/>
        </w:rPr>
        <w:t>(</w:t>
      </w:r>
      <w:r w:rsidR="00B06847" w:rsidRPr="00B06847">
        <w:rPr>
          <w:rFonts w:ascii="Times New Roman" w:hAnsi="Times New Roman" w:cs="Times New Roman"/>
          <w:sz w:val="24"/>
          <w:szCs w:val="28"/>
          <w:lang w:val="en-US"/>
        </w:rPr>
        <w:t>"complications"[Subheading] OR complications[Text Word]</w:t>
      </w:r>
      <w:r w:rsidR="00B06847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B06847" w:rsidRPr="00B06847">
        <w:rPr>
          <w:rFonts w:ascii="Times New Roman" w:hAnsi="Times New Roman" w:cs="Times New Roman"/>
          <w:sz w:val="24"/>
          <w:szCs w:val="28"/>
          <w:lang w:val="en-US"/>
        </w:rPr>
        <w:t>"recurrence"[MeSH Terms] OR relapse[Text Word]</w:t>
      </w:r>
      <w:r w:rsidR="00B06847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B06847" w:rsidRPr="00B06847">
        <w:rPr>
          <w:rFonts w:ascii="Times New Roman" w:hAnsi="Times New Roman" w:cs="Times New Roman"/>
          <w:sz w:val="24"/>
          <w:szCs w:val="28"/>
          <w:lang w:val="en-US"/>
        </w:rPr>
        <w:t>"Suppuration"[Mesh]</w:t>
      </w:r>
      <w:r w:rsidR="00B06847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B06847" w:rsidRPr="00B06847">
        <w:rPr>
          <w:rFonts w:ascii="Times New Roman" w:hAnsi="Times New Roman" w:cs="Times New Roman"/>
          <w:sz w:val="24"/>
          <w:szCs w:val="28"/>
          <w:lang w:val="en-US"/>
        </w:rPr>
        <w:t>"rheumatic fever"[MeSH Terms] OR rheumatic fever[Text Word]</w:t>
      </w:r>
      <w:r w:rsidR="00B06847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B06847" w:rsidRPr="00B06847">
        <w:rPr>
          <w:rFonts w:ascii="Times New Roman" w:hAnsi="Times New Roman" w:cs="Times New Roman"/>
          <w:sz w:val="24"/>
          <w:szCs w:val="28"/>
          <w:lang w:val="en-US"/>
        </w:rPr>
        <w:t>"hospitalization"[MeSH Terms] OR hospitalization[Text Word]</w:t>
      </w:r>
      <w:r w:rsidRPr="00FB56FE">
        <w:rPr>
          <w:rFonts w:ascii="Times New Roman" w:hAnsi="Times New Roman" w:cs="Times New Roman"/>
          <w:sz w:val="24"/>
          <w:szCs w:val="28"/>
          <w:lang w:val="en-US"/>
        </w:rPr>
        <w:t>)) AND ((y_10[Filter]) AND (meta-analysis[Filter] OR systematicreview[Filter]) AND (english[Filter]))</w:t>
      </w:r>
    </w:p>
    <w:p w14:paraId="6E9CA7C2" w14:textId="5D58DF5B" w:rsidR="00FB56FE" w:rsidRDefault="001E7A76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</w:p>
    <w:p w14:paraId="357D92EE" w14:textId="61BD195E" w:rsidR="00BB71D6" w:rsidRDefault="00BB71D6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lastRenderedPageBreak/>
        <w:t>#4</w:t>
      </w:r>
      <w:r w:rsidR="00F2270F">
        <w:rPr>
          <w:rFonts w:ascii="Times New Roman" w:hAnsi="Times New Roman" w:cs="Times New Roman"/>
          <w:sz w:val="24"/>
          <w:szCs w:val="28"/>
          <w:lang w:val="en-US"/>
        </w:rPr>
        <w:t xml:space="preserve">   </w:t>
      </w:r>
    </w:p>
    <w:p w14:paraId="77302EB0" w14:textId="623ECFD3" w:rsidR="00B06847" w:rsidRDefault="00B06847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B06847">
        <w:rPr>
          <w:rFonts w:ascii="Times New Roman" w:hAnsi="Times New Roman" w:cs="Times New Roman"/>
          <w:sz w:val="24"/>
          <w:szCs w:val="28"/>
          <w:lang w:val="en-US"/>
        </w:rPr>
        <w:t>((("pharyngitis"[MeSH Terms] OR "pharyngitis"[All Fields] OR "pharyngitides"[All Fields]) AND ("benzylpenicillins"[All Fields] OR "penicillin g"[MeSH Terms] OR "penicillin g"[All Fields] OR "benzylpenicillin"[All Fields] OR "penicilline"[All Fields] OR "penicillines"[All Fields] OR "penicillins"[MeSH Terms] OR "penicillins"[All Fields] OR "penicillin"[All Fields]) AND ("allergie"[All Fields] OR "hypersensitivity"[MeSH Terms] OR "hypersensitivity"[All Fields] OR "allergies"[All Fields] OR "allergy"[All Fields] OR "allergy and immunology"[MeSH Terms] OR ("allergy"[All Fields] AND "immunology"[All Fields]) OR "allergy and immunology"[All Fields])) OR (("streptococcus"[MeSH Terms] OR "streptococcus"[All Fields] OR "streptococcal"[All Fields]) AND ("pharyngitis"[MeSH Terms] OR "pharyngitis"[All Fields] OR "pharyngitides"[All Fields]) AND "penicillin amoxicillin"[All Fields] AND ("allergie"[All Fields] OR "hypersensitivity"[MeSH Terms] OR "hypersensitivity"[All Fields] OR "allergies"[All Fields] OR "allergy"[All Fields] OR "allergy and immunology"[MeSH Terms] OR ("allergy"[All Fields] AND "immunology"[All Fields]) OR "allergy and immunology"[All Fields]))) AND ((y_10[Filter]) AND (meta-analysis[Filter] OR systematicreview[Filter]) AND (english[Filter]</w:t>
      </w:r>
    </w:p>
    <w:p w14:paraId="1EB7BE60" w14:textId="5A608148" w:rsidR="001E7A76" w:rsidRPr="00494A09" w:rsidRDefault="001E7A76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GB"/>
        </w:rPr>
      </w:pPr>
      <w:r w:rsidRPr="00494A09">
        <w:rPr>
          <w:rFonts w:ascii="Times New Roman" w:hAnsi="Times New Roman" w:cs="Times New Roman"/>
          <w:sz w:val="24"/>
          <w:szCs w:val="28"/>
          <w:lang w:val="en-GB"/>
        </w:rPr>
        <w:t>#5</w:t>
      </w:r>
      <w:r w:rsidR="000D5702" w:rsidRPr="00494A09">
        <w:rPr>
          <w:rFonts w:ascii="Times New Roman" w:hAnsi="Times New Roman" w:cs="Times New Roman"/>
          <w:sz w:val="24"/>
          <w:szCs w:val="28"/>
          <w:lang w:val="en-GB"/>
        </w:rPr>
        <w:t xml:space="preserve">   </w:t>
      </w:r>
    </w:p>
    <w:p w14:paraId="1F5B038E" w14:textId="102658E7" w:rsidR="001E7A76" w:rsidRDefault="001E7A76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1E7A76">
        <w:rPr>
          <w:rFonts w:ascii="Times New Roman" w:hAnsi="Times New Roman" w:cs="Times New Roman"/>
          <w:sz w:val="24"/>
          <w:szCs w:val="28"/>
          <w:lang w:val="en-US"/>
        </w:rPr>
        <w:t>("tonsillitis"[MeSH Terms]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>OR "</w:t>
      </w:r>
      <w:r>
        <w:rPr>
          <w:rFonts w:ascii="Times New Roman" w:hAnsi="Times New Roman" w:cs="Times New Roman"/>
          <w:sz w:val="24"/>
          <w:szCs w:val="28"/>
          <w:lang w:val="en-US"/>
        </w:rPr>
        <w:t>tonsillitis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>"[All Fields]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OR </w:t>
      </w:r>
      <w:r w:rsidRPr="00B06847">
        <w:rPr>
          <w:rFonts w:ascii="Times New Roman" w:hAnsi="Times New Roman" w:cs="Times New Roman"/>
          <w:sz w:val="24"/>
          <w:szCs w:val="28"/>
          <w:lang w:val="en-US"/>
        </w:rPr>
        <w:t>"pharyngitis"[MeSH Terms] OR "pharyngitis"[All Fields]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>) AND ("streptococcus pyogenes"[MeSH Terms] OR ("streptococcus"[All Fields]) AND ("recurrence"[MeSH Terms] OR "recurrence"[All Fields]) AND (</w:t>
      </w:r>
      <w:r w:rsidR="00CC1DC4" w:rsidRPr="00CC1DC4">
        <w:rPr>
          <w:rFonts w:ascii="Times New Roman" w:hAnsi="Times New Roman" w:cs="Times New Roman"/>
          <w:sz w:val="24"/>
          <w:szCs w:val="28"/>
          <w:lang w:val="en-US"/>
        </w:rPr>
        <w:t>"penicillin v"[MeSH Terms] OR "penicillin v"[All Fields]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CC1DC4" w:rsidRPr="00CC1DC4">
        <w:rPr>
          <w:rFonts w:ascii="Times New Roman" w:hAnsi="Times New Roman" w:cs="Times New Roman"/>
          <w:sz w:val="24"/>
          <w:szCs w:val="28"/>
          <w:lang w:val="en-US"/>
        </w:rPr>
        <w:t xml:space="preserve">"amoxicillin-potassium clavulanate combination"[MeSH Terms] OR ("amoxicillin-potassium"[All Fields] 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OR </w:t>
      </w:r>
      <w:r w:rsidR="00CC1DC4" w:rsidRPr="00CC1DC4">
        <w:rPr>
          <w:rFonts w:ascii="Times New Roman" w:hAnsi="Times New Roman" w:cs="Times New Roman"/>
          <w:sz w:val="24"/>
          <w:szCs w:val="28"/>
          <w:lang w:val="en-US"/>
        </w:rPr>
        <w:t xml:space="preserve">"macrolides"[MeSH Terms] OR "macrolides"[All Fields] 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CC1DC4">
        <w:rPr>
          <w:rFonts w:ascii="Times New Roman" w:hAnsi="Times New Roman" w:cs="Times New Roman"/>
          <w:sz w:val="24"/>
          <w:szCs w:val="28"/>
          <w:lang w:val="en-US"/>
        </w:rPr>
        <w:t>OR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CC1DC4" w:rsidRPr="00CC1DC4">
        <w:rPr>
          <w:rFonts w:ascii="Times New Roman" w:hAnsi="Times New Roman" w:cs="Times New Roman"/>
          <w:sz w:val="24"/>
          <w:szCs w:val="28"/>
          <w:lang w:val="en-US"/>
        </w:rPr>
        <w:t>"cephalosporins"[MeSH Terms] OR "cephalosporins"[All Fields]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CC1DC4" w:rsidRPr="00CC1DC4">
        <w:rPr>
          <w:rFonts w:ascii="Times New Roman" w:hAnsi="Times New Roman" w:cs="Times New Roman"/>
          <w:sz w:val="24"/>
          <w:szCs w:val="28"/>
          <w:lang w:val="en-US"/>
        </w:rPr>
        <w:t>"clindamycin"[MeSH Terms] OR "clindamycin"[All Fields] OR "clindamycine"[All Fields]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OR  "rifampin"[MeSH Terms] </w:t>
      </w:r>
      <w:r w:rsidR="00CC1DC4">
        <w:rPr>
          <w:rFonts w:ascii="Times New Roman" w:hAnsi="Times New Roman" w:cs="Times New Roman"/>
          <w:sz w:val="24"/>
          <w:szCs w:val="28"/>
          <w:lang w:val="en-US"/>
        </w:rPr>
        <w:t xml:space="preserve">OR </w:t>
      </w:r>
      <w:r w:rsidR="00CC1DC4" w:rsidRPr="001E7A76">
        <w:rPr>
          <w:rFonts w:ascii="Times New Roman" w:hAnsi="Times New Roman" w:cs="Times New Roman"/>
          <w:sz w:val="24"/>
          <w:szCs w:val="28"/>
          <w:lang w:val="en-US"/>
        </w:rPr>
        <w:t>"rifampin"[</w:t>
      </w:r>
      <w:r w:rsidR="00CC1DC4">
        <w:rPr>
          <w:rFonts w:ascii="Times New Roman" w:hAnsi="Times New Roman" w:cs="Times New Roman"/>
          <w:sz w:val="24"/>
          <w:szCs w:val="28"/>
          <w:lang w:val="en-US"/>
        </w:rPr>
        <w:t>All Fields]</w:t>
      </w:r>
      <w:r w:rsidR="00CC1DC4" w:rsidRPr="001E7A76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>OR  "trimethoprim, sulfamethoxazole drug combination"[MeSH Terms]</w:t>
      </w:r>
      <w:r w:rsidR="00CC1DC4">
        <w:rPr>
          <w:rFonts w:ascii="Times New Roman" w:hAnsi="Times New Roman" w:cs="Times New Roman"/>
          <w:sz w:val="24"/>
          <w:szCs w:val="28"/>
          <w:lang w:val="en-US"/>
        </w:rPr>
        <w:t xml:space="preserve"> OR </w:t>
      </w:r>
      <w:r w:rsidR="00CC1DC4" w:rsidRPr="001E7A76">
        <w:rPr>
          <w:rFonts w:ascii="Times New Roman" w:hAnsi="Times New Roman" w:cs="Times New Roman"/>
          <w:sz w:val="24"/>
          <w:szCs w:val="28"/>
          <w:lang w:val="en-US"/>
        </w:rPr>
        <w:t>"trimethoprim, sulfamethoxazole drug combination"[</w:t>
      </w:r>
      <w:r w:rsidR="00CC1DC4">
        <w:rPr>
          <w:rFonts w:ascii="Times New Roman" w:hAnsi="Times New Roman" w:cs="Times New Roman"/>
          <w:sz w:val="24"/>
          <w:szCs w:val="28"/>
          <w:lang w:val="en-US"/>
        </w:rPr>
        <w:t>All Fields</w:t>
      </w:r>
      <w:r w:rsidR="00CC1DC4" w:rsidRPr="001E7A76">
        <w:rPr>
          <w:rFonts w:ascii="Times New Roman" w:hAnsi="Times New Roman" w:cs="Times New Roman"/>
          <w:sz w:val="24"/>
          <w:szCs w:val="28"/>
          <w:lang w:val="en-US"/>
        </w:rPr>
        <w:t>]</w:t>
      </w:r>
      <w:r w:rsidRPr="001E7A76">
        <w:rPr>
          <w:rFonts w:ascii="Times New Roman" w:hAnsi="Times New Roman" w:cs="Times New Roman"/>
          <w:sz w:val="24"/>
          <w:szCs w:val="28"/>
          <w:lang w:val="en-US"/>
        </w:rPr>
        <w:t>)</w:t>
      </w:r>
      <w:r w:rsidR="000D5702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="000D5702" w:rsidRPr="000D5702">
        <w:rPr>
          <w:rFonts w:ascii="Times New Roman" w:hAnsi="Times New Roman" w:cs="Times New Roman"/>
          <w:sz w:val="24"/>
          <w:szCs w:val="28"/>
          <w:lang w:val="en-US"/>
        </w:rPr>
        <w:t>AND ((y_10[Filter]) AND (meta-analysis[Filter] OR systematicreview[Filter]) AND (allchild[Filter]))</w:t>
      </w:r>
    </w:p>
    <w:p w14:paraId="0DE91CF4" w14:textId="434C8617" w:rsidR="003D5EB8" w:rsidRPr="00494A09" w:rsidRDefault="003D5EB8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GB"/>
        </w:rPr>
      </w:pPr>
      <w:r w:rsidRPr="00494A09">
        <w:rPr>
          <w:rFonts w:ascii="Times New Roman" w:hAnsi="Times New Roman" w:cs="Times New Roman"/>
          <w:sz w:val="24"/>
          <w:szCs w:val="28"/>
          <w:lang w:val="en-GB"/>
        </w:rPr>
        <w:t xml:space="preserve">#6  </w:t>
      </w:r>
    </w:p>
    <w:p w14:paraId="3AA66027" w14:textId="77777777" w:rsidR="000F3A2F" w:rsidRDefault="003D5EB8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D5EB8">
        <w:rPr>
          <w:rFonts w:ascii="Times New Roman" w:hAnsi="Times New Roman" w:cs="Times New Roman"/>
          <w:sz w:val="24"/>
          <w:szCs w:val="28"/>
          <w:lang w:val="en-US"/>
        </w:rPr>
        <w:t>(("pharyngitis"[MeSH Terms] OR "pharyngitis"[All Fields] OR "pharyngitides"[All Fields] OR 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) OR ("pharyngitis"[MeSH Terms] OR "pharyngitis"[All Fields] OR ("sore"[All Fields] AND "throat"[All Fields]) OR "sore throat"[All Fields])) AND ("amoxicillin"[MeSH Terms] OR "amoxicillin"[All Fields] OR "amoxicilline"[All Fields] OR "amoxicillins"[All Fields] OR ("cephalosporine"[All Fields] OR "cephalosporines"[All Fields] OR "cephalosporins"[MeSH Terms] OR "cephalosporins"[All Fields] OR "cephalosporin"[All Fields]) OR ("macrolid"[All Fields] OR "macrolides"[MeSH Terms] OR "macrolides"[All Fields] OR "macrolide"[All Fields] OR "macrolids"[All Fields])) AND ("child"[MeSH Terms] OR "child"[All Fields] OR "children"[All Fields] OR "child s"[All Fields] OR "children s"[All Fields] OR "childrens"[All Fields] OR "childs"[All Fields] OR ("paediatrics"[All Fields] OR "pediatrics"[MeSH Terms] OR "pediatrics"[All Fields] OR "paediatric"[All Fields] OR "pediatric"[All Fields])) AND ("intraveneous"[All Fields] OR "intraveneously"[All Fields] OR "intravenous"[All Fields] OR "intravenously"[All Fields] OR "intramuscular"[All Fields])) AND (y_10[Filter])</w:t>
      </w:r>
    </w:p>
    <w:p w14:paraId="6285D378" w14:textId="2E831A7E" w:rsidR="00B06847" w:rsidRDefault="000F3A2F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lastRenderedPageBreak/>
        <w:t xml:space="preserve">#7   </w:t>
      </w:r>
    </w:p>
    <w:p w14:paraId="37AE54F2" w14:textId="0DB73EEF" w:rsidR="000F3A2F" w:rsidRDefault="000F3A2F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0F3A2F">
        <w:rPr>
          <w:rFonts w:ascii="Times New Roman" w:hAnsi="Times New Roman" w:cs="Times New Roman"/>
          <w:sz w:val="24"/>
          <w:szCs w:val="28"/>
          <w:lang w:val="en-US"/>
        </w:rPr>
        <w:t>(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 OR ("pharyngitis"[MeSH Terms] OR "pharyngitis"[All Fields] OR "pharyngitides"[All Fields]) OR ("pharyngitis"[MeSH Terms] OR "pharyngitis"[All Fields] OR ("sore"[All Fields] AND "throat"[All Fields]) OR "sore throat"[All Fields]) OR "BACTERIAL TONSILLITIS"[All Fields] OR ("streptococcus"[MeSH Terms] OR "streptococcus"[All Fields]) OR ("fusobacterium"[MeSH Terms] OR "fusobacterium"[All Fields]) OR ("staphylococcu"[All Fields] OR "staphylococcus"[MeSH Terms] OR "staphylococcus"[All Fields])) AND "child*"[All Fields]) AND ((y_10[Filter]) AND (meta-analysis[Filter] OR systematicreview[Filter]))</w:t>
      </w:r>
    </w:p>
    <w:p w14:paraId="49F60EA5" w14:textId="769C2A76" w:rsidR="005301B5" w:rsidRPr="005301B5" w:rsidRDefault="005301B5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8  </w:t>
      </w:r>
    </w:p>
    <w:p w14:paraId="28EB5DD6" w14:textId="222669FB" w:rsidR="005301B5" w:rsidRDefault="005301B5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301B5">
        <w:rPr>
          <w:rFonts w:ascii="Times New Roman" w:hAnsi="Times New Roman" w:cs="Times New Roman"/>
          <w:sz w:val="24"/>
          <w:szCs w:val="28"/>
          <w:lang w:val="en-US"/>
        </w:rPr>
        <w:t>("pharyngitis"[MeSH Terms] OR "pharyngitis"[All Fields] OR "pharyngitides"[All Fields]) AND ("amoxicillin"[MeSH Terms] OR "amoxicillin"[All Fields] OR "amoxicilline"[All Fields] OR "amoxicillins"[All Fields]) AND ("child"[MeSH Terms] OR "child"[All Fields] OR "children"[All Fields] OR "child s"[All Fields] OR "children s"[All Fields] OR "childrens"[All Fields] OR "childs"[All Fields] OR ("paediatrics"[All Fields] OR "pediatrics"[MeSH Terms] OR "pediatrics"[All Fields] OR "paediatric"[All Fields] OR "pediatric"[All Fields]) OR ("paediatrics"[All Fields] OR "pediatrics"[MeSH Terms] OR "pediatrics"[All Fields] OR "paediatric"[All Fields] OR "pediatric"[All Fields]))</w:t>
      </w:r>
    </w:p>
    <w:p w14:paraId="06BC0AE5" w14:textId="77777777" w:rsidR="003D5EB8" w:rsidRPr="00FB56FE" w:rsidRDefault="003D5EB8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51D805E2" w14:textId="14BE9F27" w:rsidR="001604B8" w:rsidRDefault="001604B8" w:rsidP="00C651B0">
      <w:pPr>
        <w:spacing w:after="0"/>
        <w:jc w:val="both"/>
        <w:rPr>
          <w:rFonts w:ascii="Times New Roman" w:hAnsi="Times New Roman" w:cs="Times New Roman"/>
          <w:b/>
          <w:bCs/>
          <w:color w:val="FF0000"/>
          <w:sz w:val="24"/>
          <w:szCs w:val="28"/>
          <w:lang w:val="en-US"/>
        </w:rPr>
      </w:pPr>
      <w:r w:rsidRPr="001604B8">
        <w:rPr>
          <w:rFonts w:ascii="Times New Roman" w:hAnsi="Times New Roman" w:cs="Times New Roman"/>
          <w:b/>
          <w:bCs/>
          <w:sz w:val="24"/>
          <w:szCs w:val="28"/>
          <w:lang w:val="en-US"/>
        </w:rPr>
        <w:t>EMBASE</w:t>
      </w:r>
      <w:r w:rsidR="009E74F0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  </w:t>
      </w:r>
      <w:r w:rsidR="009E74F0">
        <w:rPr>
          <w:rFonts w:ascii="Times New Roman" w:hAnsi="Times New Roman" w:cs="Times New Roman"/>
          <w:b/>
          <w:bCs/>
          <w:color w:val="FF0000"/>
          <w:sz w:val="24"/>
          <w:szCs w:val="28"/>
          <w:lang w:val="en-US"/>
        </w:rPr>
        <w:t xml:space="preserve"> </w:t>
      </w:r>
    </w:p>
    <w:p w14:paraId="6FEC6160" w14:textId="77777777" w:rsidR="0096028D" w:rsidRPr="009E74F0" w:rsidRDefault="0096028D" w:rsidP="00C651B0">
      <w:pPr>
        <w:spacing w:after="0"/>
        <w:jc w:val="both"/>
        <w:rPr>
          <w:rFonts w:ascii="Times New Roman" w:hAnsi="Times New Roman" w:cs="Times New Roman"/>
          <w:b/>
          <w:bCs/>
          <w:color w:val="FF0000"/>
          <w:sz w:val="24"/>
          <w:szCs w:val="28"/>
          <w:lang w:val="en-US"/>
        </w:rPr>
      </w:pPr>
    </w:p>
    <w:p w14:paraId="70390591" w14:textId="45B6E6BC" w:rsidR="00FB56FE" w:rsidRPr="005A2B66" w:rsidRDefault="00FB56FE" w:rsidP="00C651B0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1</w:t>
      </w:r>
      <w:r w:rsidR="005A2B66">
        <w:rPr>
          <w:rFonts w:ascii="Times New Roman" w:hAnsi="Times New Roman" w:cs="Times New Roman"/>
          <w:sz w:val="24"/>
          <w:szCs w:val="28"/>
          <w:lang w:val="en-US"/>
        </w:rPr>
        <w:t xml:space="preserve">     </w:t>
      </w:r>
    </w:p>
    <w:p w14:paraId="42FB1A90" w14:textId="5ABA8FE4" w:rsidR="00FB56FE" w:rsidRDefault="00FB56FE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B56FE">
        <w:rPr>
          <w:rFonts w:ascii="Times New Roman" w:hAnsi="Times New Roman" w:cs="Times New Roman"/>
          <w:sz w:val="24"/>
          <w:szCs w:val="28"/>
          <w:lang w:val="en-US"/>
        </w:rPr>
        <w:t>('child'/exp OR 'streptococcal pharyngitis'/exp) AND 'penicillin allergy'/exp AND ('macrolide'/exp OR 'cephalosporin'/exp) AND 'amoxicillin'/exp AND ('relapse'/exp OR 'rheumatic fever'/exp OR 'retropharyngeal abscess'/exp OR 'hospitalization'/exp) AND ('systematic review'/exp OR 'meta analysis'/exp)</w:t>
      </w:r>
    </w:p>
    <w:p w14:paraId="422EF4BF" w14:textId="77777777" w:rsidR="000416C7" w:rsidRDefault="000416C7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61CC639A" w14:textId="69C0FF83" w:rsidR="00054ECD" w:rsidRDefault="00054ECD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2</w:t>
      </w:r>
      <w:r w:rsidR="005A2B66">
        <w:rPr>
          <w:rFonts w:ascii="Times New Roman" w:hAnsi="Times New Roman" w:cs="Times New Roman"/>
          <w:sz w:val="24"/>
          <w:szCs w:val="28"/>
          <w:lang w:val="en-US"/>
        </w:rPr>
        <w:t xml:space="preserve">    </w:t>
      </w:r>
    </w:p>
    <w:p w14:paraId="63818163" w14:textId="1E7011D7" w:rsidR="0087060B" w:rsidRDefault="00054ECD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('tonsillitis'/exp OR tonsillitis OR 'pharyngitis'/exp OR pharyngitis) AND ('streptococcus'/exp OR streptococcus) AND pyogenes AND ([cochrane review]/lim OR [systematic review]/lim OR [meta analysis]/lim) AND [2012-2022]/py</w:t>
      </w:r>
    </w:p>
    <w:p w14:paraId="4C691F66" w14:textId="77777777" w:rsidR="000416C7" w:rsidRDefault="000416C7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757A058D" w14:textId="2C1738A8" w:rsidR="00054ECD" w:rsidRPr="0087060B" w:rsidRDefault="0087060B" w:rsidP="00C651B0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3  </w:t>
      </w:r>
    </w:p>
    <w:p w14:paraId="0E86B0D6" w14:textId="5A5EA0F6" w:rsidR="0087060B" w:rsidRDefault="0087060B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87060B">
        <w:rPr>
          <w:rFonts w:ascii="Times New Roman" w:hAnsi="Times New Roman" w:cs="Times New Roman"/>
          <w:sz w:val="24"/>
          <w:szCs w:val="28"/>
          <w:lang w:val="en-US"/>
        </w:rPr>
        <w:t>('streptococcal tonsillopharyngitis' OR (streptococcal AND ('tonsillopharyngitis'/exp OR tonsillopharyngitis))) AND ('antibiotic therapy'/exp OR 'antibiotic therapy' OR (('antibiotic'/exp OR antibiotic) AND ('therapy'/exp OR therapy))) AND ('child'/exp OR child)</w:t>
      </w:r>
      <w:r w:rsidRPr="0087060B">
        <w:rPr>
          <w:lang w:val="en-US"/>
        </w:rPr>
        <w:t xml:space="preserve"> </w:t>
      </w:r>
      <w:r w:rsidRPr="0087060B">
        <w:rPr>
          <w:rFonts w:ascii="Times New Roman" w:hAnsi="Times New Roman" w:cs="Times New Roman"/>
          <w:sz w:val="24"/>
          <w:szCs w:val="28"/>
          <w:lang w:val="en-US"/>
        </w:rPr>
        <w:t>('streptococcal tonsillopharyngitis' OR (streptococcal AND ('tonsillopharyngitis'/exp OR tonsillopharyngitis))) AND ('antibiotic therapy'/exp OR 'antibiotic therapy' OR (('antibiotic'/exp OR antibiotic) AND ('therapy'/exp OR therapy))) AND ('child'/exp OR child)</w:t>
      </w:r>
    </w:p>
    <w:p w14:paraId="7B51E1EB" w14:textId="77777777" w:rsidR="000416C7" w:rsidRDefault="000416C7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5EB17EE9" w14:textId="11E5465F" w:rsidR="000416C7" w:rsidRPr="009A388C" w:rsidRDefault="009A388C" w:rsidP="00C651B0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4  </w:t>
      </w:r>
    </w:p>
    <w:p w14:paraId="20D5FC20" w14:textId="47D8CCED" w:rsidR="009A388C" w:rsidRDefault="009A388C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9A388C">
        <w:rPr>
          <w:rFonts w:ascii="Times New Roman" w:hAnsi="Times New Roman" w:cs="Times New Roman"/>
          <w:sz w:val="24"/>
          <w:szCs w:val="28"/>
          <w:lang w:val="en-US"/>
        </w:rPr>
        <w:lastRenderedPageBreak/>
        <w:t>('pharyngitis'/exp OR pharyngitis OR 'tonsillitis'/exp OR tonsillitis OR 'sore throat'/exp OR 'sore throat' OR (sore AND ('throat'/exp OR throat))) AND ('amoxicillin'/exp OR amoxicillin) AND ('children'/exp OR children OR 'pediatrics'/exp OR pediatrics) AND intramuscular AND ([cochrane review]/lim OR [systematic review]/lim) AND [2012-2022]/py</w:t>
      </w:r>
    </w:p>
    <w:p w14:paraId="633A8480" w14:textId="77777777" w:rsidR="000416C7" w:rsidRDefault="000416C7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01666AB9" w14:textId="5118DBA6" w:rsidR="0096028D" w:rsidRDefault="00AF6A91" w:rsidP="000416C7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5</w:t>
      </w:r>
      <w:r w:rsidR="000F3A2F"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</w:p>
    <w:p w14:paraId="75D7C259" w14:textId="23C96CFA" w:rsidR="00C978AC" w:rsidRDefault="00C978AC" w:rsidP="000416C7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C978AC">
        <w:rPr>
          <w:rFonts w:ascii="Times New Roman" w:hAnsi="Times New Roman" w:cs="Times New Roman"/>
          <w:sz w:val="24"/>
          <w:szCs w:val="28"/>
          <w:lang w:val="en-US"/>
        </w:rPr>
        <w:t>('tonsilitis'/exp OR tonsilitis OR 'sore throat'/exp OR 'sore throat' OR 'bacterial tonsillitis' OR 'staphylococcus'/exp OR staphylococcus OR 'fusobacterium'/exp OR fusobacterium) AND ('child'/exp OR child) AND ([cochrane review]/lim OR [systematic review]/lim OR [meta analysis]/lim) AND [2012-2022]/py</w:t>
      </w:r>
    </w:p>
    <w:p w14:paraId="06611205" w14:textId="77777777" w:rsidR="00C651B0" w:rsidRDefault="00C651B0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67668651" w14:textId="41EDB9B1" w:rsidR="001604B8" w:rsidRDefault="00E02E73" w:rsidP="00C651B0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>SCOPUS</w:t>
      </w:r>
      <w:r w:rsidR="008C2085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  </w:t>
      </w:r>
    </w:p>
    <w:p w14:paraId="5C48F365" w14:textId="055EE823" w:rsidR="00394395" w:rsidRPr="00394395" w:rsidRDefault="00394395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>#1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</w:p>
    <w:p w14:paraId="7BC3DF22" w14:textId="5AF6A88A" w:rsidR="00394395" w:rsidRPr="00394395" w:rsidRDefault="00394395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94395">
        <w:rPr>
          <w:rFonts w:ascii="Times New Roman" w:hAnsi="Times New Roman" w:cs="Times New Roman"/>
          <w:sz w:val="24"/>
          <w:szCs w:val="28"/>
          <w:lang w:val="en-US"/>
        </w:rPr>
        <w:t>TITLE-ABS-KEY ( pharyngitis  OR  group  AND a  AND streptococcus  AND beta  AND hemolyticus  OR  bacterial  AND tonsillitis  OR  streptococcus  AND pyogenes  OR  antibiotic )  AND  PUBYEAR  &gt;  2011  AND  ( LIMIT-TO ( DOCTYPE ,  "re" ) )  AND  ( LIMIT-TO ( LANGUAGE ,  "English" ) )</w:t>
      </w:r>
    </w:p>
    <w:p w14:paraId="579E4972" w14:textId="1DC0B7FB" w:rsidR="00FB56FE" w:rsidRPr="00D915BD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763F3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A2B66" w:rsidRPr="00D915BD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14:paraId="0DD0753E" w14:textId="2C3B80FF" w:rsidR="00FB56FE" w:rsidRPr="00D915BD" w:rsidRDefault="00FB56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( TITLE-ABS-KEY ( pharyng* )  AND  TITLE-ABS-KEY ( streptococ*  AND pyogenes )  AND  TITLE-ABS-KEY ( antibiotic  AND therapy ) )  AND  PUBYEAR  &gt;  2011  AND  ( LIMIT-TO ( DOCTYPE ,  "re" ) )</w:t>
      </w:r>
      <w:r w:rsidR="00CA22D6" w:rsidRPr="00D915B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01D093C7" w14:textId="1DC806FC" w:rsidR="005A2B66" w:rsidRPr="00D915BD" w:rsidRDefault="005A2B66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763F3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915B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6912D4D4" w14:textId="7BB4704E" w:rsidR="005A2B66" w:rsidRPr="00D915BD" w:rsidRDefault="005A2B66" w:rsidP="00C651B0">
      <w:pPr>
        <w:spacing w:before="240"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D915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TITLE-ABS-KEY ( pharyngitis  AND  streptococcus  AND  pyogenes  AND  recurrence )  AND  PUBYEAR  &gt;  2011  AND  ( LIMIT-TO ( LANGUAGE ,  "English"))</w:t>
      </w:r>
    </w:p>
    <w:p w14:paraId="54456974" w14:textId="450CF962" w:rsidR="004E1D56" w:rsidRPr="00D915BD" w:rsidRDefault="004E1D56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763F3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91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403470" w14:textId="7568AE8C" w:rsidR="004E1D56" w:rsidRDefault="004E1D56" w:rsidP="00C651B0">
      <w:pPr>
        <w:shd w:val="clear" w:color="auto" w:fill="FFFFFF"/>
        <w:spacing w:beforeAutospacing="1" w:after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D915BD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( amoxicillin  AND  dose  AND  streptococcal  AND tonsillopharyngitis  AND  children )  AND  ( LIMIT-TO ( PUBYEAR ,  2021 )  OR  LIMIT-TO ( PUBYEAR ,  2020 )  OR  LIMIT TO ( PUBYEAR ,  2016 ) )  AND  ( LIMIT-TO ( DOCTYPE ,  "re" ) ) </w:t>
      </w:r>
    </w:p>
    <w:p w14:paraId="4BFD2855" w14:textId="34593CCE" w:rsidR="00860747" w:rsidRDefault="00860747" w:rsidP="00C651B0">
      <w:pPr>
        <w:shd w:val="clear" w:color="auto" w:fill="FFFFFF"/>
        <w:spacing w:beforeAutospacing="1" w:after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#5  </w:t>
      </w:r>
    </w:p>
    <w:p w14:paraId="73874293" w14:textId="0911D5AC" w:rsidR="00860747" w:rsidRDefault="00860747" w:rsidP="00C651B0">
      <w:pPr>
        <w:shd w:val="clear" w:color="auto" w:fill="FFFFFF"/>
        <w:spacing w:beforeAutospacing="1" w:after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60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( ( streptococcus  AND pyogenes  OR  streptococcal  OR  gabhs )  AND  ( tonsillitis  OR  pharyngit*  OR  nasopharyngit*  OR  rhinopharyngit*  OR  tonsillopharyngit*  OR  sore  AND throat )  AND  ( amoxicillin  OR  beta-lactam  OR  amoxycillin  OR  ampicillin  OR  betalactam ) )  AND  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</w:t>
      </w:r>
      <w:r w:rsidRPr="0086074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OR  LIMIT-TO ( PUBYEAR ,  2012 ) )  AND  ( LIMIT-TO ( LANGUAGE ,  "English" ) )  AND  ( LIMIT-TO ( DOCTYPE ,  "re" ) )</w:t>
      </w:r>
    </w:p>
    <w:p w14:paraId="3906F784" w14:textId="5F0A973F" w:rsidR="00CC7E6B" w:rsidRPr="00CC7E6B" w:rsidRDefault="00CC7E6B" w:rsidP="00C651B0">
      <w:pPr>
        <w:shd w:val="clear" w:color="auto" w:fill="FFFFFF"/>
        <w:spacing w:beforeAutospacing="1" w:after="0"/>
        <w:rPr>
          <w:color w:val="FF0000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#6</w:t>
      </w:r>
      <w:r w:rsidRPr="00CC7E6B">
        <w:rPr>
          <w:lang w:val="en-US"/>
        </w:rPr>
        <w:t xml:space="preserve"> </w:t>
      </w:r>
    </w:p>
    <w:p w14:paraId="0C3EEFCB" w14:textId="468C5B87" w:rsidR="00CC7E6B" w:rsidRDefault="00CC7E6B" w:rsidP="00C651B0">
      <w:pPr>
        <w:shd w:val="clear" w:color="auto" w:fill="FFFFFF"/>
        <w:spacing w:beforeAutospacing="1" w:after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CC7E6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pharyngitis  OR  tonsillitis  OR  sore  AND throat )  AND  ( amoxicillin  OR  cephalosporins  OR  macrolide )  AND  ( children  OR  pediatrics )  AND  intramuscular  AND  ( LIMIT-TO ( PUBYEAR ,  2022 )  OR  LIMIT-TO ( PUBYEAR ,  2013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2 ) )  AND  ( LIMIT-TO ( DOCTYPE ,  "re" ) )</w:t>
      </w:r>
    </w:p>
    <w:p w14:paraId="11A02F80" w14:textId="77777777" w:rsidR="00CC7E6B" w:rsidRPr="00D915BD" w:rsidRDefault="00CC7E6B" w:rsidP="00C651B0">
      <w:pPr>
        <w:shd w:val="clear" w:color="auto" w:fill="FFFFFF"/>
        <w:spacing w:beforeAutospacing="1" w:after="0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114C9BA" w14:textId="7A3A6804" w:rsidR="00D915BD" w:rsidRDefault="00D915BD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15BD"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CC7E6B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555B0B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1FE4EDE1" w14:textId="4295B24C" w:rsidR="00640251" w:rsidRPr="00640251" w:rsidRDefault="00640251" w:rsidP="00640251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0251">
        <w:rPr>
          <w:rFonts w:ascii="Times New Roman" w:hAnsi="Times New Roman" w:cs="Times New Roman"/>
          <w:sz w:val="24"/>
          <w:szCs w:val="24"/>
          <w:lang w:val="en-US"/>
        </w:rPr>
        <w:t xml:space="preserve">"TITLE-ABS-KEY ( pharyngitis  OR  sore  AND throat  OR  bacterial  AND tonsillitis  OR  fusobacterium  OR  staphylococcus )  AND  PUBYEAR  &gt;  2011  AND  ( LIMIT-TO ( LANGUAGE,  ""English"" ) )  AND  ( LIMIT-TO ( DOCTYPE ,  ""re"" ) ) </w:t>
      </w:r>
    </w:p>
    <w:p w14:paraId="11995670" w14:textId="77777777" w:rsidR="00640251" w:rsidRPr="004E1D56" w:rsidRDefault="00640251" w:rsidP="00640251">
      <w:pPr>
        <w:spacing w:before="240" w:after="0"/>
        <w:jc w:val="both"/>
        <w:rPr>
          <w:rFonts w:ascii="Times New Roman" w:hAnsi="Times New Roman" w:cs="Times New Roman"/>
          <w:color w:val="FF0000"/>
          <w:sz w:val="28"/>
          <w:szCs w:val="32"/>
          <w:lang w:val="en-US"/>
        </w:rPr>
      </w:pPr>
    </w:p>
    <w:p w14:paraId="633BBBBF" w14:textId="2DB54AF4" w:rsidR="001604B8" w:rsidRPr="00B24EAD" w:rsidRDefault="001604B8" w:rsidP="00C651B0">
      <w:pPr>
        <w:spacing w:after="0"/>
        <w:rPr>
          <w:rFonts w:ascii="Times New Roman" w:hAnsi="Times New Roman" w:cs="Times New Roman"/>
          <w:b/>
          <w:color w:val="FF0000"/>
          <w:sz w:val="24"/>
          <w:szCs w:val="28"/>
          <w:lang w:val="en-US"/>
        </w:rPr>
      </w:pPr>
      <w:r w:rsidRPr="001604B8">
        <w:rPr>
          <w:rFonts w:ascii="Times New Roman" w:hAnsi="Times New Roman" w:cs="Times New Roman"/>
          <w:b/>
          <w:sz w:val="24"/>
          <w:szCs w:val="28"/>
          <w:lang w:val="en-US"/>
        </w:rPr>
        <w:t>COCHRANE LIBRARY</w:t>
      </w:r>
      <w:r w:rsidR="00B24EAD">
        <w:rPr>
          <w:rFonts w:ascii="Times New Roman" w:hAnsi="Times New Roman" w:cs="Times New Roman"/>
          <w:b/>
          <w:sz w:val="24"/>
          <w:szCs w:val="28"/>
          <w:lang w:val="en-US"/>
        </w:rPr>
        <w:t xml:space="preserve">         </w:t>
      </w:r>
    </w:p>
    <w:p w14:paraId="55199CA8" w14:textId="1F0942E4" w:rsidR="00054ECD" w:rsidRPr="005A2B66" w:rsidRDefault="00054ECD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#1</w:t>
      </w:r>
      <w:r w:rsidR="005A2B66"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</w:p>
    <w:p w14:paraId="5BE875E2" w14:textId="06506404" w:rsidR="00D44DCE" w:rsidRPr="00054ECD" w:rsidRDefault="00054ECD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Recurrent Streptococcal pharyngitis tonsillitis treatment in children</w:t>
      </w:r>
    </w:p>
    <w:p w14:paraId="4D6B13EA" w14:textId="390D0F33" w:rsidR="00054ECD" w:rsidRPr="00054ECD" w:rsidRDefault="00054ECD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#2</w:t>
      </w:r>
      <w:r w:rsidR="005A2B66"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</w:p>
    <w:p w14:paraId="598B5789" w14:textId="77777777" w:rsidR="00320DFE" w:rsidRDefault="00054ECD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054ECD">
        <w:rPr>
          <w:rFonts w:ascii="Times New Roman" w:hAnsi="Times New Roman" w:cs="Times New Roman"/>
          <w:sz w:val="24"/>
          <w:szCs w:val="28"/>
          <w:lang w:val="en-US"/>
        </w:rPr>
        <w:t>Streptococcal pharyngitis treatment in children with penicillin allergy</w:t>
      </w:r>
    </w:p>
    <w:p w14:paraId="3EA63D43" w14:textId="4982C6AF" w:rsidR="00054ECD" w:rsidRDefault="00320DFE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>#3</w:t>
      </w:r>
      <w:r w:rsidR="00887E84"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</w:p>
    <w:p w14:paraId="1C9CD876" w14:textId="77777777" w:rsidR="00887E84" w:rsidRDefault="00887E84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E1D56">
        <w:rPr>
          <w:rFonts w:ascii="Times New Roman" w:hAnsi="Times New Roman" w:cs="Times New Roman"/>
          <w:sz w:val="24"/>
          <w:szCs w:val="28"/>
          <w:lang w:val="en-US"/>
        </w:rPr>
        <w:t>amoxicillin AND (dose OR interval OR every 12 hours OR every 8 hours) AND streptococcal tonsillopharyngitis AND children</w:t>
      </w:r>
    </w:p>
    <w:p w14:paraId="28382032" w14:textId="352AE43D" w:rsidR="00320DFE" w:rsidRPr="00310551" w:rsidRDefault="004E1D56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4  </w:t>
      </w:r>
    </w:p>
    <w:p w14:paraId="3757E9D2" w14:textId="0B4A389A" w:rsidR="00887E84" w:rsidRDefault="00887E84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320DFE">
        <w:rPr>
          <w:rFonts w:ascii="Times New Roman" w:hAnsi="Times New Roman" w:cs="Times New Roman"/>
          <w:sz w:val="24"/>
          <w:szCs w:val="28"/>
          <w:lang w:val="en-US"/>
        </w:rPr>
        <w:t>pharyngitis and amoxicillin  and (children or pediatrics) and (intravenous or intramuscular)</w:t>
      </w:r>
    </w:p>
    <w:p w14:paraId="494F9BFE" w14:textId="5E7E7A69" w:rsidR="00C651B0" w:rsidRPr="00D63078" w:rsidRDefault="009A388C" w:rsidP="00B24EAD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D63078">
        <w:rPr>
          <w:rFonts w:ascii="Times New Roman" w:hAnsi="Times New Roman" w:cs="Times New Roman"/>
          <w:sz w:val="24"/>
          <w:szCs w:val="28"/>
          <w:lang w:val="en-US"/>
        </w:rPr>
        <w:t>#5</w:t>
      </w:r>
      <w:r w:rsidRPr="004A56BD">
        <w:rPr>
          <w:rFonts w:ascii="Times New Roman" w:hAnsi="Times New Roman" w:cs="Times New Roman"/>
          <w:color w:val="FF0000"/>
          <w:sz w:val="24"/>
          <w:szCs w:val="28"/>
          <w:lang w:val="en-US"/>
        </w:rPr>
        <w:t xml:space="preserve">  </w:t>
      </w:r>
    </w:p>
    <w:p w14:paraId="565B8C2D" w14:textId="77777777" w:rsidR="008F1E84" w:rsidRDefault="008F1E84" w:rsidP="00B24EAD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303F731D" w14:textId="77777777" w:rsidR="001A40E3" w:rsidRDefault="001A40E3" w:rsidP="00B24EAD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00571967" w14:textId="77777777" w:rsidR="001A40E3" w:rsidRDefault="001A40E3" w:rsidP="00B24EAD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58C42F74" w14:textId="77777777" w:rsidR="001A40E3" w:rsidRPr="00D63078" w:rsidRDefault="001A40E3" w:rsidP="00B24EAD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17B1925A" w14:textId="77777777" w:rsidR="00746049" w:rsidRDefault="007E4DD0" w:rsidP="00746049">
      <w:pPr>
        <w:spacing w:before="240"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earch strings for </w:t>
      </w:r>
      <w:r w:rsidR="00746049">
        <w:rPr>
          <w:rFonts w:ascii="Times New Roman" w:hAnsi="Times New Roman" w:cs="Times New Roman"/>
          <w:b/>
          <w:sz w:val="28"/>
          <w:szCs w:val="28"/>
          <w:lang w:val="en-GB"/>
        </w:rPr>
        <w:t>clinical studies</w:t>
      </w:r>
      <w:r w:rsidR="00746049" w:rsidRPr="00D63078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 </w:t>
      </w:r>
    </w:p>
    <w:p w14:paraId="0157B06E" w14:textId="15DB434D" w:rsidR="00BB7087" w:rsidRPr="00D63078" w:rsidRDefault="00BB7087" w:rsidP="00746049">
      <w:pPr>
        <w:spacing w:before="240" w:after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D63078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PUBMED </w:t>
      </w:r>
    </w:p>
    <w:p w14:paraId="4F7C5E02" w14:textId="161281CF" w:rsidR="008F1E84" w:rsidRPr="00A75C73" w:rsidRDefault="008F1E84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 w:rsidRPr="00A75C73">
        <w:rPr>
          <w:rFonts w:ascii="Times New Roman" w:hAnsi="Times New Roman" w:cs="Times New Roman"/>
          <w:sz w:val="24"/>
          <w:szCs w:val="28"/>
          <w:lang w:val="en-US"/>
        </w:rPr>
        <w:t xml:space="preserve">#1 </w:t>
      </w:r>
    </w:p>
    <w:p w14:paraId="7EBD6E57" w14:textId="230E7C00" w:rsidR="00A75C73" w:rsidRDefault="008F1E84" w:rsidP="008F1E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1E84">
        <w:rPr>
          <w:rFonts w:ascii="Times New Roman" w:hAnsi="Times New Roman" w:cs="Times New Roman"/>
          <w:sz w:val="24"/>
          <w:szCs w:val="24"/>
          <w:lang w:val="en-US"/>
        </w:rPr>
        <w:t>(((((("child"[MeSH Terms] OR "child"[All Fields] OR "children"[All Fields] OR "child s"[All Fields] OR "children s"[All Fields] OR "childrens"[All Fields] OR "childs"[All Fields] OR ("child"[MeSH Terms] OR "child"[All Fields] OR "children"[All Fields] OR "child s"[All Fields] OR "children s"[All Fields] OR "childrens"[All Fields] OR "childs"[All Fields]) OR ("paediatrics"[All Fields] OR "pediatrics"[MeSH Terms] OR "pediatrics"[All Fields] OR "paediatric"[All Fields] OR "pediatric"[All Fields]) OR ("paediatrics"[All Fields] OR "pediatrics"[MeSH Terms] OR "pediatrics"[All Fields] OR "paediatric"[All Fields] OR "pediatric"[All Fields]) OR ("paediatrics"[All Fields] OR "pediatrics"[MeSH Terms] OR "pediatrics"[All Fields] OR "paediatric"[All Fields] OR "pediatric"[All Fields])) AND ("streptococcus pyogenes"[MeSH Terms] OR ("streptococcus"[All Fields] AND "pyogenes"[All Fields]) OR "streptococcus pyogenes"[All Fields]) AND 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)) OR ("tonsillopharyngeal"[All Fields] OR "tonsillopharyngitis"[All Fields])) AND "dose"[All Fields]) OR ("dosage"[All Fields] OR "dosages"[All Fields])) AND ("amoxicillin"[MeSH Terms] OR "amoxicillin"[All Fields] OR "amoxicilline"[All Fields] OR "amoxicillins"[All Fields]) AND (("clinical trial"[Publication Type] OR "randomized controlled trial"[Publication Type]) AND 2012/01/01:2022/12/31[Date - Publication])) AND ((clinicaltrial[Filter] OR randomizedcontrolledtrial[Filter]) AND (2020:2022[pdat]))</w:t>
      </w:r>
    </w:p>
    <w:p w14:paraId="7DB7C431" w14:textId="77777777" w:rsidR="00A75C73" w:rsidRDefault="00A75C73" w:rsidP="008F1E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1D8BCB" w14:textId="2ECD53BF" w:rsidR="008F1E84" w:rsidRPr="00A75C73" w:rsidRDefault="00A75C73" w:rsidP="008F1E84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2  </w:t>
      </w:r>
    </w:p>
    <w:p w14:paraId="403BD61F" w14:textId="58A0ED45" w:rsidR="00A75C73" w:rsidRDefault="00A75C73" w:rsidP="008F1E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C73">
        <w:rPr>
          <w:rFonts w:ascii="Times New Roman" w:hAnsi="Times New Roman" w:cs="Times New Roman"/>
          <w:sz w:val="24"/>
          <w:szCs w:val="24"/>
          <w:lang w:val="en-US"/>
        </w:rPr>
        <w:t>(((("streptococcus"[MeSH Terms] OR "streptococcus"[All Fields]) AND ("pyogene"[All Fields] OR "pyogenes"[All Fields])) OR ("streptococcus"[MeSH Terms] OR "streptococcus"[All Fields] OR "streptococcal"[All Fields]) OR "gabhs"[All Fields]) AND (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 OR "pharyngit*"[All Fields] OR "nasopharyngit*"[All Fields] OR "rhinopharyngit*"[All Fields] OR "tonsillopharyngit*"[All Fields] OR "sore"[All Fields]) AND ("pharynx"[MeSH Terms] OR "pharynx"[All Fields] OR "throat"[All Fields] OR "throats"[All Fields])) AND ("amoxicillin"[MeSH Terms] OR "amoxicillin"[All Fields] OR "amoxicilline"[All Fields] OR "amoxicillins"[All Fields] OR ("beta lactams"[MeSH Terms] OR "beta lactams"[All Fields] OR ("beta"[All Fields] AND "lactam"[All Fields]) OR "beta lactam"[All Fields]) OR ("amoxicillin"[MeSH Terms] OR "amoxicillin"[All Fields] OR "amoxycillin"[All Fields] OR "amoxycilline"[All Fields]) OR ("ampicillin"[MeSH Terms] OR "ampicillin"[All Fields] OR "ampicilline"[All Fields] OR "ampicillins"[All Fields]) OR ("betalactam"[All Fields] OR "betalactams"[All Fields])) AND "child*"[All Fields]) AND ((clinicaltrial[Filter] OR randomizedcontrolledtrial[Filter]) AND (2012:2020[pdat]))</w:t>
      </w:r>
    </w:p>
    <w:p w14:paraId="30BB5EBD" w14:textId="594F8755" w:rsidR="00A75C73" w:rsidRDefault="00A75C73" w:rsidP="008F1E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E4227F" w14:textId="77777777" w:rsidR="00A65242" w:rsidRDefault="00A65242" w:rsidP="008F1E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07A756" w14:textId="7553CCC9" w:rsidR="00A75C73" w:rsidRPr="00A75C73" w:rsidRDefault="00A75C73" w:rsidP="008F1E84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#3 </w:t>
      </w:r>
    </w:p>
    <w:p w14:paraId="42C15E78" w14:textId="7DD948C6" w:rsidR="008F1E84" w:rsidRPr="005C43C1" w:rsidRDefault="00A75C73" w:rsidP="005C43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C73">
        <w:rPr>
          <w:rFonts w:ascii="Times New Roman" w:hAnsi="Times New Roman" w:cs="Times New Roman"/>
          <w:sz w:val="24"/>
          <w:szCs w:val="24"/>
          <w:lang w:val="en-US"/>
        </w:rPr>
        <w:t>(("streptococcus pyogenes"[MeSH Terms] OR ("streptococcus"[All Fields] AND "pyogenes"[All Fields]) OR "streptococcus pyogenes"[All Fields]) AND 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) AND ("dose"[All Fields] OR ("dosage"[All Fields] OR "dosages"[All Fields]) OR "dosis"[All Fields]) AND ("anti bacterial agents"[Pharmacological Action] OR "anti bacterial agents"[MeSH Terms] OR ("anti bacterial"[All Fields] AND "agents"[All Fields]) OR "anti bacterial agents"[All Fields] OR ("anti"[All Fields] AND "bacterial"[All Fields] AND "agents"[All Fields]) OR "anti bacterial agents"[All Fields] OR ("amoxicillin"[MeSH Terms] OR "amoxicillin"[All Fields] OR "amoxicilline"[All Fields] OR "amoxicillins"[All Fields]))) AND ((clinicaltrial[Filter] OR randomizedcontrolledtrial[Filter]) AND (2012:2020[pdat]))</w:t>
      </w:r>
    </w:p>
    <w:p w14:paraId="7B9A9BB1" w14:textId="21B16DC8" w:rsidR="00E064D5" w:rsidRPr="00E064D5" w:rsidRDefault="00E064D5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 w:rsidRPr="00E064D5">
        <w:rPr>
          <w:rFonts w:ascii="Times New Roman" w:hAnsi="Times New Roman" w:cs="Times New Roman"/>
          <w:sz w:val="24"/>
          <w:szCs w:val="28"/>
          <w:lang w:val="en-US"/>
        </w:rPr>
        <w:t>#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3  </w:t>
      </w:r>
    </w:p>
    <w:p w14:paraId="16AD3E30" w14:textId="4DF41967" w:rsidR="000416C7" w:rsidRDefault="00E064D5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E064D5">
        <w:rPr>
          <w:rFonts w:ascii="Times New Roman" w:hAnsi="Times New Roman" w:cs="Times New Roman"/>
          <w:sz w:val="24"/>
          <w:szCs w:val="28"/>
          <w:lang w:val="en-US"/>
        </w:rPr>
        <w:t>("streptococc*"[All Fields] AND ("pharyngitis"[MeSH Terms] OR "pharyngitis"[All Fields] OR ("sore"[All Fields] AND "throat"[All Fields]) OR "sore throat"[All Fields]) AND ("amoxicillin"[MeSH Terms] OR "amoxicillin"[All Fields] OR "amoxicilline"[All Fields] OR "amoxicillins"[All Fields])) AND (clinicaltrial[Filter] OR meta-analysis[Filter] OR randomizedcontrolledtrial[Filter] OR systematicreview[Filter])</w:t>
      </w:r>
    </w:p>
    <w:p w14:paraId="29BFE3CE" w14:textId="06F5E07A" w:rsidR="00E064D5" w:rsidRPr="00965B01" w:rsidRDefault="00D63078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D63078">
        <w:rPr>
          <w:rFonts w:ascii="Times New Roman" w:hAnsi="Times New Roman" w:cs="Times New Roman"/>
          <w:sz w:val="24"/>
          <w:szCs w:val="28"/>
          <w:lang w:val="en-US"/>
        </w:rPr>
        <w:t>#</w:t>
      </w:r>
      <w:r w:rsidR="00965B01">
        <w:rPr>
          <w:rFonts w:ascii="Times New Roman" w:hAnsi="Times New Roman" w:cs="Times New Roman"/>
          <w:sz w:val="24"/>
          <w:szCs w:val="28"/>
          <w:lang w:val="en-US"/>
        </w:rPr>
        <w:t>4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  </w:t>
      </w:r>
    </w:p>
    <w:p w14:paraId="619E6076" w14:textId="01C692E3" w:rsidR="00D63078" w:rsidRDefault="00D63078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D63078">
        <w:rPr>
          <w:rFonts w:ascii="Times New Roman" w:hAnsi="Times New Roman" w:cs="Times New Roman"/>
          <w:sz w:val="24"/>
          <w:szCs w:val="28"/>
          <w:lang w:val="en-US"/>
        </w:rPr>
        <w:t>(("pharyngitis"[MeSH Terms] OR "pharyngitis"[All Fields] OR "pharyngitides"[All Fields] OR 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"tonsills"[All Fields]) OR ("pharyngitis"[MeSH Terms] OR "pharyngitis"[All Fields] OR ("sore"[All Fields] AND "throat"[All Fields]) OR "sore throat"[All Fields])) AND ("amoxicillin"[MeSH Terms] OR "amoxicillin"[All Fields] OR "amoxicilline"[All Fields] OR "amoxicillins"[All Fields] OR ("cephalosporine"[All Fields] OR "cephalosporines"[All Fields] OR "cephalosporins"[MeSH Terms] OR "cephalosporins"[All Fields] OR "cephalosporin"[All Fields]) OR ("macrolid"[All Fields] OR "macrolides"[MeSH Terms] OR "macrolides"[All Fields] OR "macrolide"[All Fields] OR "macrolids"[All Fields])) AND ("child"[MeSH Terms] OR "child"[All Fields] OR "children"[All Fields] OR "child s"[All Fields] OR "children s"[All Fields] OR "childrens"[All Fields] OR "childs"[All Fields] OR ("paediatrics"[All Fields] OR "pediatrics"[MeSH Terms] OR "pediatrics"[All Fields] OR "paediatric"[All Fields] OR "pediatric"[All Fields])) AND "intramuscular"[All Fields]) AND (y_10[Filter])</w:t>
      </w:r>
    </w:p>
    <w:p w14:paraId="3A1D34CE" w14:textId="74F8C6F7" w:rsidR="002E797F" w:rsidRDefault="002E797F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 5 </w:t>
      </w:r>
    </w:p>
    <w:p w14:paraId="39FDC8FC" w14:textId="57B3EFC3" w:rsidR="002E797F" w:rsidRDefault="002E797F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2E797F">
        <w:rPr>
          <w:rFonts w:ascii="Times New Roman" w:hAnsi="Times New Roman" w:cs="Times New Roman"/>
          <w:sz w:val="24"/>
          <w:szCs w:val="28"/>
          <w:lang w:val="en-US"/>
        </w:rPr>
        <w:t xml:space="preserve">((("child"[MeSH Terms] OR "child"[All Fields] OR "children"[All Fields] OR "child s"[All Fields] OR "children s"[All Fields] OR "childrens"[All Fields] OR "childs"[All Fields]) AND ("pharyngitis"[MeSH Terms] OR "pharyngitis"[All Fields] OR "pharyngitides"[All Fields])) OR (("palatine tonsil"[MeSH Terms] OR ("palatine"[All Fields] AND "tonsil"[All Fields]) OR "palatine tonsil"[All Fields] OR "tonsil"[All Fields] OR "tonsils"[All Fields] OR "tonsilitis"[All Fields] OR "tonsillitis"[MeSH Terms] OR "tonsillitis"[All Fields] OR "tonsillitides"[All Fields] OR </w:t>
      </w:r>
      <w:r w:rsidRPr="002E797F">
        <w:rPr>
          <w:rFonts w:ascii="Times New Roman" w:hAnsi="Times New Roman" w:cs="Times New Roman"/>
          <w:sz w:val="24"/>
          <w:szCs w:val="28"/>
          <w:lang w:val="en-US"/>
        </w:rPr>
        <w:lastRenderedPageBreak/>
        <w:t>"tonsills"[All Fields]) AND ("streptococcus pyogenes"[MeSH Terms] OR ("streptococcus"[All Fields] AND "pyogenes"[All Fields]) OR "streptococcus pyogenes"[All Fields]) AND ("benzylpenicillins"[All Fields] OR "penicillin g"[MeSH Terms] OR "penicillin g"[All Fields] OR "benzylpenicillin"[All Fields] OR "penicilline"[All Fields] OR "penicillines"[All Fields] OR "penicillins"[MeSH Terms] OR "penicillins"[All Fields] OR "penicillin"[All Fields]) AND ("allergie"[All Fields] OR "hypersensitivity"[MeSH Terms] OR "hypersensitivity"[All Fields] OR "allergies"[All Fields] OR "allergy"[All Fields] OR "allergy and immunology"[MeSH Terms] OR ("allergy"[All Fields] AND "immunology"[All Fields]) OR "allergy and immunology"[All Fields]) AND ("recurrance"[All Fields] OR "recurrence"[MeSH Terms] OR "recurrence"[All Fields] OR "recurrences"[All Fields] OR "recurrencies"[All Fields] OR "recurrency"[All Fields] OR "recurrent"[All Fields] OR "recurrently"[All Fields] OR "recurrents"[All Fields]) AND ("rheumatic fever"[MeSH Terms] OR ("rheumatic"[All Fields] AND "fever"[All Fields]) OR "rheumatic fever"[All Fields]) AND ("hospital s"[All Fields] OR "hospitalisation"[All Fields] OR "hospitalization"[MeSH Terms] OR "hospitalization"[All Fields] OR "hospitalising"[All Fields] OR "hospitality"[All Fields] OR "hospitalisations"[All Fields] OR "hospitalised"[All Fields] OR "hospitalizations"[All Fields] OR "hospitalized"[All Fields] OR "hospitalize"[All Fields] OR "hospitalizing"[All Fields] OR "hospitals"[MeSH Terms] OR "hospitals"[All Fields] OR "hospital"[All Fields]) AND ("suppurate"[All Fields] OR "suppurated"[All Fields] OR "suppurating"[All Fields] OR "suppuration"[MeSH Terms] OR "suppuration"[All Fields] OR "suppurations"[All Fields] OR "suppurative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))</w:t>
      </w:r>
    </w:p>
    <w:p w14:paraId="2D01EB3A" w14:textId="2AFFC666" w:rsidR="00DA353B" w:rsidRPr="00DA353B" w:rsidRDefault="00DA353B" w:rsidP="00C651B0">
      <w:pPr>
        <w:spacing w:before="240"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 6   </w:t>
      </w:r>
    </w:p>
    <w:p w14:paraId="249CB62B" w14:textId="2F8EFE16" w:rsidR="00DA353B" w:rsidRPr="00D63078" w:rsidRDefault="00DA353B" w:rsidP="00C651B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DA353B">
        <w:rPr>
          <w:rFonts w:ascii="Times New Roman" w:hAnsi="Times New Roman" w:cs="Times New Roman"/>
          <w:sz w:val="24"/>
          <w:szCs w:val="28"/>
          <w:lang w:val="en-US"/>
        </w:rPr>
        <w:t>(Tonsillitis OR pharyngitis) AND (Streptococcus pyogenes) AND (Recurrence) AND (Penicillin V OR Amoxicillin-Potassium Clavulanate Combination OR macrolide OR cephalosporins OR clindamycin OR rifampicin OR Trimethoprim, Sulfamethoxazole Drug Combination)</w:t>
      </w:r>
    </w:p>
    <w:p w14:paraId="2B2D7F67" w14:textId="77777777" w:rsidR="00D63078" w:rsidRPr="008F1E84" w:rsidRDefault="00D63078" w:rsidP="00C651B0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</w:p>
    <w:p w14:paraId="0C2E2CE7" w14:textId="0F377854" w:rsidR="00BB7087" w:rsidRPr="00494A09" w:rsidRDefault="00BB7087" w:rsidP="00C651B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494A09">
        <w:rPr>
          <w:rFonts w:ascii="Times New Roman" w:hAnsi="Times New Roman" w:cs="Times New Roman"/>
          <w:b/>
          <w:bCs/>
          <w:sz w:val="24"/>
          <w:szCs w:val="28"/>
          <w:lang w:val="en-GB"/>
        </w:rPr>
        <w:t>EMBASE</w:t>
      </w:r>
    </w:p>
    <w:p w14:paraId="5E0FED87" w14:textId="77777777" w:rsidR="000416C7" w:rsidRPr="00494A09" w:rsidRDefault="000416C7" w:rsidP="00C651B0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</w:p>
    <w:p w14:paraId="74F31E0F" w14:textId="24184B08" w:rsidR="00994C79" w:rsidRPr="00494A09" w:rsidRDefault="00994C79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GB"/>
        </w:rPr>
      </w:pPr>
      <w:r w:rsidRPr="00494A09">
        <w:rPr>
          <w:rFonts w:ascii="Times New Roman" w:hAnsi="Times New Roman" w:cs="Times New Roman"/>
          <w:sz w:val="24"/>
          <w:szCs w:val="28"/>
          <w:lang w:val="en-GB"/>
        </w:rPr>
        <w:t>#</w:t>
      </w:r>
      <w:r w:rsidR="000416C7" w:rsidRPr="00494A09">
        <w:rPr>
          <w:rFonts w:ascii="Times New Roman" w:hAnsi="Times New Roman" w:cs="Times New Roman"/>
          <w:sz w:val="24"/>
          <w:szCs w:val="28"/>
          <w:lang w:val="en-GB"/>
        </w:rPr>
        <w:t>1</w:t>
      </w:r>
    </w:p>
    <w:p w14:paraId="7968FC99" w14:textId="6DF9704E" w:rsidR="00994C79" w:rsidRDefault="00994C79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994C79">
        <w:rPr>
          <w:rFonts w:ascii="Times New Roman" w:hAnsi="Times New Roman" w:cs="Times New Roman"/>
          <w:sz w:val="24"/>
          <w:szCs w:val="28"/>
          <w:lang w:val="en-US"/>
        </w:rPr>
        <w:t>('pharyngitis'/exp OR pharyngitis) AND ('amoxicillin'/exp OR amoxicillin) AND ('children'/exp OR children OR 'pediatrics'/exp OR pediatrics OR 'paediatrics'/exp OR paediatrics) AND ([cochrane review]/lim OR [systematic review]/lim OR [meta analysis]/lim OR [controlled clinical trial]/lim OR [randomized controlled trial]/lim) AND [2012-2022]/py</w:t>
      </w:r>
    </w:p>
    <w:p w14:paraId="155649C3" w14:textId="2A588732" w:rsidR="005544EE" w:rsidRDefault="005544EE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21475C56" w14:textId="316AFA6B" w:rsidR="005544EE" w:rsidRPr="005544EE" w:rsidRDefault="005544EE" w:rsidP="00C651B0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2  </w:t>
      </w:r>
    </w:p>
    <w:p w14:paraId="66374E39" w14:textId="1A8971A7" w:rsidR="005544EE" w:rsidRDefault="005544EE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544EE">
        <w:rPr>
          <w:rFonts w:ascii="Times New Roman" w:hAnsi="Times New Roman" w:cs="Times New Roman"/>
          <w:sz w:val="24"/>
          <w:szCs w:val="28"/>
          <w:lang w:val="en-US"/>
        </w:rPr>
        <w:t xml:space="preserve">('streptococcal tonsillopharyngitis' OR (streptococcal AND ('tonsillopharyngitis'/exp OR tonsillopharyngitis))) AND ('antibiotic therapy'/exp OR 'antibiotic therapy' OR (('antibiotic'/exp OR antibiotic) AND ('therapy'/exp OR therapy))) AND ('child'/exp OR child)#1 AND (2020:py OR 2021:py OR 2022:py) AND ('clinical article'/de OR 'clinical trial'/de OR 'cohort analysis'/de OR 'comparative study'/de OR 'controlled clinical trial'/de OR 'controlled study'/de OR 'cross sectional study'/de OR 'double blind procedure'/de OR 'drug comparison'/de OR 'major clinical study'/de OR 'multicenter study'/de OR 'observational study'/de OR 'open study'/de OR 'prospective study'/de OR </w:t>
      </w:r>
      <w:r w:rsidRPr="005544EE">
        <w:rPr>
          <w:rFonts w:ascii="Times New Roman" w:hAnsi="Times New Roman" w:cs="Times New Roman"/>
          <w:sz w:val="24"/>
          <w:szCs w:val="28"/>
          <w:lang w:val="en-US"/>
        </w:rPr>
        <w:lastRenderedPageBreak/>
        <w:t>'quantitative study'/de OR 'randomized controlled trial'/de OR 'randomized controlled trial topic'/de OR 'retrospective study'/de OR 'single blind procedure'/de)</w:t>
      </w:r>
    </w:p>
    <w:p w14:paraId="25D9D289" w14:textId="5E9252EC" w:rsidR="005544EE" w:rsidRDefault="005544EE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2E840DDD" w14:textId="701599A9" w:rsidR="005544EE" w:rsidRPr="005544EE" w:rsidRDefault="005544EE" w:rsidP="005544EE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3  </w:t>
      </w:r>
    </w:p>
    <w:p w14:paraId="39A5B53A" w14:textId="1D54DAD3" w:rsidR="005544EE" w:rsidRDefault="005544EE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544EE">
        <w:rPr>
          <w:rFonts w:ascii="Times New Roman" w:hAnsi="Times New Roman" w:cs="Times New Roman"/>
          <w:sz w:val="24"/>
          <w:szCs w:val="28"/>
          <w:lang w:val="en-US"/>
        </w:rPr>
        <w:t>('streptococcal pharyngitis'/exp OR 'streptococcal pharyngitis') AND ('amoxicillin'/exp OR 'amoxicillin' OR 'penicillin derivative'/exp OR 'penicillin derivative') AND ('dose'/exp OR 'dose') AND ('child'/exp OR 'child' OR 'pediatrics'/exp OR 'pediatrics') AND (2020:py OR 2021:py OR 2022:py) AND ('clinical article'/de OR 'clinical trial'/de OR 'clinical trial topic'/de OR 'comparative study'/de OR 'controlled clinical trial'/de OR 'controlled study'/de OR 'double blind procedure'/de OR 'drug comparison'/de OR 'drug dosage form comparison'/de OR 'major clinical study'/de OR 'multicenter study'/de OR 'open study'/de OR 'prospective study'/de OR 'randomized controlled trial'/de OR 'randomized controlled trial topic'/de OR 'retrospective study'/de OR 'single blind procedure'/de</w:t>
      </w:r>
    </w:p>
    <w:p w14:paraId="5B5BA47F" w14:textId="65C27FCA" w:rsidR="005964FD" w:rsidRDefault="005964FD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71AD588C" w14:textId="0418158F" w:rsidR="005964FD" w:rsidRPr="005964FD" w:rsidRDefault="005964FD" w:rsidP="005544EE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3  </w:t>
      </w:r>
    </w:p>
    <w:p w14:paraId="17470232" w14:textId="1C48AD5C" w:rsidR="005964FD" w:rsidRDefault="005964FD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964FD">
        <w:rPr>
          <w:rFonts w:ascii="Times New Roman" w:hAnsi="Times New Roman" w:cs="Times New Roman"/>
          <w:sz w:val="24"/>
          <w:szCs w:val="28"/>
          <w:lang w:val="en-US"/>
        </w:rPr>
        <w:t>('pharyngitis'/exp OR pharyngitis) AND ('amoxicillin'/exp OR amoxicillin) AND ('children'/exp OR children OR 'pediatrics'/exp OR pediatrics OR 'paediatrics'/exp OR paediatrics) AND (2012:py OR 2013:py OR 2014:py OR 2015:py OR 2016:py OR 2017:py OR 2018:py OR 2019:py OR 2020:py OR 2021:py OR 2022:py) AND 'randomized controlled trial'/de</w:t>
      </w:r>
    </w:p>
    <w:p w14:paraId="2B2F5394" w14:textId="51A60E3C" w:rsidR="008B3DA5" w:rsidRDefault="008B3DA5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6A7CF9D9" w14:textId="4BAE985D" w:rsidR="008B3DA5" w:rsidRPr="008B3DA5" w:rsidRDefault="008B3DA5" w:rsidP="005544EE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4  </w:t>
      </w:r>
    </w:p>
    <w:p w14:paraId="5A3806EB" w14:textId="7AADFD17" w:rsidR="008B3DA5" w:rsidRDefault="008B3DA5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8B3DA5">
        <w:rPr>
          <w:rFonts w:ascii="Times New Roman" w:hAnsi="Times New Roman" w:cs="Times New Roman"/>
          <w:sz w:val="24"/>
          <w:szCs w:val="28"/>
          <w:lang w:val="en-US"/>
        </w:rPr>
        <w:t>('pharyngitis'/exp OR pharyngitis) AND intramuscular AND ('children'/exp OR children OR 'pediatrics'/exp OR pediatrics) AND [2012-2022]/py</w:t>
      </w:r>
    </w:p>
    <w:p w14:paraId="7FD35FE6" w14:textId="6B130731" w:rsidR="008B3DA5" w:rsidRDefault="008B3DA5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5407E0C1" w14:textId="147AF250" w:rsidR="008B3DA5" w:rsidRPr="008B2EC4" w:rsidRDefault="008B2EC4" w:rsidP="005544EE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5   </w:t>
      </w:r>
    </w:p>
    <w:p w14:paraId="6C12F739" w14:textId="277C164D" w:rsidR="008B2EC4" w:rsidRDefault="008B2EC4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8B2EC4">
        <w:rPr>
          <w:rFonts w:ascii="Times New Roman" w:hAnsi="Times New Roman" w:cs="Times New Roman"/>
          <w:sz w:val="24"/>
          <w:szCs w:val="28"/>
          <w:lang w:val="en-US"/>
        </w:rPr>
        <w:t>('child'/exp OR 'streptococcal pharyngitis'/exp) AND 'penicillin allergy'/exp AND ('macrolide'/exp OR 'cephalosporin'/exp) AND 'amoxicillin'/exp AND ('relapse'/exp OR 'rheumatic fever'/exp OR 'retropharyngeal abscess'/exp OR 'hospitalization'/exp) AND ('systematic review'/exp OR 'meta analysis'/exp)</w:t>
      </w:r>
    </w:p>
    <w:p w14:paraId="5E705DB0" w14:textId="17C7215A" w:rsidR="00DA353B" w:rsidRDefault="00DA353B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4D572933" w14:textId="28104D87" w:rsidR="00DA353B" w:rsidRPr="00DA353B" w:rsidRDefault="00DA353B" w:rsidP="005544EE">
      <w:pPr>
        <w:spacing w:after="0"/>
        <w:jc w:val="both"/>
        <w:rPr>
          <w:rFonts w:ascii="Times New Roman" w:hAnsi="Times New Roman" w:cs="Times New Roman"/>
          <w:color w:val="FF0000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6  </w:t>
      </w:r>
    </w:p>
    <w:p w14:paraId="53E04D10" w14:textId="76380C78" w:rsidR="00DA353B" w:rsidRPr="005544EE" w:rsidRDefault="00DA353B" w:rsidP="005544EE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DA353B">
        <w:rPr>
          <w:rFonts w:ascii="Times New Roman" w:hAnsi="Times New Roman" w:cs="Times New Roman"/>
          <w:sz w:val="24"/>
          <w:szCs w:val="28"/>
          <w:lang w:val="en-US"/>
        </w:rPr>
        <w:t>('tonsillitis'/exp OR tonsillitis OR 'pharyngitis'/exp OR pharyngitis) AND 'recurrent disease' AND ('streptococcus'/exp OR streptococcus) AND pyogenes AND [2012-2022]/py AND [english]/lim</w:t>
      </w:r>
    </w:p>
    <w:p w14:paraId="350DAC33" w14:textId="1BA4E5B8" w:rsidR="001604B8" w:rsidRPr="00493B8C" w:rsidRDefault="00E02E73" w:rsidP="00C651B0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  <w:lang w:val="en-US"/>
        </w:rPr>
        <w:t>SCOPUS</w:t>
      </w:r>
    </w:p>
    <w:p w14:paraId="174ABE87" w14:textId="4C1347AB" w:rsidR="00493B8C" w:rsidRPr="00493B8C" w:rsidRDefault="00493B8C" w:rsidP="00493B8C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1  </w:t>
      </w:r>
      <w:r w:rsidRPr="00493B8C">
        <w:rPr>
          <w:rFonts w:ascii="Times New Roman" w:hAnsi="Times New Roman" w:cs="Times New Roman"/>
          <w:sz w:val="24"/>
          <w:szCs w:val="28"/>
          <w:lang w:val="en-US"/>
        </w:rPr>
        <w:t>( streptococcal  AND pharyngitis  AND  amoxicillin  AND dosage )  AND  ( LIMIT-TO ( PUBYEAR ,  2021 ) )  AND  ( LIMIT-TO ( LANGUAGE ,  "English" ) )</w:t>
      </w:r>
    </w:p>
    <w:p w14:paraId="16FB1A7A" w14:textId="1AB13D05" w:rsidR="00493B8C" w:rsidRPr="00493B8C" w:rsidRDefault="00493B8C" w:rsidP="00493B8C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2  </w:t>
      </w:r>
      <w:r w:rsidRPr="00493B8C">
        <w:rPr>
          <w:rFonts w:ascii="Times New Roman" w:hAnsi="Times New Roman" w:cs="Times New Roman"/>
          <w:sz w:val="24"/>
          <w:szCs w:val="28"/>
          <w:lang w:val="en-US"/>
        </w:rPr>
        <w:t xml:space="preserve">(( streptococcus  OR  streptoccocal  OR  gabhs )  AND  ( pharingitis  OR  tonsillitis )  AND  amoxicillin )  AND  ( LIMIT-TO ( PUBYEAR ,  2022 )  OR  LIMIT-TO ( PUBYEAR ,  2021 )  OR  LIMIT-TO ( PUBYEAR ,  2020 ) )  AND  ( LIMIT-TO ( LANGUAGE ,  "English" ) ) </w:t>
      </w:r>
    </w:p>
    <w:p w14:paraId="57B9D479" w14:textId="1C7EB0C0" w:rsidR="008B2EC4" w:rsidRPr="008B2EC4" w:rsidRDefault="004C2992" w:rsidP="00493B8C">
      <w:pPr>
        <w:spacing w:before="24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="008B2EC4" w:rsidRPr="008B2E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8B2EC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B2EC4" w:rsidRPr="008B2EC4">
        <w:rPr>
          <w:rFonts w:ascii="Times New Roman" w:hAnsi="Times New Roman" w:cs="Times New Roman"/>
          <w:color w:val="000000"/>
          <w:sz w:val="24"/>
          <w:szCs w:val="24"/>
          <w:lang w:val="en-US"/>
        </w:rPr>
        <w:t>( TITLE-ABS-KEY ( pharyng* )  AND  TITLE-ABS-KEY ( streptococ*  AND pyogenes )  AND  TITLE-ABS-KEY ( antibiotic  AND therapy )</w:t>
      </w:r>
    </w:p>
    <w:p w14:paraId="6C4F283C" w14:textId="434F779D" w:rsidR="004C2992" w:rsidRDefault="004C2992" w:rsidP="00493B8C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4C2992">
        <w:rPr>
          <w:rFonts w:ascii="Times New Roman" w:hAnsi="Times New Roman" w:cs="Times New Roman"/>
          <w:sz w:val="24"/>
          <w:szCs w:val="28"/>
          <w:lang w:val="en-US"/>
        </w:rPr>
        <w:t xml:space="preserve">#4  TITLE-ABS-KEY ( pharyngitis  AND  streptococcus  AND  pyogenes  AND  recurrence )  AND  PUBYEAR  &gt;  2011  </w:t>
      </w:r>
    </w:p>
    <w:p w14:paraId="67E2D4F5" w14:textId="61283CD2" w:rsidR="001604B8" w:rsidRPr="001A40E3" w:rsidRDefault="001604B8" w:rsidP="00C651B0">
      <w:pPr>
        <w:spacing w:after="0"/>
        <w:rPr>
          <w:rFonts w:ascii="Times New Roman" w:hAnsi="Times New Roman" w:cs="Times New Roman"/>
          <w:b/>
          <w:sz w:val="24"/>
          <w:szCs w:val="28"/>
          <w:lang w:val="en-GB"/>
        </w:rPr>
      </w:pPr>
      <w:r w:rsidRPr="001A40E3">
        <w:rPr>
          <w:rFonts w:ascii="Times New Roman" w:hAnsi="Times New Roman" w:cs="Times New Roman"/>
          <w:b/>
          <w:sz w:val="24"/>
          <w:szCs w:val="28"/>
          <w:lang w:val="en-GB"/>
        </w:rPr>
        <w:lastRenderedPageBreak/>
        <w:t>COCHRANE LIBRARY</w:t>
      </w:r>
      <w:r w:rsidRPr="001A40E3">
        <w:rPr>
          <w:rFonts w:ascii="Times New Roman" w:hAnsi="Times New Roman" w:cs="Times New Roman"/>
          <w:b/>
          <w:sz w:val="24"/>
          <w:szCs w:val="28"/>
          <w:lang w:val="en-GB"/>
        </w:rPr>
        <w:cr/>
        <w:t>(trials</w:t>
      </w:r>
      <w:r w:rsidR="007E4DD0" w:rsidRPr="001A40E3">
        <w:rPr>
          <w:rFonts w:ascii="Times New Roman" w:hAnsi="Times New Roman" w:cs="Times New Roman"/>
          <w:b/>
          <w:sz w:val="24"/>
          <w:szCs w:val="28"/>
          <w:lang w:val="en-GB"/>
        </w:rPr>
        <w:t xml:space="preserve"> registry</w:t>
      </w:r>
      <w:r w:rsidRPr="001A40E3">
        <w:rPr>
          <w:rFonts w:ascii="Times New Roman" w:hAnsi="Times New Roman" w:cs="Times New Roman"/>
          <w:b/>
          <w:sz w:val="24"/>
          <w:szCs w:val="28"/>
          <w:lang w:val="en-GB"/>
        </w:rPr>
        <w:t>)</w:t>
      </w:r>
    </w:p>
    <w:p w14:paraId="469210B9" w14:textId="5AAC8EE9" w:rsidR="005C43C1" w:rsidRDefault="005C43C1" w:rsidP="005C43C1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C43C1">
        <w:rPr>
          <w:rFonts w:ascii="Times New Roman" w:hAnsi="Times New Roman" w:cs="Times New Roman"/>
          <w:sz w:val="24"/>
          <w:szCs w:val="28"/>
          <w:lang w:val="en-US"/>
        </w:rPr>
        <w:t>#1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 </w:t>
      </w:r>
      <w:r w:rsidRPr="005C43C1">
        <w:rPr>
          <w:rFonts w:ascii="Times New Roman" w:hAnsi="Times New Roman" w:cs="Times New Roman"/>
          <w:sz w:val="24"/>
          <w:szCs w:val="28"/>
          <w:lang w:val="en-US"/>
        </w:rPr>
        <w:t>sore throat amoxicillin</w:t>
      </w:r>
    </w:p>
    <w:p w14:paraId="0E98E238" w14:textId="34E7C343" w:rsidR="005C43C1" w:rsidRDefault="005C43C1" w:rsidP="005C43C1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C43C1">
        <w:rPr>
          <w:rFonts w:ascii="Times New Roman" w:hAnsi="Times New Roman" w:cs="Times New Roman"/>
          <w:sz w:val="24"/>
          <w:szCs w:val="28"/>
          <w:lang w:val="en-US"/>
        </w:rPr>
        <w:t>5 Trials matching sore throat amoxicillin in All Text - with Publication Year from 2020 to 2022, in Trials (Word variations have been searched)</w:t>
      </w:r>
    </w:p>
    <w:p w14:paraId="1D16E1BB" w14:textId="28F3686C" w:rsidR="00CD3970" w:rsidRPr="00CD3970" w:rsidRDefault="00CD3970" w:rsidP="00CD397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#2  </w:t>
      </w:r>
      <w:r w:rsidRPr="00CD3970">
        <w:rPr>
          <w:rFonts w:ascii="Times New Roman" w:hAnsi="Times New Roman" w:cs="Times New Roman"/>
          <w:sz w:val="24"/>
          <w:szCs w:val="28"/>
          <w:lang w:val="en-US"/>
        </w:rPr>
        <w:t xml:space="preserve">streptococcal pharyngitis amoxicillin </w:t>
      </w:r>
    </w:p>
    <w:p w14:paraId="2AB8618E" w14:textId="77777777" w:rsidR="00CD3970" w:rsidRDefault="00CD3970" w:rsidP="00CD397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CD3970">
        <w:rPr>
          <w:rFonts w:ascii="Times New Roman" w:hAnsi="Times New Roman" w:cs="Times New Roman"/>
          <w:sz w:val="24"/>
          <w:szCs w:val="28"/>
          <w:lang w:val="en-US"/>
        </w:rPr>
        <w:t>2 Trials matching streptococcal pharyngitis amoxicillin in All Text - with Publication Year from 2020 to 2022, in Trials (Word variations have been searched)</w:t>
      </w:r>
    </w:p>
    <w:p w14:paraId="3A3AB197" w14:textId="346113E6" w:rsidR="00CD3970" w:rsidRPr="005E5C1B" w:rsidRDefault="00CD3970" w:rsidP="00CD397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E5C1B">
        <w:rPr>
          <w:rFonts w:ascii="Times New Roman" w:hAnsi="Times New Roman" w:cs="Times New Roman"/>
          <w:sz w:val="24"/>
          <w:szCs w:val="28"/>
          <w:lang w:val="en-US"/>
        </w:rPr>
        <w:t>#3</w:t>
      </w:r>
      <w:r w:rsidR="00A65242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5E5C1B">
        <w:rPr>
          <w:rFonts w:ascii="Times New Roman" w:hAnsi="Times New Roman" w:cs="Times New Roman"/>
          <w:sz w:val="24"/>
          <w:szCs w:val="28"/>
          <w:lang w:val="en-US"/>
        </w:rPr>
        <w:t>streptococcal tonsillitis amocixillin</w:t>
      </w:r>
    </w:p>
    <w:p w14:paraId="215EE375" w14:textId="0B4525BD" w:rsidR="008B2EC4" w:rsidRPr="008B2EC4" w:rsidRDefault="008B2EC4" w:rsidP="00CD3970">
      <w:pPr>
        <w:spacing w:before="240"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5E5C1B">
        <w:rPr>
          <w:rFonts w:ascii="Times New Roman" w:hAnsi="Times New Roman" w:cs="Times New Roman"/>
          <w:sz w:val="24"/>
          <w:szCs w:val="28"/>
          <w:lang w:val="en-US"/>
        </w:rPr>
        <w:t xml:space="preserve">#4   </w:t>
      </w:r>
      <w:r w:rsidRPr="008B2EC4">
        <w:rPr>
          <w:rFonts w:ascii="Times New Roman" w:hAnsi="Times New Roman" w:cs="Times New Roman"/>
          <w:sz w:val="24"/>
          <w:szCs w:val="28"/>
          <w:lang w:val="en-US"/>
        </w:rPr>
        <w:t>Streptococcal pharyngitis treatment in children with penicillin allergy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</w:p>
    <w:p w14:paraId="5308C148" w14:textId="55C97209" w:rsidR="00B06953" w:rsidRPr="008B2EC4" w:rsidRDefault="00B06953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2C28A5A7" w14:textId="77777777" w:rsidR="00CD3970" w:rsidRPr="008B2EC4" w:rsidRDefault="00CD3970" w:rsidP="00C651B0">
      <w:pPr>
        <w:spacing w:after="0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14:paraId="11EBCB6A" w14:textId="77777777" w:rsidR="00B06953" w:rsidRPr="008B2EC4" w:rsidRDefault="00B06953" w:rsidP="00434BE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DE75656" w14:textId="77777777" w:rsidR="00B06953" w:rsidRPr="008B2EC4" w:rsidRDefault="00B06953" w:rsidP="00434BE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EE7D6E4" w14:textId="77777777" w:rsidR="00B06953" w:rsidRPr="008B2EC4" w:rsidRDefault="00B06953" w:rsidP="00434BE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F30E4E3" w14:textId="77777777" w:rsidR="00DD7B28" w:rsidRPr="008B2EC4" w:rsidRDefault="00DD7B28" w:rsidP="00434BE7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  <w:sectPr w:rsidR="00DD7B28" w:rsidRPr="008B2EC4" w:rsidSect="00C11FF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567669E" w14:textId="0048A6B7" w:rsidR="00BB7087" w:rsidRPr="007E4DD0" w:rsidRDefault="00663AC4" w:rsidP="003F7A33">
      <w:pPr>
        <w:spacing w:before="240"/>
        <w:rPr>
          <w:rFonts w:ascii="Times New Roman" w:hAnsi="Times New Roman" w:cs="Times New Roman"/>
          <w:sz w:val="28"/>
          <w:szCs w:val="28"/>
          <w:lang w:val="en-GB"/>
        </w:rPr>
      </w:pP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Figur</w:t>
      </w:r>
      <w:r w:rsidR="00CB0CA6">
        <w:rPr>
          <w:rFonts w:ascii="Times New Roman" w:hAnsi="Times New Roman" w:cs="Times New Roman"/>
          <w:b/>
          <w:sz w:val="28"/>
          <w:szCs w:val="28"/>
          <w:lang w:val="en-GB"/>
        </w:rPr>
        <w:t xml:space="preserve">e </w:t>
      </w:r>
      <w:r w:rsidR="00A65242">
        <w:rPr>
          <w:rFonts w:ascii="Times New Roman" w:hAnsi="Times New Roman" w:cs="Times New Roman"/>
          <w:b/>
          <w:sz w:val="28"/>
          <w:szCs w:val="28"/>
          <w:lang w:val="en-GB"/>
        </w:rPr>
        <w:t>A2</w:t>
      </w: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="00A65242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bookmarkStart w:id="9" w:name="_Hlk171531338"/>
      <w:r w:rsidR="007E4DD0" w:rsidRPr="007E4DD0">
        <w:rPr>
          <w:rFonts w:ascii="Times New Roman" w:hAnsi="Times New Roman" w:cs="Times New Roman"/>
          <w:b/>
          <w:sz w:val="28"/>
          <w:szCs w:val="28"/>
          <w:lang w:val="en-GB"/>
        </w:rPr>
        <w:t>Flow diagram of literature s</w:t>
      </w:r>
      <w:r w:rsidR="007E4DD0">
        <w:rPr>
          <w:rFonts w:ascii="Times New Roman" w:hAnsi="Times New Roman" w:cs="Times New Roman"/>
          <w:b/>
          <w:sz w:val="28"/>
          <w:szCs w:val="28"/>
          <w:lang w:val="en-GB"/>
        </w:rPr>
        <w:t>earch and data extraction for systematic reviews</w:t>
      </w:r>
      <w:bookmarkEnd w:id="9"/>
    </w:p>
    <w:p w14:paraId="2AD897A3" w14:textId="05563FE4" w:rsidR="00BB7087" w:rsidRPr="007E4DD0" w:rsidRDefault="00BB7087">
      <w:pPr>
        <w:rPr>
          <w:rFonts w:ascii="Times New Roman" w:hAnsi="Times New Roman" w:cs="Times New Roman"/>
          <w:lang w:val="en-GB"/>
        </w:r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85823F" wp14:editId="060A016D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3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8C84F8E" w14:textId="3C0E9128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</w:t>
                            </w:r>
                            <w:r w:rsidR="007E4DD0">
                              <w:rPr>
                                <w:rFonts w:ascii="Calibri" w:hAnsi="Calibri"/>
                                <w:lang w:val="en"/>
                              </w:rPr>
                              <w:t>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85823F" id="AutoShape 8" o:spid="_x0000_s1026" style="position:absolute;margin-left:-78.3pt;margin-top:88.2pt;width:108pt;height:23.4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" fillcolor="#ccecff">
                <v:textbox style="layout-flow:vertical;mso-layout-flow-alt:bottom-to-top" inset="3.6pt,,3.6pt">
                  <w:txbxContent>
                    <w:p w14:paraId="08C84F8E" w14:textId="3C0E9128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</w:t>
                      </w:r>
                      <w:r w:rsidR="007E4DD0">
                        <w:rPr>
                          <w:rFonts w:ascii="Calibri" w:hAnsi="Calibri"/>
                          <w:lang w:val="en"/>
                        </w:rPr>
                        <w:t>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23E12B1" w14:textId="02ACB0B3" w:rsidR="00BB7087" w:rsidRPr="007E4DD0" w:rsidRDefault="00E20EFC" w:rsidP="003F7A33">
      <w:pPr>
        <w:spacing w:before="240"/>
        <w:rPr>
          <w:rFonts w:ascii="Times New Roman" w:hAnsi="Times New Roman" w:cs="Times New Roman"/>
          <w:b/>
          <w:sz w:val="28"/>
          <w:szCs w:val="28"/>
          <w:lang w:val="en-GB"/>
        </w:rPr>
        <w:sectPr w:rsidR="00BB7087" w:rsidRPr="007E4DD0" w:rsidSect="00C11FF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D67100F" wp14:editId="2311CFCB">
                <wp:simplePos x="0" y="0"/>
                <wp:positionH relativeFrom="column">
                  <wp:posOffset>4408170</wp:posOffset>
                </wp:positionH>
                <wp:positionV relativeFrom="paragraph">
                  <wp:posOffset>4718050</wp:posOffset>
                </wp:positionV>
                <wp:extent cx="1809750" cy="542925"/>
                <wp:effectExtent l="0" t="0" r="19050" b="28575"/>
                <wp:wrapNone/>
                <wp:docPr id="3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EEEB5" w14:textId="55316530" w:rsidR="00AE770B" w:rsidRDefault="001B3672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R</w:t>
                            </w:r>
                            <w:r w:rsidR="00AE770B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excluded </w:t>
                            </w:r>
                          </w:p>
                          <w:p w14:paraId="7488487A" w14:textId="61DE3C68" w:rsidR="00AE770B" w:rsidRDefault="00434BE7" w:rsidP="00434BE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(n = </w:t>
                            </w:r>
                            <w:r w:rsidR="009E42F3">
                              <w:rPr>
                                <w:rFonts w:ascii="Calibri" w:hAnsi="Calibri"/>
                              </w:rPr>
                              <w:t>80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 )</w:t>
                            </w:r>
                          </w:p>
                          <w:p w14:paraId="2B516F66" w14:textId="77777777" w:rsidR="00BB7087" w:rsidRPr="00772083" w:rsidRDefault="00BB7087" w:rsidP="00C74E7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7100F" id="Rectangle 14" o:spid="_x0000_s1027" style="position:absolute;margin-left:347.1pt;margin-top:371.5pt;width:142.5pt;height:42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">
                <v:textbox inset=",7.2pt,,7.2pt">
                  <w:txbxContent>
                    <w:p w14:paraId="052EEEB5" w14:textId="55316530" w:rsidR="00AE770B" w:rsidRDefault="001B3672" w:rsidP="00AE770B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SR</w:t>
                      </w:r>
                      <w:r w:rsidR="00AE770B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 xml:space="preserve">excluded </w:t>
                      </w:r>
                    </w:p>
                    <w:p w14:paraId="7488487A" w14:textId="61DE3C68" w:rsidR="00AE770B" w:rsidRDefault="00434BE7" w:rsidP="00434BE7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(n = </w:t>
                      </w:r>
                      <w:proofErr w:type="gramStart"/>
                      <w:r w:rsidR="009E42F3">
                        <w:rPr>
                          <w:rFonts w:ascii="Calibri" w:hAnsi="Calibri"/>
                        </w:rPr>
                        <w:t>80</w:t>
                      </w:r>
                      <w:r>
                        <w:rPr>
                          <w:rFonts w:ascii="Calibri" w:hAnsi="Calibri"/>
                        </w:rPr>
                        <w:t xml:space="preserve"> )</w:t>
                      </w:r>
                      <w:proofErr w:type="gramEnd"/>
                    </w:p>
                    <w:p w14:paraId="2B516F66" w14:textId="77777777" w:rsidR="00BB7087" w:rsidRPr="00772083" w:rsidRDefault="00BB7087" w:rsidP="00C74E76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78C35F08" wp14:editId="4337A388">
                <wp:simplePos x="0" y="0"/>
                <wp:positionH relativeFrom="column">
                  <wp:posOffset>3286125</wp:posOffset>
                </wp:positionH>
                <wp:positionV relativeFrom="paragraph">
                  <wp:posOffset>4970145</wp:posOffset>
                </wp:positionV>
                <wp:extent cx="1116000" cy="0"/>
                <wp:effectExtent l="0" t="76200" r="27305" b="95250"/>
                <wp:wrapNone/>
                <wp:docPr id="3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C135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58.75pt;margin-top:391.35pt;width:87.85pt;height:0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4F0278EE" wp14:editId="17E5BCA3">
                <wp:simplePos x="0" y="0"/>
                <wp:positionH relativeFrom="column">
                  <wp:posOffset>3288030</wp:posOffset>
                </wp:positionH>
                <wp:positionV relativeFrom="paragraph">
                  <wp:posOffset>3712210</wp:posOffset>
                </wp:positionV>
                <wp:extent cx="972000" cy="0"/>
                <wp:effectExtent l="0" t="76200" r="19050" b="95250"/>
                <wp:wrapNone/>
                <wp:docPr id="28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5C5A1" id="AutoShape 21" o:spid="_x0000_s1026" type="#_x0000_t32" style="position:absolute;margin-left:258.9pt;margin-top:292.3pt;width:76.55pt;height:0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5708EFF4" wp14:editId="2DADD369">
                <wp:simplePos x="0" y="0"/>
                <wp:positionH relativeFrom="column">
                  <wp:posOffset>2430145</wp:posOffset>
                </wp:positionH>
                <wp:positionV relativeFrom="paragraph">
                  <wp:posOffset>3977640</wp:posOffset>
                </wp:positionV>
                <wp:extent cx="0" cy="576000"/>
                <wp:effectExtent l="76200" t="0" r="57150" b="52705"/>
                <wp:wrapNone/>
                <wp:docPr id="3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C89C4" id="AutoShape 18" o:spid="_x0000_s1026" type="#_x0000_t32" style="position:absolute;margin-left:191.35pt;margin-top:313.2pt;width:0;height:45.35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1481441D" wp14:editId="35175481">
                <wp:simplePos x="0" y="0"/>
                <wp:positionH relativeFrom="column">
                  <wp:posOffset>2433955</wp:posOffset>
                </wp:positionH>
                <wp:positionV relativeFrom="paragraph">
                  <wp:posOffset>2704465</wp:posOffset>
                </wp:positionV>
                <wp:extent cx="0" cy="648000"/>
                <wp:effectExtent l="76200" t="0" r="76200" b="57150"/>
                <wp:wrapNone/>
                <wp:docPr id="2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01F796" id="AutoShape 17" o:spid="_x0000_s1026" type="#_x0000_t32" style="position:absolute;margin-left:191.65pt;margin-top:212.95pt;width:0;height:51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DF2A14B" wp14:editId="3E02549C">
                <wp:simplePos x="0" y="0"/>
                <wp:positionH relativeFrom="column">
                  <wp:posOffset>1576705</wp:posOffset>
                </wp:positionH>
                <wp:positionV relativeFrom="paragraph">
                  <wp:posOffset>5821045</wp:posOffset>
                </wp:positionV>
                <wp:extent cx="1714500" cy="403860"/>
                <wp:effectExtent l="0" t="0" r="19050" b="15240"/>
                <wp:wrapNone/>
                <wp:docPr id="20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C9D31" w14:textId="3905C547" w:rsidR="00ED044B" w:rsidRDefault="001B3672" w:rsidP="00ED044B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SR included </w:t>
                            </w:r>
                            <w:r w:rsidR="00434BE7" w:rsidRPr="00ED044B">
                              <w:rPr>
                                <w:rFonts w:ascii="Calibri" w:hAnsi="Calibri"/>
                                <w:lang w:val="en-US"/>
                              </w:rPr>
                              <w:t>(</w:t>
                            </w:r>
                            <w:r w:rsidR="00BB7087" w:rsidRPr="00ED044B">
                              <w:rPr>
                                <w:rFonts w:ascii="Calibri" w:hAnsi="Calibri"/>
                                <w:lang w:val="en-US"/>
                              </w:rPr>
                              <w:t>n =</w:t>
                            </w:r>
                            <w:r w:rsidR="00E54F54">
                              <w:rPr>
                                <w:rFonts w:ascii="Calibri" w:hAnsi="Calibri"/>
                                <w:lang w:val="en-US"/>
                              </w:rPr>
                              <w:t>5</w:t>
                            </w:r>
                            <w:r w:rsidR="00BB7087" w:rsidRPr="00ED044B">
                              <w:rPr>
                                <w:rFonts w:ascii="Calibri" w:hAnsi="Calibri"/>
                                <w:lang w:val="en-US"/>
                              </w:rPr>
                              <w:t xml:space="preserve"> )</w:t>
                            </w:r>
                          </w:p>
                          <w:p w14:paraId="5B0C9B76" w14:textId="77777777" w:rsidR="00434BE7" w:rsidRPr="00ED044B" w:rsidRDefault="00434BE7" w:rsidP="00964116">
                            <w:pPr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0DB4DA42" w14:textId="77777777" w:rsidR="00434BE7" w:rsidRPr="00ED044B" w:rsidRDefault="00434BE7" w:rsidP="003F7A3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6E25C807" w14:textId="77777777" w:rsidR="00434BE7" w:rsidRPr="00ED044B" w:rsidRDefault="00434BE7" w:rsidP="003F7A3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  <w:p w14:paraId="3A779B45" w14:textId="77777777" w:rsidR="00434BE7" w:rsidRPr="00ED044B" w:rsidRDefault="00434BE7" w:rsidP="003F7A33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F2A14B" id="Rectangle 15" o:spid="_x0000_s1028" style="position:absolute;margin-left:124.15pt;margin-top:458.35pt;width:135pt;height:31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">
                <v:textbox inset=",7.2pt,,7.2pt">
                  <w:txbxContent>
                    <w:p w14:paraId="3BAC9D31" w14:textId="3905C547" w:rsidR="00ED044B" w:rsidRDefault="001B3672" w:rsidP="00ED044B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SR included </w:t>
                      </w:r>
                      <w:r w:rsidR="00434BE7" w:rsidRPr="00ED044B">
                        <w:rPr>
                          <w:rFonts w:ascii="Calibri" w:hAnsi="Calibri"/>
                          <w:lang w:val="en-US"/>
                        </w:rPr>
                        <w:t>(</w:t>
                      </w:r>
                      <w:r w:rsidR="00BB7087" w:rsidRPr="00ED044B">
                        <w:rPr>
                          <w:rFonts w:ascii="Calibri" w:hAnsi="Calibri"/>
                          <w:lang w:val="en-US"/>
                        </w:rPr>
                        <w:t>n =</w:t>
                      </w:r>
                      <w:proofErr w:type="gramStart"/>
                      <w:r w:rsidR="00E54F54">
                        <w:rPr>
                          <w:rFonts w:ascii="Calibri" w:hAnsi="Calibri"/>
                          <w:lang w:val="en-US"/>
                        </w:rPr>
                        <w:t>5</w:t>
                      </w:r>
                      <w:r w:rsidR="00BB7087" w:rsidRPr="00ED044B">
                        <w:rPr>
                          <w:rFonts w:ascii="Calibri" w:hAnsi="Calibri"/>
                          <w:lang w:val="en-US"/>
                        </w:rPr>
                        <w:t xml:space="preserve"> )</w:t>
                      </w:r>
                      <w:proofErr w:type="gramEnd"/>
                    </w:p>
                    <w:p w14:paraId="5B0C9B76" w14:textId="77777777" w:rsidR="00434BE7" w:rsidRPr="00ED044B" w:rsidRDefault="00434BE7" w:rsidP="00964116">
                      <w:pPr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0DB4DA42" w14:textId="77777777" w:rsidR="00434BE7" w:rsidRPr="00ED044B" w:rsidRDefault="00434BE7" w:rsidP="003F7A3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6E25C807" w14:textId="77777777" w:rsidR="00434BE7" w:rsidRPr="00ED044B" w:rsidRDefault="00434BE7" w:rsidP="003F7A3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  <w:p w14:paraId="3A779B45" w14:textId="77777777" w:rsidR="00434BE7" w:rsidRPr="00ED044B" w:rsidRDefault="00434BE7" w:rsidP="003F7A33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7214" behindDoc="0" locked="0" layoutInCell="1" allowOverlap="1" wp14:anchorId="648EBE9D" wp14:editId="6E6AC894">
                <wp:simplePos x="0" y="0"/>
                <wp:positionH relativeFrom="column">
                  <wp:posOffset>3980180</wp:posOffset>
                </wp:positionH>
                <wp:positionV relativeFrom="paragraph">
                  <wp:posOffset>2414905</wp:posOffset>
                </wp:positionV>
                <wp:extent cx="684000" cy="0"/>
                <wp:effectExtent l="0" t="76200" r="20955" b="95250"/>
                <wp:wrapNone/>
                <wp:docPr id="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3AF30" id="AutoShape 21" o:spid="_x0000_s1026" type="#_x0000_t32" style="position:absolute;margin-left:313.4pt;margin-top:190.15pt;width:53.85pt;height:0;z-index:25165721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D03C166" wp14:editId="243EA480">
                <wp:simplePos x="0" y="0"/>
                <wp:positionH relativeFrom="column">
                  <wp:posOffset>819150</wp:posOffset>
                </wp:positionH>
                <wp:positionV relativeFrom="paragraph">
                  <wp:posOffset>2132965</wp:posOffset>
                </wp:positionV>
                <wp:extent cx="3228975" cy="571500"/>
                <wp:effectExtent l="0" t="0" r="28575" b="19050"/>
                <wp:wrapNone/>
                <wp:docPr id="2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89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29FBA" w14:textId="32E4FCE6" w:rsidR="00AE770B" w:rsidRPr="007E4DD0" w:rsidRDefault="00AE770B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Records </w:t>
                            </w:r>
                            <w:r w:rsidR="007E4DD0"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screened after exclusion of duplicates </w:t>
                            </w:r>
                          </w:p>
                          <w:p w14:paraId="23A66B54" w14:textId="15D69AAE" w:rsidR="00BB7087" w:rsidRPr="007E4DD0" w:rsidRDefault="00434BE7" w:rsidP="000878F9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(n = </w:t>
                            </w:r>
                            <w:r w:rsidR="00C242CA" w:rsidRPr="007E4DD0">
                              <w:rPr>
                                <w:rFonts w:ascii="Calibri" w:hAnsi="Calibri"/>
                                <w:lang w:val="en-GB"/>
                              </w:rPr>
                              <w:t>5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03C166" id="Rectangle 10" o:spid="_x0000_s1029" style="position:absolute;margin-left:64.5pt;margin-top:167.95pt;width:254.25pt;height: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">
                <v:textbox inset=",7.2pt,,7.2pt">
                  <w:txbxContent>
                    <w:p w14:paraId="14B29FBA" w14:textId="32E4FCE6" w:rsidR="00AE770B" w:rsidRPr="007E4DD0" w:rsidRDefault="00AE770B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 xml:space="preserve">Records </w:t>
                      </w:r>
                      <w:r w:rsidR="007E4DD0" w:rsidRPr="007E4DD0">
                        <w:rPr>
                          <w:rFonts w:ascii="Calibri" w:hAnsi="Calibri"/>
                          <w:lang w:val="en-GB"/>
                        </w:rPr>
                        <w:t xml:space="preserve">screened after exclusion of duplicates </w:t>
                      </w:r>
                    </w:p>
                    <w:p w14:paraId="23A66B54" w14:textId="15D69AAE" w:rsidR="00BB7087" w:rsidRPr="007E4DD0" w:rsidRDefault="00434BE7" w:rsidP="000878F9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 xml:space="preserve">(n = </w:t>
                      </w:r>
                      <w:r w:rsidR="00C242CA" w:rsidRPr="007E4DD0">
                        <w:rPr>
                          <w:rFonts w:ascii="Calibri" w:hAnsi="Calibri"/>
                          <w:lang w:val="en-GB"/>
                        </w:rPr>
                        <w:t>586)</w:t>
                      </w:r>
                    </w:p>
                  </w:txbxContent>
                </v:textbox>
              </v:rect>
            </w:pict>
          </mc:Fallback>
        </mc:AlternateContent>
      </w:r>
      <w:r w:rsidR="001A40E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6189" behindDoc="0" locked="0" layoutInCell="1" allowOverlap="1" wp14:anchorId="57C07F6D" wp14:editId="6C495DBE">
                <wp:simplePos x="0" y="0"/>
                <wp:positionH relativeFrom="column">
                  <wp:posOffset>1508760</wp:posOffset>
                </wp:positionH>
                <wp:positionV relativeFrom="paragraph">
                  <wp:posOffset>1677670</wp:posOffset>
                </wp:positionV>
                <wp:extent cx="0" cy="457200"/>
                <wp:effectExtent l="57150" t="5080" r="57150" b="23495"/>
                <wp:wrapNone/>
                <wp:docPr id="2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D5B1CB" id="AutoShape 6" o:spid="_x0000_s1026" type="#_x0000_t32" style="position:absolute;margin-left:118.8pt;margin-top:132.1pt;width:0;height:36pt;z-index:25165618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N1AKND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1A40E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CAFEF3" wp14:editId="559E2A79">
                <wp:simplePos x="0" y="0"/>
                <wp:positionH relativeFrom="column">
                  <wp:posOffset>-1209200</wp:posOffset>
                </wp:positionH>
                <wp:positionV relativeFrom="paragraph">
                  <wp:posOffset>2931637</wp:posOffset>
                </wp:positionV>
                <wp:extent cx="1787843" cy="297180"/>
                <wp:effectExtent l="2223" t="0" r="24447" b="24448"/>
                <wp:wrapNone/>
                <wp:docPr id="2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8784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76F3FB6" w14:textId="77777777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DCAFEF3" id="AutoShape 3" o:spid="_x0000_s1030" style="position:absolute;margin-left:-95.2pt;margin-top:230.85pt;width:140.8pt;height:23.4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" fillcolor="#ccecff">
                <v:textbox style="layout-flow:vertical;mso-layout-flow-alt:bottom-to-top" inset="3.6pt,,3.6pt">
                  <w:txbxContent>
                    <w:p w14:paraId="276F3FB6" w14:textId="77777777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1A40E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30944" behindDoc="0" locked="0" layoutInCell="1" allowOverlap="1" wp14:anchorId="795B2760" wp14:editId="2FD045E4">
                <wp:simplePos x="0" y="0"/>
                <wp:positionH relativeFrom="column">
                  <wp:posOffset>3700780</wp:posOffset>
                </wp:positionH>
                <wp:positionV relativeFrom="paragraph">
                  <wp:posOffset>1618615</wp:posOffset>
                </wp:positionV>
                <wp:extent cx="0" cy="504000"/>
                <wp:effectExtent l="76200" t="0" r="57150" b="48895"/>
                <wp:wrapNone/>
                <wp:docPr id="2058752187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071D84" id="AutoShape 17" o:spid="_x0000_s1026" type="#_x0000_t32" style="position:absolute;margin-left:291.4pt;margin-top:127.45pt;width:0;height:39.7pt;z-index:251730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="001A40E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C4845F" wp14:editId="6415FED0">
                <wp:simplePos x="0" y="0"/>
                <wp:positionH relativeFrom="column">
                  <wp:posOffset>2983231</wp:posOffset>
                </wp:positionH>
                <wp:positionV relativeFrom="paragraph">
                  <wp:posOffset>723265</wp:posOffset>
                </wp:positionV>
                <wp:extent cx="1424940" cy="895350"/>
                <wp:effectExtent l="0" t="0" r="22860" b="19050"/>
                <wp:wrapNone/>
                <wp:docPr id="5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494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C085F" w14:textId="540F7E33" w:rsidR="00266370" w:rsidRPr="001A40E3" w:rsidRDefault="00266370" w:rsidP="00266370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84359A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Additional records </w:t>
                            </w:r>
                            <w:r w:rsidR="0084359A" w:rsidRPr="0084359A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identified by manual screening </w:t>
                            </w:r>
                            <w:r w:rsidRPr="0084359A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84359A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  <w:r w:rsidRPr="001A40E3">
                              <w:rPr>
                                <w:rFonts w:ascii="Calibri" w:hAnsi="Calibri"/>
                                <w:lang w:val="en-GB"/>
                              </w:rPr>
                              <w:t>(n</w:t>
                            </w:r>
                            <w:r w:rsidR="00434BE7" w:rsidRPr="001A40E3">
                              <w:rPr>
                                <w:rFonts w:ascii="Calibri" w:hAnsi="Calibri"/>
                                <w:lang w:val="en-GB"/>
                              </w:rPr>
                              <w:t xml:space="preserve"> =</w:t>
                            </w:r>
                            <w:r w:rsidR="0016567C" w:rsidRPr="001A40E3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  <w:r w:rsidR="001E6607" w:rsidRPr="001A40E3">
                              <w:rPr>
                                <w:rFonts w:ascii="Calibri" w:hAnsi="Calibri"/>
                                <w:lang w:val="en-GB"/>
                              </w:rPr>
                              <w:t>5</w:t>
                            </w:r>
                            <w:r w:rsidR="006F7049" w:rsidRPr="001A40E3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  <w:r w:rsidRPr="001A40E3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4845F" id="Rectangle 9" o:spid="_x0000_s1031" style="position:absolute;margin-left:234.9pt;margin-top:56.95pt;width:112.2pt;height:7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">
                <v:textbox inset=",7.2pt,,7.2pt">
                  <w:txbxContent>
                    <w:p w14:paraId="574C085F" w14:textId="540F7E33" w:rsidR="00266370" w:rsidRPr="001A40E3" w:rsidRDefault="00266370" w:rsidP="00266370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84359A">
                        <w:rPr>
                          <w:rFonts w:ascii="Calibri" w:hAnsi="Calibri"/>
                          <w:b/>
                          <w:lang w:val="en-GB"/>
                        </w:rPr>
                        <w:t xml:space="preserve">Additional records </w:t>
                      </w:r>
                      <w:r w:rsidR="0084359A" w:rsidRPr="0084359A">
                        <w:rPr>
                          <w:rFonts w:ascii="Calibri" w:hAnsi="Calibri"/>
                          <w:b/>
                          <w:lang w:val="en-GB"/>
                        </w:rPr>
                        <w:t xml:space="preserve">identified by manual screening </w:t>
                      </w:r>
                      <w:r w:rsidRPr="0084359A">
                        <w:rPr>
                          <w:rFonts w:ascii="Calibri" w:hAnsi="Calibri"/>
                          <w:b/>
                          <w:lang w:val="en-GB"/>
                        </w:rPr>
                        <w:t xml:space="preserve"> </w:t>
                      </w:r>
                      <w:r w:rsidRPr="0084359A">
                        <w:rPr>
                          <w:rFonts w:ascii="Calibri" w:hAnsi="Calibri"/>
                          <w:lang w:val="en-GB"/>
                        </w:rPr>
                        <w:br/>
                      </w:r>
                      <w:r w:rsidRPr="001A40E3">
                        <w:rPr>
                          <w:rFonts w:ascii="Calibri" w:hAnsi="Calibri"/>
                          <w:lang w:val="en-GB"/>
                        </w:rPr>
                        <w:t>(n</w:t>
                      </w:r>
                      <w:r w:rsidR="00434BE7" w:rsidRPr="001A40E3">
                        <w:rPr>
                          <w:rFonts w:ascii="Calibri" w:hAnsi="Calibri"/>
                          <w:lang w:val="en-GB"/>
                        </w:rPr>
                        <w:t xml:space="preserve"> =</w:t>
                      </w:r>
                      <w:r w:rsidR="0016567C" w:rsidRPr="001A40E3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  <w:proofErr w:type="gramStart"/>
                      <w:r w:rsidR="001E6607" w:rsidRPr="001A40E3">
                        <w:rPr>
                          <w:rFonts w:ascii="Calibri" w:hAnsi="Calibri"/>
                          <w:lang w:val="en-GB"/>
                        </w:rPr>
                        <w:t>5</w:t>
                      </w:r>
                      <w:r w:rsidR="006F7049" w:rsidRPr="001A40E3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  <w:r w:rsidRPr="001A40E3">
                        <w:rPr>
                          <w:rFonts w:ascii="Calibri" w:hAnsi="Calibri"/>
                          <w:lang w:val="en-GB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1A40E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8D1064" wp14:editId="3ADD5A3D">
                <wp:simplePos x="0" y="0"/>
                <wp:positionH relativeFrom="column">
                  <wp:posOffset>213360</wp:posOffset>
                </wp:positionH>
                <wp:positionV relativeFrom="paragraph">
                  <wp:posOffset>309880</wp:posOffset>
                </wp:positionV>
                <wp:extent cx="2571750" cy="1409700"/>
                <wp:effectExtent l="0" t="0" r="19050" b="1905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8CB78" w14:textId="7DCDFBF4" w:rsidR="00AE770B" w:rsidRPr="007E4DD0" w:rsidRDefault="00AE770B" w:rsidP="00AE770B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Records </w:t>
                            </w:r>
                            <w:r w:rsidR="007E4DD0" w:rsidRPr="007E4DD0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identified from databases: </w:t>
                            </w:r>
                          </w:p>
                          <w:p w14:paraId="6AB27988" w14:textId="08E7DE64" w:rsidR="00AE770B" w:rsidRPr="00772083" w:rsidRDefault="00434BE7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PUBMED N= </w:t>
                            </w:r>
                            <w:r w:rsidR="001E6607">
                              <w:rPr>
                                <w:rFonts w:ascii="Calibri" w:hAnsi="Calibri"/>
                                <w:lang w:val="en-US"/>
                              </w:rPr>
                              <w:t>1089</w:t>
                            </w:r>
                          </w:p>
                          <w:p w14:paraId="5BED466C" w14:textId="60940578" w:rsidR="00AE770B" w:rsidRDefault="00434BE7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EMBASE N = </w:t>
                            </w:r>
                            <w:r w:rsidR="00B24EAD">
                              <w:rPr>
                                <w:rFonts w:ascii="Calibri" w:hAnsi="Calibri"/>
                                <w:lang w:val="en-US"/>
                              </w:rPr>
                              <w:t>358</w:t>
                            </w:r>
                          </w:p>
                          <w:p w14:paraId="17A28AA4" w14:textId="2AAAB8AD" w:rsidR="00B24EAD" w:rsidRPr="00772083" w:rsidRDefault="00B24EAD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SCOPUS N= </w:t>
                            </w:r>
                            <w:r w:rsidR="00E8183F">
                              <w:rPr>
                                <w:rFonts w:ascii="Calibri" w:hAnsi="Calibri"/>
                                <w:lang w:val="en-US"/>
                              </w:rPr>
                              <w:t>389</w:t>
                            </w:r>
                          </w:p>
                          <w:p w14:paraId="38B38C47" w14:textId="3FFD00FF" w:rsidR="00BB7087" w:rsidRPr="00AE770B" w:rsidRDefault="00434BE7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COCHRANE LIBRARY  N = </w:t>
                            </w:r>
                            <w:r w:rsidR="00B24EAD">
                              <w:rPr>
                                <w:rFonts w:ascii="Calibri" w:hAnsi="Calibri"/>
                                <w:lang w:val="en-US"/>
                              </w:rPr>
                              <w:t>5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8D1064" id="Rectangle 2" o:spid="_x0000_s1032" style="position:absolute;margin-left:16.8pt;margin-top:24.4pt;width:202.5pt;height:1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">
                <v:textbox inset=",7.2pt,,7.2pt">
                  <w:txbxContent>
                    <w:p w14:paraId="1348CB78" w14:textId="7DCDFBF4" w:rsidR="00AE770B" w:rsidRPr="007E4DD0" w:rsidRDefault="00AE770B" w:rsidP="00AE770B">
                      <w:pPr>
                        <w:jc w:val="center"/>
                        <w:rPr>
                          <w:rFonts w:ascii="Calibri" w:hAnsi="Calibri"/>
                          <w:b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b/>
                          <w:lang w:val="en-GB"/>
                        </w:rPr>
                        <w:t xml:space="preserve">Records </w:t>
                      </w:r>
                      <w:proofErr w:type="gramStart"/>
                      <w:r w:rsidR="007E4DD0" w:rsidRPr="007E4DD0">
                        <w:rPr>
                          <w:rFonts w:ascii="Calibri" w:hAnsi="Calibri"/>
                          <w:b/>
                          <w:lang w:val="en-GB"/>
                        </w:rPr>
                        <w:t>identified</w:t>
                      </w:r>
                      <w:proofErr w:type="gramEnd"/>
                      <w:r w:rsidR="007E4DD0" w:rsidRPr="007E4DD0">
                        <w:rPr>
                          <w:rFonts w:ascii="Calibri" w:hAnsi="Calibri"/>
                          <w:b/>
                          <w:lang w:val="en-GB"/>
                        </w:rPr>
                        <w:t xml:space="preserve"> from databases: </w:t>
                      </w:r>
                    </w:p>
                    <w:p w14:paraId="6AB27988" w14:textId="08E7DE64" w:rsidR="00AE770B" w:rsidRPr="00772083" w:rsidRDefault="00434BE7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PUBMED N= </w:t>
                      </w:r>
                      <w:r w:rsidR="001E6607">
                        <w:rPr>
                          <w:rFonts w:ascii="Calibri" w:hAnsi="Calibri"/>
                          <w:lang w:val="en-US"/>
                        </w:rPr>
                        <w:t>1089</w:t>
                      </w:r>
                    </w:p>
                    <w:p w14:paraId="5BED466C" w14:textId="60940578" w:rsidR="00AE770B" w:rsidRDefault="00434BE7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EMBASE N = </w:t>
                      </w:r>
                      <w:r w:rsidR="00B24EAD">
                        <w:rPr>
                          <w:rFonts w:ascii="Calibri" w:hAnsi="Calibri"/>
                          <w:lang w:val="en-US"/>
                        </w:rPr>
                        <w:t>358</w:t>
                      </w:r>
                    </w:p>
                    <w:p w14:paraId="17A28AA4" w14:textId="2AAAB8AD" w:rsidR="00B24EAD" w:rsidRPr="00772083" w:rsidRDefault="00B24EAD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SCOPUS N= </w:t>
                      </w:r>
                      <w:r w:rsidR="00E8183F">
                        <w:rPr>
                          <w:rFonts w:ascii="Calibri" w:hAnsi="Calibri"/>
                          <w:lang w:val="en-US"/>
                        </w:rPr>
                        <w:t>389</w:t>
                      </w:r>
                    </w:p>
                    <w:p w14:paraId="38B38C47" w14:textId="3FFD00FF" w:rsidR="00BB7087" w:rsidRPr="00AE770B" w:rsidRDefault="00434BE7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 xml:space="preserve">COCHRANE </w:t>
                      </w:r>
                      <w:proofErr w:type="gramStart"/>
                      <w:r>
                        <w:rPr>
                          <w:rFonts w:ascii="Calibri" w:hAnsi="Calibri"/>
                          <w:lang w:val="en-US"/>
                        </w:rPr>
                        <w:t>LIBRARY  N</w:t>
                      </w:r>
                      <w:proofErr w:type="gramEnd"/>
                      <w:r>
                        <w:rPr>
                          <w:rFonts w:ascii="Calibri" w:hAnsi="Calibri"/>
                          <w:lang w:val="en-US"/>
                        </w:rPr>
                        <w:t xml:space="preserve"> = </w:t>
                      </w:r>
                      <w:r w:rsidR="00B24EAD">
                        <w:rPr>
                          <w:rFonts w:ascii="Calibri" w:hAnsi="Calibri"/>
                          <w:lang w:val="en-US"/>
                        </w:rPr>
                        <w:t>56</w:t>
                      </w:r>
                    </w:p>
                  </w:txbxContent>
                </v:textbox>
              </v:rect>
            </w:pict>
          </mc:Fallback>
        </mc:AlternateContent>
      </w:r>
      <w:r w:rsidR="001B3672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3B301844" wp14:editId="182B0B73">
                <wp:simplePos x="0" y="0"/>
                <wp:positionH relativeFrom="column">
                  <wp:posOffset>2432050</wp:posOffset>
                </wp:positionH>
                <wp:positionV relativeFrom="paragraph">
                  <wp:posOffset>5385435</wp:posOffset>
                </wp:positionV>
                <wp:extent cx="0" cy="432000"/>
                <wp:effectExtent l="76200" t="0" r="57150" b="63500"/>
                <wp:wrapNone/>
                <wp:docPr id="37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AD5A21" id="AutoShape 19" o:spid="_x0000_s1026" type="#_x0000_t32" style="position:absolute;margin-left:191.5pt;margin-top:424.05pt;width:0;height:34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="001B3672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8A634EE" wp14:editId="5B28449E">
                <wp:simplePos x="0" y="0"/>
                <wp:positionH relativeFrom="column">
                  <wp:posOffset>1576705</wp:posOffset>
                </wp:positionH>
                <wp:positionV relativeFrom="paragraph">
                  <wp:posOffset>4556125</wp:posOffset>
                </wp:positionV>
                <wp:extent cx="1714500" cy="828040"/>
                <wp:effectExtent l="0" t="0" r="19050" b="10160"/>
                <wp:wrapNone/>
                <wp:docPr id="3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28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1408E" w14:textId="46B961E2" w:rsidR="001B3672" w:rsidRDefault="001B3672" w:rsidP="00C74E76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1B3672">
                              <w:rPr>
                                <w:rFonts w:ascii="Calibri" w:hAnsi="Calibri"/>
                                <w:lang w:val="en-GB"/>
                              </w:rPr>
                              <w:t xml:space="preserve">Systematic review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 xml:space="preserve">(SR) </w:t>
                            </w:r>
                            <w:r w:rsidRPr="001B3672">
                              <w:rPr>
                                <w:rFonts w:ascii="Calibri" w:hAnsi="Calibri"/>
                                <w:lang w:val="en-GB"/>
                              </w:rPr>
                              <w:t>assessed for eligibi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 xml:space="preserve">lity </w:t>
                            </w:r>
                          </w:p>
                          <w:p w14:paraId="77AA20D9" w14:textId="52DA0010" w:rsidR="00BB7087" w:rsidRPr="001B3672" w:rsidRDefault="00434BE7" w:rsidP="00C74E76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1B3672">
                              <w:rPr>
                                <w:rFonts w:ascii="Calibri" w:hAnsi="Calibri"/>
                                <w:lang w:val="en-GB"/>
                              </w:rPr>
                              <w:t xml:space="preserve">(n = </w:t>
                            </w:r>
                            <w:r w:rsidR="00E54F54" w:rsidRPr="001B3672">
                              <w:rPr>
                                <w:rFonts w:ascii="Calibri" w:hAnsi="Calibri"/>
                                <w:lang w:val="en-GB"/>
                              </w:rPr>
                              <w:t>8</w:t>
                            </w:r>
                            <w:r w:rsidR="00167A23" w:rsidRPr="001B3672">
                              <w:rPr>
                                <w:rFonts w:ascii="Calibri" w:hAnsi="Calibri"/>
                                <w:lang w:val="en-GB"/>
                              </w:rPr>
                              <w:t>5</w:t>
                            </w:r>
                            <w:r w:rsidRPr="001B3672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  <w:r w:rsidR="00BB7087" w:rsidRPr="001B3672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A634EE" id="Rectangle 13" o:spid="_x0000_s1033" style="position:absolute;margin-left:124.15pt;margin-top:358.75pt;width:135pt;height:65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am5EgIAACgEAAAOAAAAZHJzL2Uyb0RvYy54bWysU9tu2zAMfR+wfxD0vtgOkr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">
                <v:textbox inset=",7.2pt,,7.2pt">
                  <w:txbxContent>
                    <w:p w14:paraId="1041408E" w14:textId="46B961E2" w:rsidR="001B3672" w:rsidRDefault="001B3672" w:rsidP="00C74E76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1B3672">
                        <w:rPr>
                          <w:rFonts w:ascii="Calibri" w:hAnsi="Calibri"/>
                          <w:lang w:val="en-GB"/>
                        </w:rPr>
                        <w:t xml:space="preserve">Systematic review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 xml:space="preserve">(SR) </w:t>
                      </w:r>
                      <w:r w:rsidRPr="001B3672">
                        <w:rPr>
                          <w:rFonts w:ascii="Calibri" w:hAnsi="Calibri"/>
                          <w:lang w:val="en-GB"/>
                        </w:rPr>
                        <w:t>assessed for eligibi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 xml:space="preserve">lity </w:t>
                      </w:r>
                    </w:p>
                    <w:p w14:paraId="77AA20D9" w14:textId="52DA0010" w:rsidR="00BB7087" w:rsidRPr="001B3672" w:rsidRDefault="00434BE7" w:rsidP="00C74E76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1B3672">
                        <w:rPr>
                          <w:rFonts w:ascii="Calibri" w:hAnsi="Calibri"/>
                          <w:lang w:val="en-GB"/>
                        </w:rPr>
                        <w:t xml:space="preserve">(n = </w:t>
                      </w:r>
                      <w:proofErr w:type="gramStart"/>
                      <w:r w:rsidR="00E54F54" w:rsidRPr="001B3672">
                        <w:rPr>
                          <w:rFonts w:ascii="Calibri" w:hAnsi="Calibri"/>
                          <w:lang w:val="en-GB"/>
                        </w:rPr>
                        <w:t>8</w:t>
                      </w:r>
                      <w:r w:rsidR="00167A23" w:rsidRPr="001B3672">
                        <w:rPr>
                          <w:rFonts w:ascii="Calibri" w:hAnsi="Calibri"/>
                          <w:lang w:val="en-GB"/>
                        </w:rPr>
                        <w:t>5</w:t>
                      </w:r>
                      <w:r w:rsidRPr="001B3672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  <w:r w:rsidR="00BB7087" w:rsidRPr="001B3672">
                        <w:rPr>
                          <w:rFonts w:ascii="Calibri" w:hAnsi="Calibri"/>
                          <w:lang w:val="en-GB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0878F9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BCE6AA8" wp14:editId="211BE200">
                <wp:simplePos x="0" y="0"/>
                <wp:positionH relativeFrom="column">
                  <wp:posOffset>-706755</wp:posOffset>
                </wp:positionH>
                <wp:positionV relativeFrom="paragraph">
                  <wp:posOffset>5865495</wp:posOffset>
                </wp:positionV>
                <wp:extent cx="786130" cy="297180"/>
                <wp:effectExtent l="0" t="3175" r="10795" b="10795"/>
                <wp:wrapNone/>
                <wp:docPr id="3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861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AE4F4A" w14:textId="74BE8173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</w:t>
                            </w:r>
                            <w:r w:rsidR="007E4DD0">
                              <w:rPr>
                                <w:rFonts w:ascii="Calibri" w:hAnsi="Calibri"/>
                                <w:lang w:val="en"/>
                              </w:rPr>
                              <w:t>d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</w:t>
                            </w:r>
                            <w:r w:rsidR="007E4DD0">
                              <w:rPr>
                                <w:rFonts w:ascii="Calibri" w:hAnsi="Calibri"/>
                                <w:lang w:val="en"/>
                              </w:rPr>
                              <w:t>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CE6AA8" id="AutoShape 4" o:spid="_x0000_s1034" style="position:absolute;margin-left:-55.65pt;margin-top:461.85pt;width:61.9pt;height:23.4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69AE4F4A" w14:textId="74BE8173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</w:t>
                      </w:r>
                      <w:r w:rsidR="007E4DD0">
                        <w:rPr>
                          <w:rFonts w:ascii="Calibri" w:hAnsi="Calibri"/>
                          <w:lang w:val="en"/>
                        </w:rPr>
                        <w:t>d</w:t>
                      </w:r>
                      <w:r>
                        <w:rPr>
                          <w:rFonts w:ascii="Calibri" w:hAnsi="Calibri"/>
                          <w:lang w:val="en"/>
                        </w:rPr>
                        <w:t>e</w:t>
                      </w:r>
                      <w:r w:rsidR="007E4DD0">
                        <w:rPr>
                          <w:rFonts w:ascii="Calibri" w:hAnsi="Calibri"/>
                          <w:lang w:val="en"/>
                        </w:rPr>
                        <w:t>d</w:t>
                      </w:r>
                    </w:p>
                  </w:txbxContent>
                </v:textbox>
              </v:roundrect>
            </w:pict>
          </mc:Fallback>
        </mc:AlternateContent>
      </w:r>
      <w:r w:rsidR="000878F9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0B2A3BF" wp14:editId="45B9E694">
                <wp:simplePos x="0" y="0"/>
                <wp:positionH relativeFrom="margin">
                  <wp:posOffset>4678556</wp:posOffset>
                </wp:positionH>
                <wp:positionV relativeFrom="paragraph">
                  <wp:posOffset>2078157</wp:posOffset>
                </wp:positionV>
                <wp:extent cx="1800225" cy="695325"/>
                <wp:effectExtent l="0" t="0" r="28575" b="28575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9CFEE" w14:textId="12F96904" w:rsidR="000878F9" w:rsidRPr="007E4DD0" w:rsidRDefault="000878F9" w:rsidP="000878F9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Records </w:t>
                            </w:r>
                            <w:r w:rsidR="007E4DD0" w:rsidRP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excluded </w:t>
                            </w:r>
                            <w:r w:rsidR="0084359A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b</w:t>
                            </w:r>
                            <w:r w:rsidR="007E4DD0" w:rsidRP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y title a</w:t>
                            </w:r>
                            <w:r w:rsid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nd abstract</w:t>
                            </w:r>
                          </w:p>
                          <w:p w14:paraId="584ABB6B" w14:textId="19CDFF85" w:rsidR="000878F9" w:rsidRDefault="000878F9" w:rsidP="000878F9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993A9F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 xml:space="preserve">(n = </w:t>
                            </w:r>
                            <w:r w:rsidR="00C242CA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42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4604EFAE" w14:textId="77777777" w:rsidR="000878F9" w:rsidRDefault="000878F9" w:rsidP="000878F9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</w:p>
                          <w:p w14:paraId="466BD10F" w14:textId="77777777" w:rsidR="000878F9" w:rsidRDefault="000878F9" w:rsidP="000878F9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 xml:space="preserve">1 esiti </w:t>
                            </w:r>
                            <w:r w:rsidRPr="00993A9F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non pertinenti</w:t>
                            </w:r>
                          </w:p>
                          <w:p w14:paraId="3140070A" w14:textId="77777777" w:rsidR="000878F9" w:rsidRDefault="000878F9" w:rsidP="000878F9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1 intervento non pertinente</w:t>
                            </w:r>
                          </w:p>
                          <w:p w14:paraId="005AD544" w14:textId="77777777" w:rsidR="000878F9" w:rsidRPr="00993A9F" w:rsidRDefault="000878F9" w:rsidP="000878F9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993A9F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37B441E2" w14:textId="77777777" w:rsidR="000878F9" w:rsidRPr="00AE770B" w:rsidRDefault="000878F9" w:rsidP="000878F9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B2A3BF" id="Rectangle 12" o:spid="_x0000_s1035" style="position:absolute;margin-left:368.4pt;margin-top:163.65pt;width:141.75pt;height:54.7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">
                <v:textbox inset=",7.2pt,,7.2pt">
                  <w:txbxContent>
                    <w:p w14:paraId="6B19CFEE" w14:textId="12F96904" w:rsidR="000878F9" w:rsidRPr="007E4DD0" w:rsidRDefault="000878F9" w:rsidP="000878F9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Records </w:t>
                      </w:r>
                      <w:r w:rsidR="007E4DD0" w:rsidRP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excluded </w:t>
                      </w:r>
                      <w:r w:rsidR="0084359A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b</w:t>
                      </w:r>
                      <w:r w:rsidR="007E4DD0" w:rsidRP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y title a</w:t>
                      </w:r>
                      <w:r w:rsid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nd abstract</w:t>
                      </w:r>
                    </w:p>
                    <w:p w14:paraId="584ABB6B" w14:textId="19CDFF85" w:rsidR="000878F9" w:rsidRDefault="000878F9" w:rsidP="000878F9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 w:rsidRPr="00993A9F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 xml:space="preserve">(n = </w:t>
                      </w:r>
                      <w:r w:rsidR="00C242CA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42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4604EFAE" w14:textId="77777777" w:rsidR="000878F9" w:rsidRDefault="000878F9" w:rsidP="000878F9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</w:p>
                    <w:p w14:paraId="466BD10F" w14:textId="77777777" w:rsidR="000878F9" w:rsidRDefault="000878F9" w:rsidP="000878F9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 xml:space="preserve">1 esiti </w:t>
                      </w:r>
                      <w:r w:rsidRPr="00993A9F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non pertinenti</w:t>
                      </w:r>
                    </w:p>
                    <w:p w14:paraId="3140070A" w14:textId="77777777" w:rsidR="000878F9" w:rsidRDefault="000878F9" w:rsidP="000878F9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1 intervento non pertinente</w:t>
                      </w:r>
                    </w:p>
                    <w:p w14:paraId="005AD544" w14:textId="77777777" w:rsidR="000878F9" w:rsidRPr="00993A9F" w:rsidRDefault="000878F9" w:rsidP="000878F9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 w:rsidRPr="00993A9F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37B441E2" w14:textId="77777777" w:rsidR="000878F9" w:rsidRPr="00AE770B" w:rsidRDefault="000878F9" w:rsidP="000878F9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0878F9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42B75A" wp14:editId="07CF87AC">
                <wp:simplePos x="0" y="0"/>
                <wp:positionH relativeFrom="column">
                  <wp:posOffset>-836613</wp:posOffset>
                </wp:positionH>
                <wp:positionV relativeFrom="paragraph">
                  <wp:posOffset>4676458</wp:posOffset>
                </wp:positionV>
                <wp:extent cx="1060021" cy="297180"/>
                <wp:effectExtent l="318" t="0" r="26352" b="26353"/>
                <wp:wrapNone/>
                <wp:docPr id="3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002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06713E" w14:textId="5119665E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</w:t>
                            </w:r>
                            <w:r w:rsid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42B75A" id="AutoShape 5" o:spid="_x0000_s1036" style="position:absolute;margin-left:-65.9pt;margin-top:368.25pt;width:83.45pt;height:23.4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" fillcolor="#ccecff">
                <v:textbox style="layout-flow:vertical;mso-layout-flow-alt:bottom-to-top" inset="3.6pt,,3.6pt">
                  <w:txbxContent>
                    <w:p w14:paraId="6606713E" w14:textId="5119665E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</w:t>
                      </w:r>
                      <w:r w:rsidR="007E4DD0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y</w:t>
                      </w:r>
                    </w:p>
                  </w:txbxContent>
                </v:textbox>
              </v:roundrect>
            </w:pict>
          </mc:Fallback>
        </mc:AlternateContent>
      </w:r>
      <w:r w:rsidR="0091301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7AC57C7" wp14:editId="3F948509">
                <wp:simplePos x="0" y="0"/>
                <wp:positionH relativeFrom="margin">
                  <wp:align>right</wp:align>
                </wp:positionH>
                <wp:positionV relativeFrom="paragraph">
                  <wp:posOffset>3350581</wp:posOffset>
                </wp:positionV>
                <wp:extent cx="1800225" cy="695325"/>
                <wp:effectExtent l="0" t="0" r="28575" b="28575"/>
                <wp:wrapNone/>
                <wp:docPr id="2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1B6E2" w14:textId="6E0B6398" w:rsidR="00AE770B" w:rsidRPr="001A40E3" w:rsidRDefault="007E4DD0" w:rsidP="00993A9F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A40E3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Non- pertinent excluded studies </w:t>
                            </w:r>
                          </w:p>
                          <w:p w14:paraId="484B71E9" w14:textId="171463A8" w:rsidR="00993A9F" w:rsidRPr="001A40E3" w:rsidRDefault="00434BE7" w:rsidP="00993A9F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A40E3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(n = </w:t>
                            </w:r>
                            <w:r w:rsidR="00913013" w:rsidRPr="001A40E3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77)</w:t>
                            </w:r>
                          </w:p>
                          <w:p w14:paraId="7CE1F350" w14:textId="55B9ADE8" w:rsidR="00993A9F" w:rsidRPr="001A40E3" w:rsidRDefault="00993A9F" w:rsidP="00993A9F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3797CAD2" w14:textId="7AA4858A" w:rsidR="00993A9F" w:rsidRDefault="00993A9F" w:rsidP="00993A9F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 xml:space="preserve">1 esiti </w:t>
                            </w:r>
                            <w:r w:rsidR="00964116" w:rsidRPr="00993A9F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non pertinenti</w:t>
                            </w:r>
                          </w:p>
                          <w:p w14:paraId="37040FA7" w14:textId="77777777" w:rsidR="00993A9F" w:rsidRDefault="00993A9F" w:rsidP="00993A9F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1 intervento non pertinente</w:t>
                            </w:r>
                          </w:p>
                          <w:p w14:paraId="7A11E047" w14:textId="20E61D70" w:rsidR="00434BE7" w:rsidRPr="00993A9F" w:rsidRDefault="00434BE7" w:rsidP="00993A9F">
                            <w:pPr>
                              <w:pStyle w:val="Paragrafoelenco"/>
                              <w:ind w:left="1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 w:rsidRPr="00993A9F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1AD5FE61" w14:textId="77777777" w:rsidR="00BB7087" w:rsidRPr="00AE770B" w:rsidRDefault="00BB7087" w:rsidP="00993A9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C57C7" id="_x0000_s1037" style="position:absolute;margin-left:90.55pt;margin-top:263.85pt;width:141.75pt;height:54.7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">
                <v:textbox inset=",7.2pt,,7.2pt">
                  <w:txbxContent>
                    <w:p w14:paraId="3E41B6E2" w14:textId="6E0B6398" w:rsidR="00AE770B" w:rsidRPr="001A40E3" w:rsidRDefault="007E4DD0" w:rsidP="00993A9F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1A40E3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Non- pertinent excluded studies </w:t>
                      </w:r>
                    </w:p>
                    <w:p w14:paraId="484B71E9" w14:textId="171463A8" w:rsidR="00993A9F" w:rsidRPr="001A40E3" w:rsidRDefault="00434BE7" w:rsidP="00993A9F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1A40E3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(n = </w:t>
                      </w:r>
                      <w:r w:rsidR="00913013" w:rsidRPr="001A40E3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77)</w:t>
                      </w:r>
                    </w:p>
                    <w:p w14:paraId="7CE1F350" w14:textId="55B9ADE8" w:rsidR="00993A9F" w:rsidRPr="001A40E3" w:rsidRDefault="00993A9F" w:rsidP="00993A9F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</w:p>
                    <w:p w14:paraId="3797CAD2" w14:textId="7AA4858A" w:rsidR="00993A9F" w:rsidRDefault="00993A9F" w:rsidP="00993A9F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 xml:space="preserve">1 esiti </w:t>
                      </w:r>
                      <w:r w:rsidR="00964116" w:rsidRPr="00993A9F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non pertinenti</w:t>
                      </w:r>
                    </w:p>
                    <w:p w14:paraId="37040FA7" w14:textId="77777777" w:rsidR="00993A9F" w:rsidRDefault="00993A9F" w:rsidP="00993A9F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1 intervento non pertinente</w:t>
                      </w:r>
                    </w:p>
                    <w:p w14:paraId="7A11E047" w14:textId="20E61D70" w:rsidR="00434BE7" w:rsidRPr="00993A9F" w:rsidRDefault="00434BE7" w:rsidP="00993A9F">
                      <w:pPr>
                        <w:pStyle w:val="ListParagraph"/>
                        <w:ind w:left="1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 w:rsidRPr="00993A9F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1AD5FE61" w14:textId="77777777" w:rsidR="00BB7087" w:rsidRPr="00AE770B" w:rsidRDefault="00BB7087" w:rsidP="00993A9F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913013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D7A280" wp14:editId="11807B03">
                <wp:simplePos x="0" y="0"/>
                <wp:positionH relativeFrom="column">
                  <wp:posOffset>1597660</wp:posOffset>
                </wp:positionH>
                <wp:positionV relativeFrom="paragraph">
                  <wp:posOffset>3392805</wp:posOffset>
                </wp:positionV>
                <wp:extent cx="1670050" cy="581891"/>
                <wp:effectExtent l="0" t="0" r="25400" b="27940"/>
                <wp:wrapNone/>
                <wp:docPr id="3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818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3C5B49" w14:textId="173BB7A6" w:rsidR="00AE770B" w:rsidRPr="007E4DD0" w:rsidRDefault="007E4DD0" w:rsidP="00AE770B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>Full text articles screened</w:t>
                            </w:r>
                            <w:r w:rsidR="00AE770B"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 </w:t>
                            </w:r>
                          </w:p>
                          <w:p w14:paraId="5286C68D" w14:textId="69012901" w:rsidR="00BB7087" w:rsidRPr="007E4DD0" w:rsidRDefault="000F3F96" w:rsidP="00913013">
                            <w:pPr>
                              <w:spacing w:after="0"/>
                              <w:ind w:left="708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>(n =</w:t>
                            </w:r>
                            <w:r w:rsidR="001E6607" w:rsidRPr="007E4DD0">
                              <w:rPr>
                                <w:rFonts w:ascii="Calibri" w:hAnsi="Calibri"/>
                                <w:lang w:val="en-GB"/>
                              </w:rPr>
                              <w:t>159</w:t>
                            </w:r>
                            <w:r w:rsidR="00AE770B" w:rsidRPr="007E4DD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D7A280" id="Rectangle 11" o:spid="_x0000_s1038" style="position:absolute;margin-left:125.8pt;margin-top:267.15pt;width:131.5pt;height:45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">
                <v:textbox inset=",7.2pt,,7.2pt">
                  <w:txbxContent>
                    <w:p w14:paraId="1C3C5B49" w14:textId="173BB7A6" w:rsidR="00AE770B" w:rsidRPr="007E4DD0" w:rsidRDefault="007E4DD0" w:rsidP="00AE770B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>Full text articles screened</w:t>
                      </w:r>
                      <w:r w:rsidR="00AE770B" w:rsidRPr="007E4DD0">
                        <w:rPr>
                          <w:rFonts w:ascii="Calibri" w:hAnsi="Calibri"/>
                          <w:lang w:val="en-GB"/>
                        </w:rPr>
                        <w:t xml:space="preserve"> </w:t>
                      </w:r>
                    </w:p>
                    <w:p w14:paraId="5286C68D" w14:textId="69012901" w:rsidR="00BB7087" w:rsidRPr="007E4DD0" w:rsidRDefault="000F3F96" w:rsidP="00913013">
                      <w:pPr>
                        <w:spacing w:after="0"/>
                        <w:ind w:left="708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>(n =</w:t>
                      </w:r>
                      <w:r w:rsidR="001E6607" w:rsidRPr="007E4DD0">
                        <w:rPr>
                          <w:rFonts w:ascii="Calibri" w:hAnsi="Calibri"/>
                          <w:lang w:val="en-GB"/>
                        </w:rPr>
                        <w:t>159</w:t>
                      </w:r>
                      <w:r w:rsidR="00AE770B" w:rsidRPr="007E4DD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D0D448" w14:textId="322CF850" w:rsidR="00BB7087" w:rsidRPr="007E4DD0" w:rsidRDefault="00663AC4" w:rsidP="007E4DD0">
      <w:pPr>
        <w:spacing w:before="240"/>
        <w:rPr>
          <w:rFonts w:ascii="Times New Roman" w:hAnsi="Times New Roman" w:cs="Times New Roman"/>
          <w:lang w:val="en-GB"/>
        </w:rPr>
      </w:pP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Figur</w:t>
      </w:r>
      <w:r w:rsidR="00CB0CA6">
        <w:rPr>
          <w:rFonts w:ascii="Times New Roman" w:hAnsi="Times New Roman" w:cs="Times New Roman"/>
          <w:b/>
          <w:sz w:val="28"/>
          <w:szCs w:val="28"/>
          <w:lang w:val="en-GB"/>
        </w:rPr>
        <w:t>e</w:t>
      </w: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A65242">
        <w:rPr>
          <w:rFonts w:ascii="Times New Roman" w:hAnsi="Times New Roman" w:cs="Times New Roman"/>
          <w:b/>
          <w:sz w:val="28"/>
          <w:szCs w:val="28"/>
          <w:lang w:val="en-GB"/>
        </w:rPr>
        <w:t>A2.2</w:t>
      </w:r>
      <w:r w:rsidRPr="001A40E3">
        <w:rPr>
          <w:rFonts w:ascii="Times New Roman" w:hAnsi="Times New Roman" w:cs="Times New Roman"/>
          <w:b/>
          <w:sz w:val="28"/>
          <w:szCs w:val="28"/>
          <w:lang w:val="en-GB"/>
        </w:rPr>
        <w:t xml:space="preserve">. </w:t>
      </w:r>
      <w:r w:rsidR="007E4DD0" w:rsidRPr="007E4DD0">
        <w:rPr>
          <w:rFonts w:ascii="Times New Roman" w:hAnsi="Times New Roman" w:cs="Times New Roman"/>
          <w:b/>
          <w:sz w:val="28"/>
          <w:szCs w:val="28"/>
          <w:lang w:val="en-GB"/>
        </w:rPr>
        <w:t>Flow diagram of literature s</w:t>
      </w:r>
      <w:r w:rsidR="007E4DD0">
        <w:rPr>
          <w:rFonts w:ascii="Times New Roman" w:hAnsi="Times New Roman" w:cs="Times New Roman"/>
          <w:b/>
          <w:sz w:val="28"/>
          <w:szCs w:val="28"/>
          <w:lang w:val="en-GB"/>
        </w:rPr>
        <w:t xml:space="preserve">earch and data extraction for </w:t>
      </w:r>
      <w:r w:rsidR="00746049">
        <w:rPr>
          <w:rFonts w:ascii="Times New Roman" w:hAnsi="Times New Roman" w:cs="Times New Roman"/>
          <w:b/>
          <w:sz w:val="28"/>
          <w:szCs w:val="28"/>
          <w:lang w:val="en-GB"/>
        </w:rPr>
        <w:t>clinical studies</w:t>
      </w:r>
      <w:r w:rsidR="007E4DD0" w:rsidRPr="007E4DD0">
        <w:rPr>
          <w:rFonts w:ascii="Times New Roman" w:hAnsi="Times New Roman" w:cs="Times New Roman"/>
          <w:noProof/>
          <w:sz w:val="24"/>
          <w:szCs w:val="24"/>
          <w:lang w:val="en-GB" w:eastAsia="it-IT"/>
        </w:rPr>
        <w:t xml:space="preserve"> </w:t>
      </w:r>
      <w:r w:rsidR="00BB7087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368E1E20" wp14:editId="4BC2B73C">
                <wp:simplePos x="0" y="0"/>
                <wp:positionH relativeFrom="column">
                  <wp:posOffset>3771900</wp:posOffset>
                </wp:positionH>
                <wp:positionV relativeFrom="paragraph">
                  <wp:posOffset>1849755</wp:posOffset>
                </wp:positionV>
                <wp:extent cx="0" cy="864000"/>
                <wp:effectExtent l="76200" t="0" r="57150" b="50800"/>
                <wp:wrapNone/>
                <wp:docPr id="4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8C1BF3" id="AutoShape 7" o:spid="_x0000_s1026" type="#_x0000_t32" style="position:absolute;margin-left:297pt;margin-top:145.65pt;width:0;height:68.05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="00BB7087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2E2DE66" wp14:editId="2514F88C">
                <wp:simplePos x="0" y="0"/>
                <wp:positionH relativeFrom="column">
                  <wp:posOffset>1473200</wp:posOffset>
                </wp:positionH>
                <wp:positionV relativeFrom="paragraph">
                  <wp:posOffset>3564890</wp:posOffset>
                </wp:positionV>
                <wp:extent cx="1670050" cy="571500"/>
                <wp:effectExtent l="0" t="0" r="25400" b="19050"/>
                <wp:wrapNone/>
                <wp:docPr id="5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BB0AC" w14:textId="36D1F6CC" w:rsidR="00BB7087" w:rsidRPr="00D55A21" w:rsidRDefault="00D55A21" w:rsidP="00D55A2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Full text articles screened </w:t>
                            </w:r>
                            <w:r w:rsidR="00ED044B" w:rsidRPr="00CB0CA6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</w:t>
                            </w:r>
                            <w:r w:rsidR="00046D84" w:rsidRPr="00CB0CA6">
                              <w:rPr>
                                <w:rFonts w:ascii="Calibri" w:hAnsi="Calibri"/>
                                <w:lang w:val="en-US"/>
                              </w:rPr>
                              <w:t>61</w:t>
                            </w:r>
                            <w:r w:rsidR="00BB7087" w:rsidRPr="00CB0CA6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E2DE66" id="_x0000_s1039" style="position:absolute;margin-left:116pt;margin-top:280.7pt;width:131.5pt;height: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">
                <v:textbox inset=",7.2pt,,7.2pt">
                  <w:txbxContent>
                    <w:p w14:paraId="597BB0AC" w14:textId="36D1F6CC" w:rsidR="00BB7087" w:rsidRPr="00D55A21" w:rsidRDefault="00D55A21" w:rsidP="00D55A21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 xml:space="preserve">Full text articles screened </w:t>
                      </w:r>
                      <w:r w:rsidR="00ED044B" w:rsidRPr="00CB0CA6">
                        <w:rPr>
                          <w:rFonts w:ascii="Calibri" w:hAnsi="Calibri"/>
                          <w:lang w:val="en-US"/>
                        </w:rPr>
                        <w:br/>
                        <w:t>(n =</w:t>
                      </w:r>
                      <w:r w:rsidR="00046D84" w:rsidRPr="00CB0CA6">
                        <w:rPr>
                          <w:rFonts w:ascii="Calibri" w:hAnsi="Calibri"/>
                          <w:lang w:val="en-US"/>
                        </w:rPr>
                        <w:t>61</w:t>
                      </w:r>
                      <w:r w:rsidR="00BB7087" w:rsidRPr="00CB0CA6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6C9C4F" w14:textId="77777777" w:rsidR="007F3365" w:rsidRPr="007E4DD0" w:rsidRDefault="007F3365">
      <w:pPr>
        <w:rPr>
          <w:rFonts w:ascii="Times New Roman" w:hAnsi="Times New Roman" w:cs="Times New Roman"/>
          <w:lang w:val="en-GB"/>
        </w:rPr>
      </w:pPr>
    </w:p>
    <w:p w14:paraId="0EB5477D" w14:textId="23A950E5" w:rsidR="0087526D" w:rsidRPr="0087526D" w:rsidRDefault="00D55A21">
      <w:pPr>
        <w:rPr>
          <w:rFonts w:ascii="Times New Roman" w:hAnsi="Times New Roman" w:cs="Times New Roman"/>
        </w:rPr>
      </w:pP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17632" behindDoc="0" locked="0" layoutInCell="1" allowOverlap="1" wp14:anchorId="38F12064" wp14:editId="66B9837C">
                <wp:simplePos x="0" y="0"/>
                <wp:positionH relativeFrom="column">
                  <wp:posOffset>3183890</wp:posOffset>
                </wp:positionH>
                <wp:positionV relativeFrom="paragraph">
                  <wp:posOffset>2995295</wp:posOffset>
                </wp:positionV>
                <wp:extent cx="650875" cy="0"/>
                <wp:effectExtent l="6350" t="52705" r="19050" b="61595"/>
                <wp:wrapNone/>
                <wp:docPr id="4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983413" id="AutoShape 21" o:spid="_x0000_s1026" type="#_x0000_t32" style="position:absolute;margin-left:250.7pt;margin-top:235.85pt;width:51.25pt;height:0;z-index:2517176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60A7AB9" wp14:editId="18FA339A">
                <wp:simplePos x="0" y="0"/>
                <wp:positionH relativeFrom="column">
                  <wp:posOffset>3834765</wp:posOffset>
                </wp:positionH>
                <wp:positionV relativeFrom="paragraph">
                  <wp:posOffset>2734945</wp:posOffset>
                </wp:positionV>
                <wp:extent cx="2293620" cy="533400"/>
                <wp:effectExtent l="0" t="0" r="11430" b="19050"/>
                <wp:wrapNone/>
                <wp:docPr id="4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362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AF447" w14:textId="77777777" w:rsidR="00D55A21" w:rsidRPr="001A40E3" w:rsidRDefault="00D55A21" w:rsidP="00D55A21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A40E3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Non- pertinent excluded studies </w:t>
                            </w:r>
                          </w:p>
                          <w:p w14:paraId="550E4A6A" w14:textId="44DD6BE4" w:rsidR="00B429D1" w:rsidRPr="00D55A21" w:rsidRDefault="00B429D1" w:rsidP="00B429D1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D55A21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(n=</w:t>
                            </w:r>
                            <w:r w:rsidR="00046D84" w:rsidRPr="00D55A21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14</w:t>
                            </w:r>
                            <w:r w:rsidRPr="00D55A21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</w:p>
                          <w:p w14:paraId="20A8384B" w14:textId="28B7DF35" w:rsidR="00B429D1" w:rsidRPr="00D55A21" w:rsidRDefault="00B429D1" w:rsidP="00B429D1">
                            <w:pPr>
                              <w:spacing w:after="0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0A7AB9" id="_x0000_s1040" style="position:absolute;margin-left:301.95pt;margin-top:215.35pt;width:180.6pt;height:4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">
                <v:textbox inset=",7.2pt,,7.2pt">
                  <w:txbxContent>
                    <w:p w14:paraId="046AF447" w14:textId="77777777" w:rsidR="00D55A21" w:rsidRPr="001A40E3" w:rsidRDefault="00D55A21" w:rsidP="00D55A21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1A40E3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Non- pertinent excluded studies </w:t>
                      </w:r>
                    </w:p>
                    <w:p w14:paraId="550E4A6A" w14:textId="44DD6BE4" w:rsidR="00B429D1" w:rsidRPr="00D55A21" w:rsidRDefault="00B429D1" w:rsidP="00B429D1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D55A21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(n=</w:t>
                      </w:r>
                      <w:r w:rsidR="00046D84" w:rsidRPr="00D55A21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14</w:t>
                      </w:r>
                      <w:r w:rsidRPr="00D55A21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)</w:t>
                      </w:r>
                    </w:p>
                    <w:p w14:paraId="20A8384B" w14:textId="28B7DF35" w:rsidR="00B429D1" w:rsidRPr="00D55A21" w:rsidRDefault="00B429D1" w:rsidP="00B429D1">
                      <w:pPr>
                        <w:spacing w:after="0"/>
                        <w:rPr>
                          <w:rFonts w:ascii="Calibri" w:hAnsi="Calibri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8C57AD8" wp14:editId="5BC9388D">
                <wp:simplePos x="0" y="0"/>
                <wp:positionH relativeFrom="column">
                  <wp:posOffset>4598670</wp:posOffset>
                </wp:positionH>
                <wp:positionV relativeFrom="paragraph">
                  <wp:posOffset>1818322</wp:posOffset>
                </wp:positionV>
                <wp:extent cx="2000250" cy="701040"/>
                <wp:effectExtent l="0" t="0" r="19050" b="22860"/>
                <wp:wrapNone/>
                <wp:docPr id="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701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966553" w14:textId="77777777" w:rsidR="00D55A21" w:rsidRPr="007E4DD0" w:rsidRDefault="00D55A21" w:rsidP="00D55A21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b</w:t>
                            </w:r>
                            <w:r w:rsidRPr="007E4DD0"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y title a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GB"/>
                              </w:rPr>
                              <w:t>nd abstract</w:t>
                            </w:r>
                          </w:p>
                          <w:p w14:paraId="65DF88DB" w14:textId="2A5049A5" w:rsidR="004161FE" w:rsidRPr="00846B43" w:rsidRDefault="004161FE" w:rsidP="004161FE">
                            <w:pPr>
                              <w:pStyle w:val="Paragrafoelenco"/>
                              <w:ind w:left="0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(n=</w:t>
                            </w:r>
                            <w:r w:rsidR="00F1433B"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7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it-IT"/>
                              </w:rPr>
                              <w:t>)</w:t>
                            </w:r>
                          </w:p>
                          <w:p w14:paraId="4B922A66" w14:textId="77777777" w:rsidR="004161FE" w:rsidRPr="00ED044B" w:rsidRDefault="004161FE" w:rsidP="004161FE">
                            <w:pPr>
                              <w:spacing w:after="0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C57AD8" id="_x0000_s1041" style="position:absolute;margin-left:362.1pt;margin-top:143.15pt;width:157.5pt;height:55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">
                <v:textbox inset=",7.2pt,,7.2pt">
                  <w:txbxContent>
                    <w:p w14:paraId="59966553" w14:textId="77777777" w:rsidR="00D55A21" w:rsidRPr="007E4DD0" w:rsidRDefault="00D55A21" w:rsidP="00D55A21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 xml:space="preserve">Records ex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b</w:t>
                      </w:r>
                      <w:r w:rsidRPr="007E4DD0"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y title a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GB"/>
                        </w:rPr>
                        <w:t>nd abstract</w:t>
                      </w:r>
                    </w:p>
                    <w:p w14:paraId="65DF88DB" w14:textId="2A5049A5" w:rsidR="004161FE" w:rsidRPr="00846B43" w:rsidRDefault="004161FE" w:rsidP="004161FE">
                      <w:pPr>
                        <w:pStyle w:val="ListParagraph"/>
                        <w:ind w:left="0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(n=</w:t>
                      </w:r>
                      <w:r w:rsidR="00F1433B"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7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it-IT"/>
                        </w:rPr>
                        <w:t>)</w:t>
                      </w:r>
                    </w:p>
                    <w:p w14:paraId="4B922A66" w14:textId="77777777" w:rsidR="004161FE" w:rsidRPr="00ED044B" w:rsidRDefault="004161FE" w:rsidP="004161FE">
                      <w:pPr>
                        <w:spacing w:after="0"/>
                        <w:rPr>
                          <w:rFonts w:ascii="Calibri" w:hAnsi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F778AA5" wp14:editId="73317DBE">
                <wp:simplePos x="0" y="0"/>
                <wp:positionH relativeFrom="column">
                  <wp:posOffset>3834765</wp:posOffset>
                </wp:positionH>
                <wp:positionV relativeFrom="paragraph">
                  <wp:posOffset>4342765</wp:posOffset>
                </wp:positionV>
                <wp:extent cx="1885950" cy="563880"/>
                <wp:effectExtent l="0" t="0" r="19050" b="26670"/>
                <wp:wrapNone/>
                <wp:docPr id="5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C27966" w14:textId="0AB9C81E" w:rsidR="00BB7087" w:rsidRPr="00183EEA" w:rsidRDefault="00D55A21" w:rsidP="00183EEA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/>
                                <w:szCs w:val="20"/>
                              </w:rPr>
                              <w:t>Clinical studies excluded</w:t>
                            </w:r>
                          </w:p>
                          <w:p w14:paraId="0AB80C35" w14:textId="0799FCA6" w:rsidR="00BB7087" w:rsidRPr="00183EEA" w:rsidRDefault="00BB7087" w:rsidP="00183EEA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4"/>
                                <w:lang w:val="en"/>
                              </w:rPr>
                            </w:pPr>
                            <w:r w:rsidRPr="00183EEA">
                              <w:rPr>
                                <w:rFonts w:ascii="Calibri" w:hAnsi="Calibri"/>
                                <w:szCs w:val="20"/>
                              </w:rPr>
                              <w:t>(n =</w:t>
                            </w:r>
                            <w:r w:rsidR="007972D8" w:rsidRPr="00183EEA">
                              <w:rPr>
                                <w:rFonts w:ascii="Calibri" w:hAnsi="Calibri"/>
                                <w:szCs w:val="20"/>
                              </w:rPr>
                              <w:t xml:space="preserve"> 43</w:t>
                            </w:r>
                            <w:r w:rsidRPr="00183EEA">
                              <w:rPr>
                                <w:rFonts w:ascii="Calibri" w:hAnsi="Calibri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78AA5" id="_x0000_s1042" style="position:absolute;margin-left:301.95pt;margin-top:341.95pt;width:148.5pt;height:44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">
                <v:textbox inset=",7.2pt,,7.2pt">
                  <w:txbxContent>
                    <w:p w14:paraId="47C27966" w14:textId="0AB9C81E" w:rsidR="00BB7087" w:rsidRPr="00183EEA" w:rsidRDefault="00D55A21" w:rsidP="00183EEA">
                      <w:pPr>
                        <w:spacing w:after="0"/>
                        <w:jc w:val="center"/>
                        <w:rPr>
                          <w:rFonts w:ascii="Calibri" w:hAnsi="Calibri"/>
                          <w:szCs w:val="20"/>
                        </w:rPr>
                      </w:pPr>
                      <w:r>
                        <w:rPr>
                          <w:rFonts w:ascii="Calibri" w:hAnsi="Calibri"/>
                          <w:szCs w:val="20"/>
                        </w:rPr>
                        <w:t>Clinical studies excluded</w:t>
                      </w:r>
                    </w:p>
                    <w:p w14:paraId="0AB80C35" w14:textId="0799FCA6" w:rsidR="00BB7087" w:rsidRPr="00183EEA" w:rsidRDefault="00BB7087" w:rsidP="00183EEA">
                      <w:pPr>
                        <w:spacing w:after="0"/>
                        <w:jc w:val="center"/>
                        <w:rPr>
                          <w:rFonts w:ascii="Calibri" w:hAnsi="Calibri"/>
                          <w:sz w:val="24"/>
                          <w:lang w:val="en"/>
                        </w:rPr>
                      </w:pPr>
                      <w:r w:rsidRPr="00183EEA">
                        <w:rPr>
                          <w:rFonts w:ascii="Calibri" w:hAnsi="Calibri"/>
                          <w:szCs w:val="20"/>
                        </w:rPr>
                        <w:t>(n =</w:t>
                      </w:r>
                      <w:r w:rsidR="007972D8" w:rsidRPr="00183EEA">
                        <w:rPr>
                          <w:rFonts w:ascii="Calibri" w:hAnsi="Calibri"/>
                          <w:szCs w:val="20"/>
                        </w:rPr>
                        <w:t xml:space="preserve"> 43</w:t>
                      </w:r>
                      <w:r w:rsidRPr="00183EEA">
                        <w:rPr>
                          <w:rFonts w:ascii="Calibri" w:hAnsi="Calibri"/>
                          <w:sz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18656" behindDoc="0" locked="0" layoutInCell="1" allowOverlap="1" wp14:anchorId="4CA761C9" wp14:editId="15B1BABC">
                <wp:simplePos x="0" y="0"/>
                <wp:positionH relativeFrom="column">
                  <wp:posOffset>3204210</wp:posOffset>
                </wp:positionH>
                <wp:positionV relativeFrom="paragraph">
                  <wp:posOffset>4620260</wp:posOffset>
                </wp:positionV>
                <wp:extent cx="628650" cy="0"/>
                <wp:effectExtent l="9525" t="52705" r="19050" b="61595"/>
                <wp:wrapNone/>
                <wp:docPr id="5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C92B5D" id="AutoShape 22" o:spid="_x0000_s1026" type="#_x0000_t32" style="position:absolute;margin-left:252.3pt;margin-top:363.8pt;width:49.5pt;height:0;z-index:251718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10412701" wp14:editId="4E207444">
                <wp:simplePos x="0" y="0"/>
                <wp:positionH relativeFrom="column">
                  <wp:posOffset>2310130</wp:posOffset>
                </wp:positionH>
                <wp:positionV relativeFrom="paragraph">
                  <wp:posOffset>3323590</wp:posOffset>
                </wp:positionV>
                <wp:extent cx="0" cy="900000"/>
                <wp:effectExtent l="76200" t="0" r="57150" b="52705"/>
                <wp:wrapNone/>
                <wp:docPr id="5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0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8FED77" id="AutoShape 18" o:spid="_x0000_s1026" type="#_x0000_t32" style="position:absolute;margin-left:181.9pt;margin-top:261.7pt;width:0;height:70.85pt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45996EA" wp14:editId="70E3077C">
                <wp:simplePos x="0" y="0"/>
                <wp:positionH relativeFrom="column">
                  <wp:posOffset>1451610</wp:posOffset>
                </wp:positionH>
                <wp:positionV relativeFrom="paragraph">
                  <wp:posOffset>5539105</wp:posOffset>
                </wp:positionV>
                <wp:extent cx="1714500" cy="723900"/>
                <wp:effectExtent l="0" t="0" r="19050" b="19050"/>
                <wp:wrapNone/>
                <wp:docPr id="3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266B9" w14:textId="77777777" w:rsidR="00D55A21" w:rsidRDefault="00D55A21" w:rsidP="003F7A3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Included clinical studies</w:t>
                            </w:r>
                          </w:p>
                          <w:p w14:paraId="15F1AAF4" w14:textId="041B4018" w:rsidR="00BB7087" w:rsidRPr="003F7A33" w:rsidRDefault="00D55A21" w:rsidP="003F7A33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(</w:t>
                            </w:r>
                            <w:r w:rsidR="00ED044B">
                              <w:rPr>
                                <w:rFonts w:ascii="Calibri" w:hAnsi="Calibri"/>
                              </w:rPr>
                              <w:t xml:space="preserve">n = </w:t>
                            </w:r>
                            <w:r w:rsidR="007972D8">
                              <w:rPr>
                                <w:rFonts w:ascii="Calibri" w:hAnsi="Calibri"/>
                              </w:rPr>
                              <w:t>4</w:t>
                            </w:r>
                            <w:r w:rsidR="00BB7087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5996EA" id="_x0000_s1043" style="position:absolute;margin-left:114.3pt;margin-top:436.15pt;width:135pt;height:5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">
                <v:textbox inset=",7.2pt,,7.2pt">
                  <w:txbxContent>
                    <w:p w14:paraId="23F266B9" w14:textId="77777777" w:rsidR="00D55A21" w:rsidRDefault="00D55A21" w:rsidP="003F7A33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Included clinical studies</w:t>
                      </w:r>
                    </w:p>
                    <w:p w14:paraId="15F1AAF4" w14:textId="041B4018" w:rsidR="00BB7087" w:rsidRPr="003F7A33" w:rsidRDefault="00D55A21" w:rsidP="003F7A33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(</w:t>
                      </w:r>
                      <w:r w:rsidR="00ED044B">
                        <w:rPr>
                          <w:rFonts w:ascii="Calibri" w:hAnsi="Calibri"/>
                        </w:rPr>
                        <w:t xml:space="preserve">n = </w:t>
                      </w:r>
                      <w:r w:rsidR="007972D8">
                        <w:rPr>
                          <w:rFonts w:ascii="Calibri" w:hAnsi="Calibri"/>
                        </w:rPr>
                        <w:t>4</w:t>
                      </w:r>
                      <w:r w:rsidR="00BB7087"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4139" behindDoc="0" locked="0" layoutInCell="1" allowOverlap="1" wp14:anchorId="2F826B47" wp14:editId="08A181EC">
                <wp:simplePos x="0" y="0"/>
                <wp:positionH relativeFrom="column">
                  <wp:posOffset>1476375</wp:posOffset>
                </wp:positionH>
                <wp:positionV relativeFrom="paragraph">
                  <wp:posOffset>994410</wp:posOffset>
                </wp:positionV>
                <wp:extent cx="0" cy="864000"/>
                <wp:effectExtent l="76200" t="0" r="57150" b="50800"/>
                <wp:wrapNone/>
                <wp:docPr id="4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6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DC5CEE" id="AutoShape 6" o:spid="_x0000_s1026" type="#_x0000_t32" style="position:absolute;margin-left:116.25pt;margin-top:78.3pt;width:0;height:68.05pt;z-index:2516541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6009B5D" wp14:editId="3701EEE3">
                <wp:simplePos x="0" y="0"/>
                <wp:positionH relativeFrom="column">
                  <wp:posOffset>110490</wp:posOffset>
                </wp:positionH>
                <wp:positionV relativeFrom="paragraph">
                  <wp:posOffset>136526</wp:posOffset>
                </wp:positionV>
                <wp:extent cx="2737485" cy="1165860"/>
                <wp:effectExtent l="0" t="0" r="24765" b="15240"/>
                <wp:wrapNone/>
                <wp:docPr id="4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37485" cy="116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FAEA4" w14:textId="77777777" w:rsidR="0084359A" w:rsidRPr="007E4DD0" w:rsidRDefault="0084359A" w:rsidP="0084359A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Records identified from databases: </w:t>
                            </w:r>
                          </w:p>
                          <w:p w14:paraId="665F5090" w14:textId="6D40A6C5" w:rsidR="00BB7087" w:rsidRPr="00772083" w:rsidRDefault="00BB7087" w:rsidP="00DE604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t xml:space="preserve">PUBMED n =  </w:t>
                            </w:r>
                            <w:r w:rsidR="00964759">
                              <w:rPr>
                                <w:rFonts w:ascii="Calibri" w:hAnsi="Calibri"/>
                                <w:lang w:val="en-US"/>
                              </w:rPr>
                              <w:t>531</w:t>
                            </w:r>
                          </w:p>
                          <w:p w14:paraId="2821A29B" w14:textId="77777777" w:rsidR="00183EEA" w:rsidRDefault="00BB7087" w:rsidP="00DE604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t xml:space="preserve">EMBASE n = </w:t>
                            </w:r>
                            <w:r w:rsidR="00183EEA">
                              <w:rPr>
                                <w:rFonts w:ascii="Calibri" w:hAnsi="Calibri"/>
                                <w:lang w:val="en-US"/>
                              </w:rPr>
                              <w:t>220</w:t>
                            </w:r>
                          </w:p>
                          <w:p w14:paraId="4CFE7994" w14:textId="2D67E366" w:rsidR="0082299D" w:rsidRDefault="00BB7087" w:rsidP="00DE604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772083">
                              <w:rPr>
                                <w:rFonts w:ascii="Calibri" w:hAnsi="Calibri"/>
                                <w:lang w:val="en-US"/>
                              </w:rPr>
                              <w:t>COCHRANE  n =</w:t>
                            </w:r>
                            <w:r w:rsidR="00183EEA">
                              <w:rPr>
                                <w:rFonts w:ascii="Calibri" w:hAnsi="Calibri"/>
                                <w:lang w:val="en-US"/>
                              </w:rPr>
                              <w:t>7</w:t>
                            </w:r>
                          </w:p>
                          <w:p w14:paraId="71A28917" w14:textId="430B6F68" w:rsidR="00BB7087" w:rsidRDefault="00E02E73" w:rsidP="00DE604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SCOPUS</w:t>
                            </w:r>
                            <w:r w:rsidR="0082299D">
                              <w:rPr>
                                <w:rFonts w:ascii="Calibri" w:hAnsi="Calibri"/>
                                <w:lang w:val="en-US"/>
                              </w:rPr>
                              <w:t xml:space="preserve"> n=</w:t>
                            </w:r>
                            <w:r w:rsidR="00183EEA">
                              <w:rPr>
                                <w:rFonts w:ascii="Calibri" w:hAnsi="Calibri"/>
                                <w:lang w:val="en-US"/>
                              </w:rPr>
                              <w:t>81</w:t>
                            </w:r>
                            <w:r w:rsidR="00BB7087" w:rsidRPr="00772083">
                              <w:rPr>
                                <w:rFonts w:ascii="Calibri" w:hAnsi="Calibri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009B5D" id="_x0000_s1044" style="position:absolute;margin-left:8.7pt;margin-top:10.75pt;width:215.55pt;height:91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">
                <v:textbox inset=",7.2pt,,7.2pt">
                  <w:txbxContent>
                    <w:p w14:paraId="0A1FAEA4" w14:textId="77777777" w:rsidR="0084359A" w:rsidRPr="007E4DD0" w:rsidRDefault="0084359A" w:rsidP="0084359A">
                      <w:pPr>
                        <w:jc w:val="center"/>
                        <w:rPr>
                          <w:rFonts w:ascii="Calibri" w:hAnsi="Calibri"/>
                          <w:b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b/>
                          <w:lang w:val="en-GB"/>
                        </w:rPr>
                        <w:t xml:space="preserve">Records </w:t>
                      </w:r>
                      <w:proofErr w:type="gramStart"/>
                      <w:r w:rsidRPr="007E4DD0">
                        <w:rPr>
                          <w:rFonts w:ascii="Calibri" w:hAnsi="Calibri"/>
                          <w:b/>
                          <w:lang w:val="en-GB"/>
                        </w:rPr>
                        <w:t>identified</w:t>
                      </w:r>
                      <w:proofErr w:type="gramEnd"/>
                      <w:r w:rsidRPr="007E4DD0">
                        <w:rPr>
                          <w:rFonts w:ascii="Calibri" w:hAnsi="Calibri"/>
                          <w:b/>
                          <w:lang w:val="en-GB"/>
                        </w:rPr>
                        <w:t xml:space="preserve"> from databases: </w:t>
                      </w:r>
                    </w:p>
                    <w:p w14:paraId="665F5090" w14:textId="6D40A6C5" w:rsidR="00BB7087" w:rsidRPr="00772083" w:rsidRDefault="00BB7087" w:rsidP="00DE6047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PUBMED n </w:t>
                      </w:r>
                      <w:proofErr w:type="gramStart"/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=  </w:t>
                      </w:r>
                      <w:r w:rsidR="00964759">
                        <w:rPr>
                          <w:rFonts w:ascii="Calibri" w:hAnsi="Calibri"/>
                          <w:lang w:val="en-US"/>
                        </w:rPr>
                        <w:t>531</w:t>
                      </w:r>
                      <w:proofErr w:type="gramEnd"/>
                    </w:p>
                    <w:p w14:paraId="2821A29B" w14:textId="77777777" w:rsidR="00183EEA" w:rsidRDefault="00BB7087" w:rsidP="00DE6047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EMBASE n = </w:t>
                      </w:r>
                      <w:r w:rsidR="00183EEA">
                        <w:rPr>
                          <w:rFonts w:ascii="Calibri" w:hAnsi="Calibri"/>
                          <w:lang w:val="en-US"/>
                        </w:rPr>
                        <w:t>220</w:t>
                      </w:r>
                    </w:p>
                    <w:p w14:paraId="4CFE7994" w14:textId="2D67E366" w:rsidR="0082299D" w:rsidRDefault="00BB7087" w:rsidP="00DE6047">
                      <w:pPr>
                        <w:spacing w:after="0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proofErr w:type="gramStart"/>
                      <w:r w:rsidRPr="00772083">
                        <w:rPr>
                          <w:rFonts w:ascii="Calibri" w:hAnsi="Calibri"/>
                          <w:lang w:val="en-US"/>
                        </w:rPr>
                        <w:t>COCHRANE  n</w:t>
                      </w:r>
                      <w:proofErr w:type="gramEnd"/>
                      <w:r w:rsidRPr="00772083">
                        <w:rPr>
                          <w:rFonts w:ascii="Calibri" w:hAnsi="Calibri"/>
                          <w:lang w:val="en-US"/>
                        </w:rPr>
                        <w:t xml:space="preserve"> =</w:t>
                      </w:r>
                      <w:r w:rsidR="00183EEA">
                        <w:rPr>
                          <w:rFonts w:ascii="Calibri" w:hAnsi="Calibri"/>
                          <w:lang w:val="en-US"/>
                        </w:rPr>
                        <w:t>7</w:t>
                      </w:r>
                    </w:p>
                    <w:p w14:paraId="71A28917" w14:textId="430B6F68" w:rsidR="00BB7087" w:rsidRDefault="00E02E73" w:rsidP="00DE6047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SCOPUS</w:t>
                      </w:r>
                      <w:r w:rsidR="0082299D">
                        <w:rPr>
                          <w:rFonts w:ascii="Calibri" w:hAnsi="Calibri"/>
                          <w:lang w:val="en-US"/>
                        </w:rPr>
                        <w:t xml:space="preserve"> n=</w:t>
                      </w:r>
                      <w:r w:rsidR="00183EEA">
                        <w:rPr>
                          <w:rFonts w:ascii="Calibri" w:hAnsi="Calibri"/>
                          <w:lang w:val="en-US"/>
                        </w:rPr>
                        <w:t>81</w:t>
                      </w:r>
                      <w:r w:rsidR="00BB7087" w:rsidRPr="00772083">
                        <w:rPr>
                          <w:rFonts w:ascii="Calibri" w:hAnsi="Calibri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DB2FB6E" wp14:editId="60DE2EAF">
                <wp:simplePos x="0" y="0"/>
                <wp:positionH relativeFrom="column">
                  <wp:posOffset>2967990</wp:posOffset>
                </wp:positionH>
                <wp:positionV relativeFrom="paragraph">
                  <wp:posOffset>365125</wp:posOffset>
                </wp:positionV>
                <wp:extent cx="1775460" cy="731520"/>
                <wp:effectExtent l="0" t="0" r="15240" b="11430"/>
                <wp:wrapNone/>
                <wp:docPr id="4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5460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F7C0C" w14:textId="137FD904" w:rsidR="00BB7087" w:rsidRPr="00D55A21" w:rsidRDefault="00D55A21" w:rsidP="00692306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84359A">
                              <w:rPr>
                                <w:rFonts w:ascii="Calibri" w:hAnsi="Calibri"/>
                                <w:b/>
                                <w:lang w:val="en-GB"/>
                              </w:rPr>
                              <w:t xml:space="preserve">Additional records identified by manual screening  </w:t>
                            </w:r>
                            <w:r w:rsidR="00BB7087" w:rsidRPr="00D55A21">
                              <w:rPr>
                                <w:rFonts w:ascii="Calibri" w:hAnsi="Calibri"/>
                                <w:lang w:val="en-GB"/>
                              </w:rPr>
                              <w:t xml:space="preserve">(n = </w:t>
                            </w:r>
                            <w:r w:rsidR="00183EEA" w:rsidRPr="00D55A21">
                              <w:rPr>
                                <w:rFonts w:ascii="Calibri" w:hAnsi="Calibri"/>
                                <w:lang w:val="en-GB"/>
                              </w:rPr>
                              <w:t>2</w:t>
                            </w:r>
                            <w:r w:rsidR="00BB7087" w:rsidRPr="00D55A21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B2FB6E" id="_x0000_s1045" style="position:absolute;margin-left:233.7pt;margin-top:28.75pt;width:139.8pt;height:57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">
                <v:textbox inset=",7.2pt,,7.2pt">
                  <w:txbxContent>
                    <w:p w14:paraId="0C3F7C0C" w14:textId="137FD904" w:rsidR="00BB7087" w:rsidRPr="00D55A21" w:rsidRDefault="00D55A21" w:rsidP="00692306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84359A">
                        <w:rPr>
                          <w:rFonts w:ascii="Calibri" w:hAnsi="Calibri"/>
                          <w:b/>
                          <w:lang w:val="en-GB"/>
                        </w:rPr>
                        <w:t xml:space="preserve">Additional records identified by manual </w:t>
                      </w:r>
                      <w:proofErr w:type="gramStart"/>
                      <w:r w:rsidRPr="0084359A">
                        <w:rPr>
                          <w:rFonts w:ascii="Calibri" w:hAnsi="Calibri"/>
                          <w:b/>
                          <w:lang w:val="en-GB"/>
                        </w:rPr>
                        <w:t xml:space="preserve">screening  </w:t>
                      </w:r>
                      <w:r w:rsidR="00BB7087" w:rsidRPr="00D55A21">
                        <w:rPr>
                          <w:rFonts w:ascii="Calibri" w:hAnsi="Calibri"/>
                          <w:lang w:val="en-GB"/>
                        </w:rPr>
                        <w:t>(</w:t>
                      </w:r>
                      <w:proofErr w:type="gramEnd"/>
                      <w:r w:rsidR="00BB7087" w:rsidRPr="00D55A21">
                        <w:rPr>
                          <w:rFonts w:ascii="Calibri" w:hAnsi="Calibri"/>
                          <w:lang w:val="en-GB"/>
                        </w:rPr>
                        <w:t xml:space="preserve">n = </w:t>
                      </w:r>
                      <w:r w:rsidR="00183EEA" w:rsidRPr="00D55A21">
                        <w:rPr>
                          <w:rFonts w:ascii="Calibri" w:hAnsi="Calibri"/>
                          <w:lang w:val="en-GB"/>
                        </w:rPr>
                        <w:t>2</w:t>
                      </w:r>
                      <w:r w:rsidR="00BB7087" w:rsidRPr="00D55A21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AD16253" wp14:editId="5D355F6A">
                <wp:simplePos x="0" y="0"/>
                <wp:positionH relativeFrom="column">
                  <wp:posOffset>499110</wp:posOffset>
                </wp:positionH>
                <wp:positionV relativeFrom="paragraph">
                  <wp:posOffset>1873250</wp:posOffset>
                </wp:positionV>
                <wp:extent cx="3617595" cy="541655"/>
                <wp:effectExtent l="0" t="0" r="20955" b="10795"/>
                <wp:wrapNone/>
                <wp:docPr id="4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17595" cy="54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DC888" w14:textId="7CD7E14A" w:rsidR="00BB7087" w:rsidRPr="00D55A21" w:rsidRDefault="00D55A21" w:rsidP="00D55A21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7E4DD0">
                              <w:rPr>
                                <w:rFonts w:ascii="Calibri" w:hAnsi="Calibri"/>
                                <w:lang w:val="en-GB"/>
                              </w:rPr>
                              <w:t xml:space="preserve">Records screened after exclusion of duplicates </w:t>
                            </w:r>
                            <w:r w:rsidR="00ED044B" w:rsidRPr="00D55A2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  <w:r w:rsidR="00ED044B" w:rsidRPr="00CB0CA6">
                              <w:rPr>
                                <w:rFonts w:ascii="Calibri" w:hAnsi="Calibri"/>
                                <w:lang w:val="en-US"/>
                              </w:rPr>
                              <w:t>(n =</w:t>
                            </w:r>
                            <w:r w:rsidR="00F1433B" w:rsidRPr="00CB0CA6">
                              <w:rPr>
                                <w:rFonts w:ascii="Calibri" w:hAnsi="Calibri"/>
                                <w:lang w:val="en-US"/>
                              </w:rPr>
                              <w:t>132</w:t>
                            </w:r>
                            <w:r w:rsidR="00BB7087" w:rsidRPr="00CB0CA6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D16253" id="_x0000_s1046" style="position:absolute;margin-left:39.3pt;margin-top:147.5pt;width:284.85pt;height:42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">
                <v:textbox inset=",7.2pt,,7.2pt">
                  <w:txbxContent>
                    <w:p w14:paraId="4BCDC888" w14:textId="7CD7E14A" w:rsidR="00BB7087" w:rsidRPr="00D55A21" w:rsidRDefault="00D55A21" w:rsidP="00D55A21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7E4DD0">
                        <w:rPr>
                          <w:rFonts w:ascii="Calibri" w:hAnsi="Calibri"/>
                          <w:lang w:val="en-GB"/>
                        </w:rPr>
                        <w:t xml:space="preserve">Records screened after exclusion of duplicates </w:t>
                      </w:r>
                      <w:r w:rsidR="00ED044B" w:rsidRPr="00D55A21">
                        <w:rPr>
                          <w:rFonts w:ascii="Calibri" w:hAnsi="Calibri"/>
                          <w:lang w:val="en-GB"/>
                        </w:rPr>
                        <w:br/>
                      </w:r>
                      <w:r w:rsidR="00ED044B" w:rsidRPr="00CB0CA6">
                        <w:rPr>
                          <w:rFonts w:ascii="Calibri" w:hAnsi="Calibri"/>
                          <w:lang w:val="en-US"/>
                        </w:rPr>
                        <w:t>(n =</w:t>
                      </w:r>
                      <w:r w:rsidR="00F1433B" w:rsidRPr="00CB0CA6">
                        <w:rPr>
                          <w:rFonts w:ascii="Calibri" w:hAnsi="Calibri"/>
                          <w:lang w:val="en-US"/>
                        </w:rPr>
                        <w:t>132</w:t>
                      </w:r>
                      <w:r w:rsidR="00BB7087" w:rsidRPr="00CB0CA6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3114" behindDoc="0" locked="0" layoutInCell="1" allowOverlap="1" wp14:anchorId="36E6EE36" wp14:editId="614302D3">
                <wp:simplePos x="0" y="0"/>
                <wp:positionH relativeFrom="column">
                  <wp:posOffset>2308225</wp:posOffset>
                </wp:positionH>
                <wp:positionV relativeFrom="paragraph">
                  <wp:posOffset>2236470</wp:posOffset>
                </wp:positionV>
                <wp:extent cx="0" cy="457200"/>
                <wp:effectExtent l="76200" t="0" r="57150" b="57150"/>
                <wp:wrapNone/>
                <wp:docPr id="45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FB306" id="AutoShape 17" o:spid="_x0000_s1026" type="#_x0000_t32" style="position:absolute;margin-left:181.75pt;margin-top:176.1pt;width:0;height:36pt;z-index:25165311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LRC/K98AAAAL&#10;AQAADwAAAAAAAAAAAAAAAAAo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D769583" wp14:editId="5F617F27">
                <wp:simplePos x="0" y="0"/>
                <wp:positionH relativeFrom="column">
                  <wp:posOffset>-1017270</wp:posOffset>
                </wp:positionH>
                <wp:positionV relativeFrom="paragraph">
                  <wp:posOffset>654685</wp:posOffset>
                </wp:positionV>
                <wp:extent cx="1424940" cy="297180"/>
                <wp:effectExtent l="0" t="7620" r="15240" b="15240"/>
                <wp:wrapNone/>
                <wp:docPr id="5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249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63BE7C" w14:textId="4C3377C9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</w:t>
                            </w:r>
                            <w:r w:rsidR="00D55A21">
                              <w:rPr>
                                <w:rFonts w:ascii="Calibri" w:hAnsi="Calibri"/>
                                <w:lang w:val="en"/>
                              </w:rPr>
                              <w:t>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D769583" id="_x0000_s1047" style="position:absolute;margin-left:-80.1pt;margin-top:51.55pt;width:112.2pt;height:23.4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1B63BE7C" w14:textId="4C3377C9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</w:t>
                      </w:r>
                      <w:r w:rsidR="00D55A21">
                        <w:rPr>
                          <w:rFonts w:ascii="Calibri" w:hAnsi="Calibri"/>
                          <w:lang w:val="en"/>
                        </w:rPr>
                        <w:t>tion</w:t>
                      </w:r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7FAC328" wp14:editId="3A57ECFC">
                <wp:simplePos x="0" y="0"/>
                <wp:positionH relativeFrom="column">
                  <wp:posOffset>-833436</wp:posOffset>
                </wp:positionH>
                <wp:positionV relativeFrom="paragraph">
                  <wp:posOffset>5659120</wp:posOffset>
                </wp:positionV>
                <wp:extent cx="1062990" cy="297180"/>
                <wp:effectExtent l="1905" t="0" r="24765" b="24765"/>
                <wp:wrapNone/>
                <wp:docPr id="5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299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37116E" w14:textId="0E250FDE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</w:t>
                            </w:r>
                            <w:r w:rsidR="00D55A21">
                              <w:rPr>
                                <w:rFonts w:ascii="Calibri" w:hAnsi="Calibri"/>
                                <w:lang w:val="en"/>
                              </w:rPr>
                              <w:t>d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</w:t>
                            </w:r>
                            <w:r w:rsidR="00D55A21">
                              <w:rPr>
                                <w:rFonts w:ascii="Calibri" w:hAnsi="Calibri"/>
                                <w:lang w:val="en"/>
                              </w:rPr>
                              <w:t>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FAC328" id="_x0000_s1048" style="position:absolute;margin-left:-65.6pt;margin-top:445.6pt;width:83.7pt;height:23.4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" fillcolor="#ccecff">
                <v:textbox style="layout-flow:vertical;mso-layout-flow-alt:bottom-to-top" inset="3.6pt,,3.6pt">
                  <w:txbxContent>
                    <w:p w14:paraId="7937116E" w14:textId="0E250FDE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</w:t>
                      </w:r>
                      <w:r w:rsidR="00D55A21">
                        <w:rPr>
                          <w:rFonts w:ascii="Calibri" w:hAnsi="Calibri"/>
                          <w:lang w:val="en"/>
                        </w:rPr>
                        <w:t>d</w:t>
                      </w:r>
                      <w:r>
                        <w:rPr>
                          <w:rFonts w:ascii="Calibri" w:hAnsi="Calibri"/>
                          <w:lang w:val="en"/>
                        </w:rPr>
                        <w:t>e</w:t>
                      </w:r>
                      <w:r w:rsidR="00D55A21">
                        <w:rPr>
                          <w:rFonts w:ascii="Calibri" w:hAnsi="Calibri"/>
                          <w:lang w:val="en"/>
                        </w:rPr>
                        <w:t>d</w:t>
                      </w:r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E4C53DC" wp14:editId="5A2B5603">
                <wp:simplePos x="0" y="0"/>
                <wp:positionH relativeFrom="column">
                  <wp:posOffset>-1028065</wp:posOffset>
                </wp:positionH>
                <wp:positionV relativeFrom="paragraph">
                  <wp:posOffset>4301490</wp:posOffset>
                </wp:positionV>
                <wp:extent cx="1454150" cy="297180"/>
                <wp:effectExtent l="6985" t="0" r="19685" b="19685"/>
                <wp:wrapNone/>
                <wp:docPr id="4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541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49A09C" w14:textId="5647BD58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</w:t>
                            </w:r>
                            <w:r w:rsidR="00D55A21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E4C53DC" id="_x0000_s1049" style="position:absolute;margin-left:-80.95pt;margin-top:338.7pt;width:114.5pt;height:23.4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" fillcolor="#ccecff">
                <v:textbox style="layout-flow:vertical;mso-layout-flow-alt:bottom-to-top" inset="3.6pt,,3.6pt">
                  <w:txbxContent>
                    <w:p w14:paraId="1B49A09C" w14:textId="5647BD58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</w:t>
                      </w:r>
                      <w:r w:rsidR="00D55A21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y</w:t>
                      </w:r>
                    </w:p>
                  </w:txbxContent>
                </v:textbox>
              </v:roundrect>
            </w:pict>
          </mc:Fallback>
        </mc:AlternateContent>
      </w:r>
      <w:r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FFA4064" wp14:editId="6A16EC3E">
                <wp:simplePos x="0" y="0"/>
                <wp:positionH relativeFrom="column">
                  <wp:posOffset>-1061085</wp:posOffset>
                </wp:positionH>
                <wp:positionV relativeFrom="paragraph">
                  <wp:posOffset>2481580</wp:posOffset>
                </wp:positionV>
                <wp:extent cx="1497330" cy="297180"/>
                <wp:effectExtent l="0" t="9525" r="17145" b="17145"/>
                <wp:wrapNone/>
                <wp:docPr id="4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973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D9D16A" w14:textId="77777777" w:rsidR="00BB7087" w:rsidRDefault="00BB7087" w:rsidP="00C74E76">
                            <w:pPr>
                              <w:pStyle w:val="Tito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FFA4064" id="_x0000_s1050" style="position:absolute;margin-left:-83.55pt;margin-top:195.4pt;width:117.9pt;height:23.4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" fillcolor="#ccecff">
                <v:textbox style="layout-flow:vertical;mso-layout-flow-alt:bottom-to-top" inset="3.6pt,,3.6pt">
                  <w:txbxContent>
                    <w:p w14:paraId="0ED9D16A" w14:textId="77777777" w:rsidR="00BB7087" w:rsidRDefault="00BB7087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4161FE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655164" behindDoc="0" locked="0" layoutInCell="1" allowOverlap="1" wp14:anchorId="44F07C41" wp14:editId="79612B62">
                <wp:simplePos x="0" y="0"/>
                <wp:positionH relativeFrom="column">
                  <wp:posOffset>3896360</wp:posOffset>
                </wp:positionH>
                <wp:positionV relativeFrom="paragraph">
                  <wp:posOffset>2141220</wp:posOffset>
                </wp:positionV>
                <wp:extent cx="684000" cy="0"/>
                <wp:effectExtent l="0" t="76200" r="20955" b="95250"/>
                <wp:wrapNone/>
                <wp:docPr id="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4103A6" id="AutoShape 21" o:spid="_x0000_s1026" type="#_x0000_t32" style="position:absolute;margin-left:306.8pt;margin-top:168.6pt;width:53.85pt;height:0;z-index:2516551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0F3F96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40839F4" wp14:editId="5C02D0EA">
                <wp:simplePos x="0" y="0"/>
                <wp:positionH relativeFrom="column">
                  <wp:posOffset>1450975</wp:posOffset>
                </wp:positionH>
                <wp:positionV relativeFrom="paragraph">
                  <wp:posOffset>4235450</wp:posOffset>
                </wp:positionV>
                <wp:extent cx="1714500" cy="762000"/>
                <wp:effectExtent l="0" t="0" r="19050" b="19050"/>
                <wp:wrapNone/>
                <wp:docPr id="5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BE2598" w14:textId="3DE595D7" w:rsidR="00BB7087" w:rsidRPr="00D55A21" w:rsidRDefault="004B67A7" w:rsidP="00C74E76">
                            <w:pPr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 w:rsidRPr="00D55A21">
                              <w:rPr>
                                <w:rFonts w:ascii="Calibri" w:hAnsi="Calibri"/>
                                <w:lang w:val="en-GB"/>
                              </w:rPr>
                              <w:t xml:space="preserve">Full-text </w:t>
                            </w:r>
                            <w:r w:rsidR="00D55A21" w:rsidRPr="00D55A21">
                              <w:rPr>
                                <w:rFonts w:ascii="Calibri" w:hAnsi="Calibri"/>
                                <w:lang w:val="en-GB"/>
                              </w:rPr>
                              <w:t xml:space="preserve">clinical studies assessed for </w:t>
                            </w:r>
                            <w:r w:rsidR="00D55A21">
                              <w:rPr>
                                <w:rFonts w:ascii="Calibri" w:hAnsi="Calibri"/>
                                <w:lang w:val="en-GB"/>
                              </w:rPr>
                              <w:t xml:space="preserve">eligibility </w:t>
                            </w:r>
                            <w:r w:rsidR="00BB7087" w:rsidRPr="00D55A21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 xml:space="preserve">(n = </w:t>
                            </w:r>
                            <w:r w:rsidR="007972D8" w:rsidRPr="00D55A21">
                              <w:rPr>
                                <w:rFonts w:ascii="Calibri" w:hAnsi="Calibri"/>
                                <w:lang w:val="en-GB"/>
                              </w:rPr>
                              <w:t>47</w:t>
                            </w:r>
                            <w:r w:rsidR="00BB7087" w:rsidRPr="00D55A21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0839F4" id="_x0000_s1051" style="position:absolute;margin-left:114.25pt;margin-top:333.5pt;width:135pt;height:60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">
                <v:textbox inset=",7.2pt,,7.2pt">
                  <w:txbxContent>
                    <w:p w14:paraId="02BE2598" w14:textId="3DE595D7" w:rsidR="00BB7087" w:rsidRPr="00D55A21" w:rsidRDefault="004B67A7" w:rsidP="00C74E76">
                      <w:pPr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 w:rsidRPr="00D55A21">
                        <w:rPr>
                          <w:rFonts w:ascii="Calibri" w:hAnsi="Calibri"/>
                          <w:lang w:val="en-GB"/>
                        </w:rPr>
                        <w:t xml:space="preserve">Full-text </w:t>
                      </w:r>
                      <w:r w:rsidR="00D55A21" w:rsidRPr="00D55A21">
                        <w:rPr>
                          <w:rFonts w:ascii="Calibri" w:hAnsi="Calibri"/>
                          <w:lang w:val="en-GB"/>
                        </w:rPr>
                        <w:t xml:space="preserve">clinical studies assessed for </w:t>
                      </w:r>
                      <w:r w:rsidR="00D55A21">
                        <w:rPr>
                          <w:rFonts w:ascii="Calibri" w:hAnsi="Calibri"/>
                          <w:lang w:val="en-GB"/>
                        </w:rPr>
                        <w:t xml:space="preserve">eligibility </w:t>
                      </w:r>
                      <w:r w:rsidR="00BB7087" w:rsidRPr="00D55A21">
                        <w:rPr>
                          <w:rFonts w:ascii="Calibri" w:hAnsi="Calibri"/>
                          <w:lang w:val="en-GB"/>
                        </w:rPr>
                        <w:br/>
                        <w:t xml:space="preserve">(n = </w:t>
                      </w:r>
                      <w:r w:rsidR="007972D8" w:rsidRPr="00D55A21">
                        <w:rPr>
                          <w:rFonts w:ascii="Calibri" w:hAnsi="Calibri"/>
                          <w:lang w:val="en-GB"/>
                        </w:rPr>
                        <w:t>47</w:t>
                      </w:r>
                      <w:r w:rsidR="00BB7087" w:rsidRPr="00D55A21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044B" w:rsidRPr="0087526D">
        <w:rPr>
          <w:rFonts w:ascii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36576" distB="36576" distL="36576" distR="36576" simplePos="0" relativeHeight="251716608" behindDoc="0" locked="0" layoutInCell="1" allowOverlap="1" wp14:anchorId="06FD72BE" wp14:editId="4E6106F3">
                <wp:simplePos x="0" y="0"/>
                <wp:positionH relativeFrom="column">
                  <wp:posOffset>2310130</wp:posOffset>
                </wp:positionH>
                <wp:positionV relativeFrom="paragraph">
                  <wp:posOffset>5014595</wp:posOffset>
                </wp:positionV>
                <wp:extent cx="0" cy="468000"/>
                <wp:effectExtent l="76200" t="0" r="57150" b="65405"/>
                <wp:wrapNone/>
                <wp:docPr id="5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2D650D" id="AutoShape 19" o:spid="_x0000_s1026" type="#_x0000_t32" style="position:absolute;margin-left:181.9pt;margin-top:394.85pt;width:0;height:36.85pt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sectPr w:rsidR="0087526D" w:rsidRPr="0087526D" w:rsidSect="00C11F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70858" w14:textId="77777777" w:rsidR="006F0723" w:rsidRDefault="006F0723">
      <w:pPr>
        <w:spacing w:after="0" w:line="240" w:lineRule="auto"/>
      </w:pPr>
      <w:r>
        <w:separator/>
      </w:r>
    </w:p>
  </w:endnote>
  <w:endnote w:type="continuationSeparator" w:id="0">
    <w:p w14:paraId="18C2F4E4" w14:textId="77777777" w:rsidR="006F0723" w:rsidRDefault="006F0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0712B" w14:textId="77777777" w:rsidR="006F0723" w:rsidRDefault="006F0723">
      <w:pPr>
        <w:spacing w:after="0" w:line="240" w:lineRule="auto"/>
      </w:pPr>
      <w:r>
        <w:separator/>
      </w:r>
    </w:p>
  </w:footnote>
  <w:footnote w:type="continuationSeparator" w:id="0">
    <w:p w14:paraId="03008F79" w14:textId="77777777" w:rsidR="006F0723" w:rsidRDefault="006F0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76694"/>
    <w:multiLevelType w:val="hybridMultilevel"/>
    <w:tmpl w:val="F9723D4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3624E"/>
    <w:multiLevelType w:val="hybridMultilevel"/>
    <w:tmpl w:val="4D8A275C"/>
    <w:lvl w:ilvl="0" w:tplc="C56EC434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FF641B"/>
    <w:multiLevelType w:val="hybridMultilevel"/>
    <w:tmpl w:val="ABAA4678"/>
    <w:lvl w:ilvl="0" w:tplc="F37A4AE4">
      <w:start w:val="1"/>
      <w:numFmt w:val="upperLetter"/>
      <w:lvlText w:val="%1."/>
      <w:lvlJc w:val="left"/>
      <w:pPr>
        <w:ind w:left="785" w:hanging="36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250C00"/>
    <w:multiLevelType w:val="hybridMultilevel"/>
    <w:tmpl w:val="02389DB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E5050"/>
    <w:multiLevelType w:val="hybridMultilevel"/>
    <w:tmpl w:val="B6882AA4"/>
    <w:lvl w:ilvl="0" w:tplc="29EEE99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034102F"/>
    <w:multiLevelType w:val="multilevel"/>
    <w:tmpl w:val="C4F46CE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i/>
        <w:iCs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6" w15:restartNumberingAfterBreak="0">
    <w:nsid w:val="535B035F"/>
    <w:multiLevelType w:val="hybridMultilevel"/>
    <w:tmpl w:val="F1A6F912"/>
    <w:lvl w:ilvl="0" w:tplc="E56621E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D77D89"/>
    <w:multiLevelType w:val="hybridMultilevel"/>
    <w:tmpl w:val="407431CA"/>
    <w:lvl w:ilvl="0" w:tplc="6E6A7A1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935FFD"/>
    <w:multiLevelType w:val="hybridMultilevel"/>
    <w:tmpl w:val="724AE7E8"/>
    <w:lvl w:ilvl="0" w:tplc="29EEE99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D761F6"/>
    <w:multiLevelType w:val="hybridMultilevel"/>
    <w:tmpl w:val="ADD8EAA2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386537">
    <w:abstractNumId w:val="8"/>
  </w:num>
  <w:num w:numId="2" w16cid:durableId="1170409071">
    <w:abstractNumId w:val="4"/>
  </w:num>
  <w:num w:numId="3" w16cid:durableId="2039423681">
    <w:abstractNumId w:val="9"/>
  </w:num>
  <w:num w:numId="4" w16cid:durableId="1035732538">
    <w:abstractNumId w:val="2"/>
  </w:num>
  <w:num w:numId="5" w16cid:durableId="1491140869">
    <w:abstractNumId w:val="7"/>
  </w:num>
  <w:num w:numId="6" w16cid:durableId="2069839242">
    <w:abstractNumId w:val="0"/>
  </w:num>
  <w:num w:numId="7" w16cid:durableId="654265661">
    <w:abstractNumId w:val="1"/>
  </w:num>
  <w:num w:numId="8" w16cid:durableId="1906838467">
    <w:abstractNumId w:val="5"/>
  </w:num>
  <w:num w:numId="9" w16cid:durableId="1166285065">
    <w:abstractNumId w:val="3"/>
  </w:num>
  <w:num w:numId="10" w16cid:durableId="192664495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087"/>
    <w:rsid w:val="00030EFD"/>
    <w:rsid w:val="000416C7"/>
    <w:rsid w:val="0004634E"/>
    <w:rsid w:val="00046D84"/>
    <w:rsid w:val="00054ECD"/>
    <w:rsid w:val="0006090B"/>
    <w:rsid w:val="000717D0"/>
    <w:rsid w:val="000878F9"/>
    <w:rsid w:val="000903E8"/>
    <w:rsid w:val="0009785D"/>
    <w:rsid w:val="000B1520"/>
    <w:rsid w:val="000B5645"/>
    <w:rsid w:val="000B631F"/>
    <w:rsid w:val="000C5211"/>
    <w:rsid w:val="000C6504"/>
    <w:rsid w:val="000C6A8F"/>
    <w:rsid w:val="000D5702"/>
    <w:rsid w:val="000E4A92"/>
    <w:rsid w:val="000E5489"/>
    <w:rsid w:val="000F303E"/>
    <w:rsid w:val="000F3A2F"/>
    <w:rsid w:val="000F3F96"/>
    <w:rsid w:val="001101E3"/>
    <w:rsid w:val="00124168"/>
    <w:rsid w:val="00146033"/>
    <w:rsid w:val="001604B8"/>
    <w:rsid w:val="0016567C"/>
    <w:rsid w:val="00167A23"/>
    <w:rsid w:val="00180D37"/>
    <w:rsid w:val="00183EEA"/>
    <w:rsid w:val="001A40E3"/>
    <w:rsid w:val="001A4A9A"/>
    <w:rsid w:val="001B3672"/>
    <w:rsid w:val="001D17B6"/>
    <w:rsid w:val="001E6607"/>
    <w:rsid w:val="001E7A76"/>
    <w:rsid w:val="00220689"/>
    <w:rsid w:val="00225EC0"/>
    <w:rsid w:val="00254EF5"/>
    <w:rsid w:val="0026019C"/>
    <w:rsid w:val="002658F7"/>
    <w:rsid w:val="00266370"/>
    <w:rsid w:val="002759A3"/>
    <w:rsid w:val="002820EF"/>
    <w:rsid w:val="002923E1"/>
    <w:rsid w:val="002A11D9"/>
    <w:rsid w:val="002A7A5A"/>
    <w:rsid w:val="002C4418"/>
    <w:rsid w:val="002E797F"/>
    <w:rsid w:val="00310551"/>
    <w:rsid w:val="00320DFE"/>
    <w:rsid w:val="00324E72"/>
    <w:rsid w:val="00325ED2"/>
    <w:rsid w:val="00330360"/>
    <w:rsid w:val="00334A31"/>
    <w:rsid w:val="00344CF8"/>
    <w:rsid w:val="00345ABA"/>
    <w:rsid w:val="00371ABA"/>
    <w:rsid w:val="00371CF7"/>
    <w:rsid w:val="00394395"/>
    <w:rsid w:val="00397727"/>
    <w:rsid w:val="003A7DB4"/>
    <w:rsid w:val="003B2E62"/>
    <w:rsid w:val="003B450B"/>
    <w:rsid w:val="003D4A30"/>
    <w:rsid w:val="003D5EB8"/>
    <w:rsid w:val="0041272E"/>
    <w:rsid w:val="004161FE"/>
    <w:rsid w:val="00416A1A"/>
    <w:rsid w:val="00417620"/>
    <w:rsid w:val="00417E37"/>
    <w:rsid w:val="00434BE7"/>
    <w:rsid w:val="00446C52"/>
    <w:rsid w:val="00477EF1"/>
    <w:rsid w:val="004939F4"/>
    <w:rsid w:val="00493B8C"/>
    <w:rsid w:val="00494A09"/>
    <w:rsid w:val="00497660"/>
    <w:rsid w:val="004A56BD"/>
    <w:rsid w:val="004B352F"/>
    <w:rsid w:val="004B67A7"/>
    <w:rsid w:val="004C2992"/>
    <w:rsid w:val="004C7A7B"/>
    <w:rsid w:val="004D1356"/>
    <w:rsid w:val="004E1D56"/>
    <w:rsid w:val="004E40C3"/>
    <w:rsid w:val="004E56BE"/>
    <w:rsid w:val="004F2A09"/>
    <w:rsid w:val="004F75D6"/>
    <w:rsid w:val="004F77FD"/>
    <w:rsid w:val="00526AA0"/>
    <w:rsid w:val="005301B5"/>
    <w:rsid w:val="00533223"/>
    <w:rsid w:val="005544EE"/>
    <w:rsid w:val="00554C9E"/>
    <w:rsid w:val="00555B0B"/>
    <w:rsid w:val="00581D16"/>
    <w:rsid w:val="00591023"/>
    <w:rsid w:val="005964FD"/>
    <w:rsid w:val="005A2B66"/>
    <w:rsid w:val="005C43C1"/>
    <w:rsid w:val="005E4AAF"/>
    <w:rsid w:val="005E5C1B"/>
    <w:rsid w:val="00601337"/>
    <w:rsid w:val="0061628A"/>
    <w:rsid w:val="00625B12"/>
    <w:rsid w:val="00640251"/>
    <w:rsid w:val="00651C58"/>
    <w:rsid w:val="0065630A"/>
    <w:rsid w:val="00663AC4"/>
    <w:rsid w:val="006922DB"/>
    <w:rsid w:val="006B356A"/>
    <w:rsid w:val="006C060F"/>
    <w:rsid w:val="006E3CDA"/>
    <w:rsid w:val="006E743C"/>
    <w:rsid w:val="006F0723"/>
    <w:rsid w:val="006F7049"/>
    <w:rsid w:val="00707705"/>
    <w:rsid w:val="00715969"/>
    <w:rsid w:val="0072721D"/>
    <w:rsid w:val="00737312"/>
    <w:rsid w:val="00740CCF"/>
    <w:rsid w:val="00746049"/>
    <w:rsid w:val="0075613B"/>
    <w:rsid w:val="007577D3"/>
    <w:rsid w:val="00763F3F"/>
    <w:rsid w:val="00765B47"/>
    <w:rsid w:val="00772083"/>
    <w:rsid w:val="00776235"/>
    <w:rsid w:val="007972D8"/>
    <w:rsid w:val="007B1107"/>
    <w:rsid w:val="007B64E1"/>
    <w:rsid w:val="007C50E6"/>
    <w:rsid w:val="007C756A"/>
    <w:rsid w:val="007E4DD0"/>
    <w:rsid w:val="007F3365"/>
    <w:rsid w:val="0082299D"/>
    <w:rsid w:val="00836BCD"/>
    <w:rsid w:val="0084359A"/>
    <w:rsid w:val="00846B43"/>
    <w:rsid w:val="00860747"/>
    <w:rsid w:val="0087060B"/>
    <w:rsid w:val="0087526D"/>
    <w:rsid w:val="00887E84"/>
    <w:rsid w:val="008907F6"/>
    <w:rsid w:val="008B2EC4"/>
    <w:rsid w:val="008B3DA5"/>
    <w:rsid w:val="008B69C3"/>
    <w:rsid w:val="008B76C7"/>
    <w:rsid w:val="008C1EFD"/>
    <w:rsid w:val="008C2085"/>
    <w:rsid w:val="008F1E84"/>
    <w:rsid w:val="008F51F0"/>
    <w:rsid w:val="008F6FF5"/>
    <w:rsid w:val="00901593"/>
    <w:rsid w:val="0091240D"/>
    <w:rsid w:val="00913013"/>
    <w:rsid w:val="009505E5"/>
    <w:rsid w:val="0096028D"/>
    <w:rsid w:val="00964116"/>
    <w:rsid w:val="00964759"/>
    <w:rsid w:val="00965B01"/>
    <w:rsid w:val="00974389"/>
    <w:rsid w:val="00993A9F"/>
    <w:rsid w:val="00994C79"/>
    <w:rsid w:val="009A2995"/>
    <w:rsid w:val="009A388C"/>
    <w:rsid w:val="009B480F"/>
    <w:rsid w:val="009C1193"/>
    <w:rsid w:val="009D50EF"/>
    <w:rsid w:val="009E42F3"/>
    <w:rsid w:val="009E74F0"/>
    <w:rsid w:val="00A0262A"/>
    <w:rsid w:val="00A05444"/>
    <w:rsid w:val="00A15018"/>
    <w:rsid w:val="00A30E26"/>
    <w:rsid w:val="00A454B7"/>
    <w:rsid w:val="00A507B2"/>
    <w:rsid w:val="00A64B4B"/>
    <w:rsid w:val="00A65242"/>
    <w:rsid w:val="00A66E41"/>
    <w:rsid w:val="00A67E7D"/>
    <w:rsid w:val="00A75C73"/>
    <w:rsid w:val="00A843D8"/>
    <w:rsid w:val="00A857A6"/>
    <w:rsid w:val="00A914F4"/>
    <w:rsid w:val="00A9378C"/>
    <w:rsid w:val="00AA7404"/>
    <w:rsid w:val="00AC6050"/>
    <w:rsid w:val="00AE56DF"/>
    <w:rsid w:val="00AE770B"/>
    <w:rsid w:val="00AF6A91"/>
    <w:rsid w:val="00B06847"/>
    <w:rsid w:val="00B06953"/>
    <w:rsid w:val="00B2114F"/>
    <w:rsid w:val="00B24EAD"/>
    <w:rsid w:val="00B265CA"/>
    <w:rsid w:val="00B429D1"/>
    <w:rsid w:val="00B56503"/>
    <w:rsid w:val="00B73A76"/>
    <w:rsid w:val="00B76238"/>
    <w:rsid w:val="00B97EFE"/>
    <w:rsid w:val="00BA027D"/>
    <w:rsid w:val="00BA5BAE"/>
    <w:rsid w:val="00BA5E92"/>
    <w:rsid w:val="00BB6DF6"/>
    <w:rsid w:val="00BB7087"/>
    <w:rsid w:val="00BB718C"/>
    <w:rsid w:val="00BB71D6"/>
    <w:rsid w:val="00BC5243"/>
    <w:rsid w:val="00BC5326"/>
    <w:rsid w:val="00BC6281"/>
    <w:rsid w:val="00BD2BBC"/>
    <w:rsid w:val="00BD61F9"/>
    <w:rsid w:val="00BE219F"/>
    <w:rsid w:val="00BE2D23"/>
    <w:rsid w:val="00BE684C"/>
    <w:rsid w:val="00C03B26"/>
    <w:rsid w:val="00C206EC"/>
    <w:rsid w:val="00C23D0B"/>
    <w:rsid w:val="00C242CA"/>
    <w:rsid w:val="00C3125D"/>
    <w:rsid w:val="00C342C0"/>
    <w:rsid w:val="00C651B0"/>
    <w:rsid w:val="00C978AC"/>
    <w:rsid w:val="00CA22D6"/>
    <w:rsid w:val="00CB0CA6"/>
    <w:rsid w:val="00CB7C06"/>
    <w:rsid w:val="00CC1DC4"/>
    <w:rsid w:val="00CC7E6B"/>
    <w:rsid w:val="00CD3970"/>
    <w:rsid w:val="00CD5ECE"/>
    <w:rsid w:val="00CE5CA7"/>
    <w:rsid w:val="00D0773E"/>
    <w:rsid w:val="00D30B5A"/>
    <w:rsid w:val="00D44DCE"/>
    <w:rsid w:val="00D55A21"/>
    <w:rsid w:val="00D63078"/>
    <w:rsid w:val="00D66227"/>
    <w:rsid w:val="00D77DF0"/>
    <w:rsid w:val="00D8210F"/>
    <w:rsid w:val="00D85FEB"/>
    <w:rsid w:val="00D910DC"/>
    <w:rsid w:val="00D915BD"/>
    <w:rsid w:val="00DA1DB5"/>
    <w:rsid w:val="00DA353B"/>
    <w:rsid w:val="00DB0969"/>
    <w:rsid w:val="00DC43FF"/>
    <w:rsid w:val="00DD7B28"/>
    <w:rsid w:val="00DD7F86"/>
    <w:rsid w:val="00DE5C89"/>
    <w:rsid w:val="00DE6047"/>
    <w:rsid w:val="00DF4307"/>
    <w:rsid w:val="00E02E73"/>
    <w:rsid w:val="00E064D5"/>
    <w:rsid w:val="00E12ED4"/>
    <w:rsid w:val="00E1314F"/>
    <w:rsid w:val="00E169DA"/>
    <w:rsid w:val="00E20EFC"/>
    <w:rsid w:val="00E442BC"/>
    <w:rsid w:val="00E51E85"/>
    <w:rsid w:val="00E5378E"/>
    <w:rsid w:val="00E54F54"/>
    <w:rsid w:val="00E64E50"/>
    <w:rsid w:val="00E8183F"/>
    <w:rsid w:val="00E85E92"/>
    <w:rsid w:val="00E95359"/>
    <w:rsid w:val="00EC4ED4"/>
    <w:rsid w:val="00ED044B"/>
    <w:rsid w:val="00EE5977"/>
    <w:rsid w:val="00EE5EBB"/>
    <w:rsid w:val="00EF01E1"/>
    <w:rsid w:val="00EF4F05"/>
    <w:rsid w:val="00F1433B"/>
    <w:rsid w:val="00F16955"/>
    <w:rsid w:val="00F2270F"/>
    <w:rsid w:val="00F41EC3"/>
    <w:rsid w:val="00F45DE5"/>
    <w:rsid w:val="00F46FA5"/>
    <w:rsid w:val="00F53021"/>
    <w:rsid w:val="00F9363F"/>
    <w:rsid w:val="00F95598"/>
    <w:rsid w:val="00FA284C"/>
    <w:rsid w:val="00FB56FE"/>
    <w:rsid w:val="00FC1B2E"/>
    <w:rsid w:val="00FC5F23"/>
    <w:rsid w:val="00FD3C51"/>
    <w:rsid w:val="00FE35FE"/>
    <w:rsid w:val="00F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5C6E2F"/>
  <w15:chartTrackingRefBased/>
  <w15:docId w15:val="{16499967-1D07-4578-827C-75CC2658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4A9A"/>
  </w:style>
  <w:style w:type="paragraph" w:styleId="Titolo2">
    <w:name w:val="heading 2"/>
    <w:basedOn w:val="Normale"/>
    <w:next w:val="Normale"/>
    <w:link w:val="Titolo2Carattere"/>
    <w:qFormat/>
    <w:rsid w:val="00BB708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4A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rsid w:val="00BB708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PidipaginaCarattere">
    <w:name w:val="Piè di pagina Carattere"/>
    <w:basedOn w:val="Carpredefinitoparagrafo"/>
    <w:link w:val="Pidipagina"/>
    <w:rsid w:val="00BB7087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Titolo2Carattere">
    <w:name w:val="Titolo 2 Carattere"/>
    <w:basedOn w:val="Carpredefinitoparagrafo"/>
    <w:link w:val="Titolo2"/>
    <w:rsid w:val="00BB708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aragrafoelenco">
    <w:name w:val="List Paragraph"/>
    <w:basedOn w:val="Normale"/>
    <w:uiPriority w:val="34"/>
    <w:qFormat/>
    <w:rsid w:val="00BB708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Enfasicorsivo">
    <w:name w:val="Emphasis"/>
    <w:basedOn w:val="Carpredefinitoparagrafo"/>
    <w:uiPriority w:val="20"/>
    <w:qFormat/>
    <w:rsid w:val="002658F7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846B43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64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64116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416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416C7"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4A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6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7</Pages>
  <Words>4930</Words>
  <Characters>28106</Characters>
  <Application>Microsoft Office Word</Application>
  <DocSecurity>0</DocSecurity>
  <Lines>234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asa</dc:creator>
  <cp:keywords/>
  <dc:description/>
  <cp:lastModifiedBy>roberta pellegrino</cp:lastModifiedBy>
  <cp:revision>10</cp:revision>
  <cp:lastPrinted>2019-07-06T13:48:00Z</cp:lastPrinted>
  <dcterms:created xsi:type="dcterms:W3CDTF">2023-09-17T05:53:00Z</dcterms:created>
  <dcterms:modified xsi:type="dcterms:W3CDTF">2024-07-2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7704c35c714a5e222fc6026b6a2901cd0fd3265a25cf17358b166f35b99372</vt:lpwstr>
  </property>
</Properties>
</file>